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A7EBE4" w14:textId="77777777" w:rsidR="00CF7791" w:rsidRPr="007E40CB" w:rsidRDefault="00CF7791" w:rsidP="00CF779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E40CB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14:paraId="54116218" w14:textId="77777777" w:rsidR="00CF7791" w:rsidRPr="007E40CB" w:rsidRDefault="00CF7791" w:rsidP="00CF77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E40CB">
        <w:rPr>
          <w:rFonts w:ascii="Times New Roman" w:hAnsi="Times New Roman" w:cs="Times New Roman"/>
          <w:sz w:val="24"/>
          <w:szCs w:val="24"/>
        </w:rPr>
        <w:t>Supplementary Table 1. Primary antibodies used in this stud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270"/>
        <w:gridCol w:w="1833"/>
        <w:gridCol w:w="2081"/>
      </w:tblGrid>
      <w:tr w:rsidR="00CF7791" w:rsidRPr="007E40CB" w14:paraId="2F7D516E" w14:textId="77777777" w:rsidTr="00BE6059"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</w:tcPr>
          <w:p w14:paraId="39ED0B82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 xml:space="preserve">Antibody name 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</w:tcPr>
          <w:p w14:paraId="55DF5D6E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Corporati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51031AE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Catalog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14:paraId="094ECF8F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Application</w:t>
            </w:r>
          </w:p>
        </w:tc>
      </w:tr>
      <w:tr w:rsidR="00CF7791" w:rsidRPr="007E40CB" w14:paraId="0BC51F8D" w14:textId="77777777" w:rsidTr="00BE6059">
        <w:tc>
          <w:tcPr>
            <w:tcW w:w="2138" w:type="dxa"/>
            <w:tcBorders>
              <w:top w:val="single" w:sz="4" w:space="0" w:color="auto"/>
            </w:tcBorders>
          </w:tcPr>
          <w:p w14:paraId="75A9B071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METTL3</w:t>
            </w:r>
          </w:p>
        </w:tc>
        <w:tc>
          <w:tcPr>
            <w:tcW w:w="2234" w:type="dxa"/>
            <w:tcBorders>
              <w:top w:val="single" w:sz="4" w:space="0" w:color="auto"/>
            </w:tcBorders>
          </w:tcPr>
          <w:p w14:paraId="09E2C3D5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B7F81B1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15073-1-AP</w:t>
            </w:r>
          </w:p>
        </w:tc>
        <w:tc>
          <w:tcPr>
            <w:tcW w:w="2092" w:type="dxa"/>
            <w:tcBorders>
              <w:top w:val="single" w:sz="4" w:space="0" w:color="auto"/>
            </w:tcBorders>
          </w:tcPr>
          <w:p w14:paraId="459F4FCC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WB, IP</w:t>
            </w:r>
          </w:p>
        </w:tc>
      </w:tr>
      <w:tr w:rsidR="00CF7791" w:rsidRPr="007E40CB" w14:paraId="04F0273A" w14:textId="77777777" w:rsidTr="00BE6059">
        <w:tc>
          <w:tcPr>
            <w:tcW w:w="2138" w:type="dxa"/>
          </w:tcPr>
          <w:p w14:paraId="245820EB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G6PD</w:t>
            </w:r>
          </w:p>
        </w:tc>
        <w:tc>
          <w:tcPr>
            <w:tcW w:w="2234" w:type="dxa"/>
          </w:tcPr>
          <w:p w14:paraId="63F38FCA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42" w:type="dxa"/>
          </w:tcPr>
          <w:p w14:paraId="11E02FF9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Ab210702</w:t>
            </w:r>
          </w:p>
        </w:tc>
        <w:tc>
          <w:tcPr>
            <w:tcW w:w="2092" w:type="dxa"/>
          </w:tcPr>
          <w:p w14:paraId="609D1309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CF7791" w:rsidRPr="007E40CB" w14:paraId="1BC06D8E" w14:textId="77777777" w:rsidTr="00BE6059">
        <w:tc>
          <w:tcPr>
            <w:tcW w:w="2138" w:type="dxa"/>
          </w:tcPr>
          <w:p w14:paraId="0C1D7F37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TRIM21</w:t>
            </w:r>
          </w:p>
        </w:tc>
        <w:tc>
          <w:tcPr>
            <w:tcW w:w="2234" w:type="dxa"/>
          </w:tcPr>
          <w:p w14:paraId="62A61BB9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842" w:type="dxa"/>
          </w:tcPr>
          <w:p w14:paraId="198271A2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12108-1-AP</w:t>
            </w:r>
          </w:p>
        </w:tc>
        <w:tc>
          <w:tcPr>
            <w:tcW w:w="2092" w:type="dxa"/>
          </w:tcPr>
          <w:p w14:paraId="3C4E1D22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CF7791" w:rsidRPr="007E40CB" w14:paraId="1CA06C66" w14:textId="77777777" w:rsidTr="00BE6059">
        <w:tc>
          <w:tcPr>
            <w:tcW w:w="2138" w:type="dxa"/>
          </w:tcPr>
          <w:p w14:paraId="4037B003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Anti-m</w:t>
            </w:r>
            <w:r w:rsidRPr="00AC06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34" w:type="dxa"/>
          </w:tcPr>
          <w:p w14:paraId="33682B3F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sysy</w:t>
            </w:r>
            <w:proofErr w:type="spellEnd"/>
          </w:p>
        </w:tc>
        <w:tc>
          <w:tcPr>
            <w:tcW w:w="1842" w:type="dxa"/>
          </w:tcPr>
          <w:p w14:paraId="3E4FE6A7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202003</w:t>
            </w:r>
          </w:p>
        </w:tc>
        <w:tc>
          <w:tcPr>
            <w:tcW w:w="2092" w:type="dxa"/>
          </w:tcPr>
          <w:p w14:paraId="1A507B8C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 xml:space="preserve">IP, </w:t>
            </w:r>
            <w:proofErr w:type="spellStart"/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dotblot</w:t>
            </w:r>
            <w:proofErr w:type="spellEnd"/>
          </w:p>
        </w:tc>
      </w:tr>
      <w:tr w:rsidR="00CF7791" w:rsidRPr="007E40CB" w14:paraId="411C0DD1" w14:textId="77777777" w:rsidTr="00BE6059">
        <w:tc>
          <w:tcPr>
            <w:tcW w:w="2138" w:type="dxa"/>
          </w:tcPr>
          <w:p w14:paraId="516B43EB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H6PD</w:t>
            </w:r>
          </w:p>
        </w:tc>
        <w:tc>
          <w:tcPr>
            <w:tcW w:w="2234" w:type="dxa"/>
          </w:tcPr>
          <w:p w14:paraId="1B19776C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42" w:type="dxa"/>
          </w:tcPr>
          <w:p w14:paraId="3B073709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Ab170895</w:t>
            </w:r>
          </w:p>
        </w:tc>
        <w:tc>
          <w:tcPr>
            <w:tcW w:w="2092" w:type="dxa"/>
          </w:tcPr>
          <w:p w14:paraId="1ED73514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CF7791" w:rsidRPr="007E40CB" w14:paraId="6DA9813C" w14:textId="77777777" w:rsidTr="00BE6059">
        <w:tc>
          <w:tcPr>
            <w:tcW w:w="2138" w:type="dxa"/>
          </w:tcPr>
          <w:p w14:paraId="6C4AE4B0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PGLS</w:t>
            </w:r>
          </w:p>
        </w:tc>
        <w:tc>
          <w:tcPr>
            <w:tcW w:w="2234" w:type="dxa"/>
          </w:tcPr>
          <w:p w14:paraId="10342502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1842" w:type="dxa"/>
          </w:tcPr>
          <w:p w14:paraId="3B7C74F3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A8366</w:t>
            </w:r>
          </w:p>
        </w:tc>
        <w:tc>
          <w:tcPr>
            <w:tcW w:w="2092" w:type="dxa"/>
          </w:tcPr>
          <w:p w14:paraId="309F6319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CF7791" w:rsidRPr="007E40CB" w14:paraId="3FBCE93C" w14:textId="77777777" w:rsidTr="00BE6059">
        <w:tc>
          <w:tcPr>
            <w:tcW w:w="2138" w:type="dxa"/>
          </w:tcPr>
          <w:p w14:paraId="1ACFBBC2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ATM</w:t>
            </w:r>
          </w:p>
        </w:tc>
        <w:tc>
          <w:tcPr>
            <w:tcW w:w="2234" w:type="dxa"/>
          </w:tcPr>
          <w:p w14:paraId="2E62B6C1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42" w:type="dxa"/>
          </w:tcPr>
          <w:p w14:paraId="1C09C336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2873</w:t>
            </w:r>
          </w:p>
        </w:tc>
        <w:tc>
          <w:tcPr>
            <w:tcW w:w="2092" w:type="dxa"/>
          </w:tcPr>
          <w:p w14:paraId="3D92B1D4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CF7791" w:rsidRPr="007E40CB" w14:paraId="2055FD07" w14:textId="77777777" w:rsidTr="00BE6059">
        <w:tc>
          <w:tcPr>
            <w:tcW w:w="2138" w:type="dxa"/>
          </w:tcPr>
          <w:p w14:paraId="4D4C66C2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</w:t>
            </w:r>
          </w:p>
        </w:tc>
        <w:tc>
          <w:tcPr>
            <w:tcW w:w="2234" w:type="dxa"/>
          </w:tcPr>
          <w:p w14:paraId="070EF0A7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1842" w:type="dxa"/>
          </w:tcPr>
          <w:p w14:paraId="6332F7C7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0</w:t>
            </w:r>
          </w:p>
        </w:tc>
        <w:tc>
          <w:tcPr>
            <w:tcW w:w="2092" w:type="dxa"/>
          </w:tcPr>
          <w:p w14:paraId="35588794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CF7791" w:rsidRPr="007E40CB" w14:paraId="1003BD73" w14:textId="77777777" w:rsidTr="00BE6059">
        <w:tc>
          <w:tcPr>
            <w:tcW w:w="2138" w:type="dxa"/>
          </w:tcPr>
          <w:p w14:paraId="1DD8BB3B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p-ATM</w:t>
            </w:r>
          </w:p>
        </w:tc>
        <w:tc>
          <w:tcPr>
            <w:tcW w:w="2234" w:type="dxa"/>
          </w:tcPr>
          <w:p w14:paraId="1E937710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42" w:type="dxa"/>
          </w:tcPr>
          <w:p w14:paraId="1A4B763C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13050</w:t>
            </w:r>
          </w:p>
        </w:tc>
        <w:tc>
          <w:tcPr>
            <w:tcW w:w="2092" w:type="dxa"/>
          </w:tcPr>
          <w:p w14:paraId="5C0391F8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CF7791" w:rsidRPr="007E40CB" w14:paraId="12DDEBA5" w14:textId="77777777" w:rsidTr="00BE6059">
        <w:tc>
          <w:tcPr>
            <w:tcW w:w="2138" w:type="dxa"/>
          </w:tcPr>
          <w:p w14:paraId="7A879CE5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ATR</w:t>
            </w:r>
          </w:p>
        </w:tc>
        <w:tc>
          <w:tcPr>
            <w:tcW w:w="2234" w:type="dxa"/>
          </w:tcPr>
          <w:p w14:paraId="3F9AFF44" w14:textId="70083EFC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1842" w:type="dxa"/>
          </w:tcPr>
          <w:p w14:paraId="383FBA22" w14:textId="1192ABC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32</w:t>
            </w:r>
          </w:p>
        </w:tc>
        <w:tc>
          <w:tcPr>
            <w:tcW w:w="2092" w:type="dxa"/>
          </w:tcPr>
          <w:p w14:paraId="7FD46970" w14:textId="724EF069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CF7791" w:rsidRPr="007E40CB" w14:paraId="6F21A142" w14:textId="77777777" w:rsidTr="00BE6059">
        <w:tc>
          <w:tcPr>
            <w:tcW w:w="2138" w:type="dxa"/>
          </w:tcPr>
          <w:p w14:paraId="66A5D974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γH2AX</w:t>
            </w:r>
          </w:p>
        </w:tc>
        <w:tc>
          <w:tcPr>
            <w:tcW w:w="2234" w:type="dxa"/>
          </w:tcPr>
          <w:p w14:paraId="0394200B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42" w:type="dxa"/>
          </w:tcPr>
          <w:p w14:paraId="649E04DC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9718</w:t>
            </w:r>
          </w:p>
        </w:tc>
        <w:tc>
          <w:tcPr>
            <w:tcW w:w="2092" w:type="dxa"/>
          </w:tcPr>
          <w:p w14:paraId="1D2D54F9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WB, IF</w:t>
            </w:r>
          </w:p>
        </w:tc>
      </w:tr>
      <w:tr w:rsidR="00CF7791" w:rsidRPr="007E40CB" w14:paraId="77F71188" w14:textId="77777777" w:rsidTr="00BE6059">
        <w:tc>
          <w:tcPr>
            <w:tcW w:w="2138" w:type="dxa"/>
          </w:tcPr>
          <w:p w14:paraId="783441C8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p-CHK2</w:t>
            </w:r>
          </w:p>
        </w:tc>
        <w:tc>
          <w:tcPr>
            <w:tcW w:w="2234" w:type="dxa"/>
          </w:tcPr>
          <w:p w14:paraId="07CC8993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42" w:type="dxa"/>
          </w:tcPr>
          <w:p w14:paraId="4CC67FE1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2197</w:t>
            </w:r>
          </w:p>
        </w:tc>
        <w:tc>
          <w:tcPr>
            <w:tcW w:w="2092" w:type="dxa"/>
          </w:tcPr>
          <w:p w14:paraId="7624AC68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CF7791" w:rsidRPr="007E40CB" w14:paraId="6B1C416F" w14:textId="77777777" w:rsidTr="00BE6059">
        <w:tc>
          <w:tcPr>
            <w:tcW w:w="2138" w:type="dxa"/>
          </w:tcPr>
          <w:p w14:paraId="5C688311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CHK2</w:t>
            </w:r>
          </w:p>
        </w:tc>
        <w:tc>
          <w:tcPr>
            <w:tcW w:w="2234" w:type="dxa"/>
          </w:tcPr>
          <w:p w14:paraId="30791C56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42" w:type="dxa"/>
          </w:tcPr>
          <w:p w14:paraId="3140DE11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6334</w:t>
            </w:r>
          </w:p>
        </w:tc>
        <w:tc>
          <w:tcPr>
            <w:tcW w:w="2092" w:type="dxa"/>
          </w:tcPr>
          <w:p w14:paraId="20940F50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CF7791" w:rsidRPr="007E40CB" w14:paraId="3CFCCBA3" w14:textId="77777777" w:rsidTr="00BE6059">
        <w:tc>
          <w:tcPr>
            <w:tcW w:w="2138" w:type="dxa"/>
          </w:tcPr>
          <w:p w14:paraId="36072334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Ki-67</w:t>
            </w:r>
          </w:p>
        </w:tc>
        <w:tc>
          <w:tcPr>
            <w:tcW w:w="2234" w:type="dxa"/>
          </w:tcPr>
          <w:p w14:paraId="4ADE60AD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42" w:type="dxa"/>
          </w:tcPr>
          <w:p w14:paraId="502F9E12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34330</w:t>
            </w:r>
          </w:p>
        </w:tc>
        <w:tc>
          <w:tcPr>
            <w:tcW w:w="2092" w:type="dxa"/>
          </w:tcPr>
          <w:p w14:paraId="4DCFEE7B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</w:p>
        </w:tc>
      </w:tr>
      <w:tr w:rsidR="00CF7791" w:rsidRPr="007E40CB" w14:paraId="72415B8E" w14:textId="77777777" w:rsidTr="00BE6059">
        <w:tc>
          <w:tcPr>
            <w:tcW w:w="2138" w:type="dxa"/>
          </w:tcPr>
          <w:p w14:paraId="491CF5B8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Cleaved-caspase 3</w:t>
            </w:r>
          </w:p>
        </w:tc>
        <w:tc>
          <w:tcPr>
            <w:tcW w:w="2234" w:type="dxa"/>
          </w:tcPr>
          <w:p w14:paraId="770B74F3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42" w:type="dxa"/>
          </w:tcPr>
          <w:p w14:paraId="0D9277B4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9664</w:t>
            </w:r>
          </w:p>
        </w:tc>
        <w:tc>
          <w:tcPr>
            <w:tcW w:w="2092" w:type="dxa"/>
          </w:tcPr>
          <w:p w14:paraId="4706FDBF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</w:p>
        </w:tc>
      </w:tr>
      <w:tr w:rsidR="00CF7791" w:rsidRPr="007E40CB" w14:paraId="7D318A3A" w14:textId="77777777" w:rsidTr="00BE6059">
        <w:tc>
          <w:tcPr>
            <w:tcW w:w="2138" w:type="dxa"/>
          </w:tcPr>
          <w:p w14:paraId="50624840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2234" w:type="dxa"/>
          </w:tcPr>
          <w:p w14:paraId="657AAE38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842" w:type="dxa"/>
          </w:tcPr>
          <w:p w14:paraId="2E7A748F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60004-1-Ig</w:t>
            </w:r>
          </w:p>
        </w:tc>
        <w:tc>
          <w:tcPr>
            <w:tcW w:w="2092" w:type="dxa"/>
          </w:tcPr>
          <w:p w14:paraId="2AD6601A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CF7791" w:rsidRPr="007E40CB" w14:paraId="7B3A30D6" w14:textId="77777777" w:rsidTr="00BE6059">
        <w:tc>
          <w:tcPr>
            <w:tcW w:w="2138" w:type="dxa"/>
          </w:tcPr>
          <w:p w14:paraId="7090C988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ubiquitin</w:t>
            </w:r>
          </w:p>
        </w:tc>
        <w:tc>
          <w:tcPr>
            <w:tcW w:w="2234" w:type="dxa"/>
          </w:tcPr>
          <w:p w14:paraId="7D9046FC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42" w:type="dxa"/>
          </w:tcPr>
          <w:p w14:paraId="230036FF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20326</w:t>
            </w:r>
          </w:p>
        </w:tc>
        <w:tc>
          <w:tcPr>
            <w:tcW w:w="2092" w:type="dxa"/>
          </w:tcPr>
          <w:p w14:paraId="5A4A9B71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CF7791" w:rsidRPr="007E40CB" w14:paraId="706B536D" w14:textId="77777777" w:rsidTr="00BE6059">
        <w:tc>
          <w:tcPr>
            <w:tcW w:w="2138" w:type="dxa"/>
          </w:tcPr>
          <w:p w14:paraId="02708C70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YTHDF2</w:t>
            </w:r>
          </w:p>
        </w:tc>
        <w:tc>
          <w:tcPr>
            <w:tcW w:w="2234" w:type="dxa"/>
          </w:tcPr>
          <w:p w14:paraId="32C8608E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842" w:type="dxa"/>
          </w:tcPr>
          <w:p w14:paraId="4C2D0672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24744-1-A</w:t>
            </w:r>
          </w:p>
        </w:tc>
        <w:tc>
          <w:tcPr>
            <w:tcW w:w="2092" w:type="dxa"/>
          </w:tcPr>
          <w:p w14:paraId="765D329B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WB, RIP</w:t>
            </w:r>
          </w:p>
        </w:tc>
      </w:tr>
      <w:tr w:rsidR="00CF7791" w:rsidRPr="007E40CB" w14:paraId="717BC72F" w14:textId="77777777" w:rsidTr="00BE6059">
        <w:tc>
          <w:tcPr>
            <w:tcW w:w="2138" w:type="dxa"/>
          </w:tcPr>
          <w:p w14:paraId="606C64D2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FLAG</w:t>
            </w:r>
          </w:p>
        </w:tc>
        <w:tc>
          <w:tcPr>
            <w:tcW w:w="2234" w:type="dxa"/>
          </w:tcPr>
          <w:p w14:paraId="3964BF9B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42" w:type="dxa"/>
          </w:tcPr>
          <w:p w14:paraId="691765B0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14793</w:t>
            </w:r>
          </w:p>
        </w:tc>
        <w:tc>
          <w:tcPr>
            <w:tcW w:w="2092" w:type="dxa"/>
          </w:tcPr>
          <w:p w14:paraId="41A4FC9C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CF7791" w:rsidRPr="007E40CB" w14:paraId="11A99AA5" w14:textId="77777777" w:rsidTr="00BE6059">
        <w:tc>
          <w:tcPr>
            <w:tcW w:w="2138" w:type="dxa"/>
          </w:tcPr>
          <w:p w14:paraId="34954019" w14:textId="451D89D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0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</w:t>
            </w:r>
            <w:r w:rsidR="00AC069D">
              <w:rPr>
                <w:rFonts w:ascii="Times New Roman" w:hAnsi="Times New Roman" w:cs="Times New Roman" w:hint="eastAsia"/>
                <w:sz w:val="24"/>
                <w:szCs w:val="24"/>
              </w:rPr>
              <w:t>yc</w:t>
            </w:r>
            <w:bookmarkStart w:id="0" w:name="_GoBack"/>
            <w:bookmarkEnd w:id="0"/>
            <w:proofErr w:type="spellEnd"/>
          </w:p>
        </w:tc>
        <w:tc>
          <w:tcPr>
            <w:tcW w:w="2234" w:type="dxa"/>
          </w:tcPr>
          <w:p w14:paraId="5CC8D9D2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42" w:type="dxa"/>
          </w:tcPr>
          <w:p w14:paraId="205925DB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2272</w:t>
            </w:r>
          </w:p>
        </w:tc>
        <w:tc>
          <w:tcPr>
            <w:tcW w:w="2092" w:type="dxa"/>
          </w:tcPr>
          <w:p w14:paraId="170E10DD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CF7791" w:rsidRPr="007E40CB" w14:paraId="61C9166B" w14:textId="77777777" w:rsidTr="00BE6059">
        <w:tc>
          <w:tcPr>
            <w:tcW w:w="2138" w:type="dxa"/>
          </w:tcPr>
          <w:p w14:paraId="329E73CC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2234" w:type="dxa"/>
          </w:tcPr>
          <w:p w14:paraId="03CD3A5F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Abmart</w:t>
            </w:r>
            <w:proofErr w:type="spellEnd"/>
          </w:p>
        </w:tc>
        <w:tc>
          <w:tcPr>
            <w:tcW w:w="1842" w:type="dxa"/>
          </w:tcPr>
          <w:p w14:paraId="7344F925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M20003</w:t>
            </w:r>
          </w:p>
        </w:tc>
        <w:tc>
          <w:tcPr>
            <w:tcW w:w="2092" w:type="dxa"/>
          </w:tcPr>
          <w:p w14:paraId="3816E7D8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CF7791" w:rsidRPr="007E40CB" w14:paraId="72C31F1F" w14:textId="77777777" w:rsidTr="00BE6059">
        <w:tc>
          <w:tcPr>
            <w:tcW w:w="2138" w:type="dxa"/>
          </w:tcPr>
          <w:p w14:paraId="7A6DF59D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CDC25A</w:t>
            </w:r>
          </w:p>
        </w:tc>
        <w:tc>
          <w:tcPr>
            <w:tcW w:w="2234" w:type="dxa"/>
          </w:tcPr>
          <w:p w14:paraId="677473B4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842" w:type="dxa"/>
          </w:tcPr>
          <w:p w14:paraId="7987C157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55031-1-AP</w:t>
            </w:r>
          </w:p>
        </w:tc>
        <w:tc>
          <w:tcPr>
            <w:tcW w:w="2092" w:type="dxa"/>
          </w:tcPr>
          <w:p w14:paraId="68111798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CF7791" w:rsidRPr="007E40CB" w14:paraId="4FB74383" w14:textId="77777777" w:rsidTr="00BE6059">
        <w:tc>
          <w:tcPr>
            <w:tcW w:w="2138" w:type="dxa"/>
          </w:tcPr>
          <w:p w14:paraId="428DE099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CDK2</w:t>
            </w:r>
          </w:p>
        </w:tc>
        <w:tc>
          <w:tcPr>
            <w:tcW w:w="2234" w:type="dxa"/>
          </w:tcPr>
          <w:p w14:paraId="57EE1CA1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842" w:type="dxa"/>
          </w:tcPr>
          <w:p w14:paraId="64CD3E87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10122-1-AP</w:t>
            </w:r>
          </w:p>
        </w:tc>
        <w:tc>
          <w:tcPr>
            <w:tcW w:w="2092" w:type="dxa"/>
          </w:tcPr>
          <w:p w14:paraId="30E4AC6B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CF7791" w:rsidRPr="007E40CB" w14:paraId="405F6C76" w14:textId="77777777" w:rsidTr="00BE6059">
        <w:tc>
          <w:tcPr>
            <w:tcW w:w="2138" w:type="dxa"/>
          </w:tcPr>
          <w:p w14:paraId="44A5CCBC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CDK2 T14</w:t>
            </w:r>
          </w:p>
        </w:tc>
        <w:tc>
          <w:tcPr>
            <w:tcW w:w="2234" w:type="dxa"/>
          </w:tcPr>
          <w:p w14:paraId="27AC2177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42" w:type="dxa"/>
          </w:tcPr>
          <w:p w14:paraId="118C8B8E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ab68265</w:t>
            </w:r>
          </w:p>
        </w:tc>
        <w:tc>
          <w:tcPr>
            <w:tcW w:w="2092" w:type="dxa"/>
          </w:tcPr>
          <w:p w14:paraId="57D27856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CF7791" w:rsidRPr="007E40CB" w14:paraId="5E00B041" w14:textId="77777777" w:rsidTr="00BE6059">
        <w:tc>
          <w:tcPr>
            <w:tcW w:w="2138" w:type="dxa"/>
          </w:tcPr>
          <w:p w14:paraId="27D0AFF4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g1</w:t>
            </w:r>
          </w:p>
        </w:tc>
        <w:tc>
          <w:tcPr>
            <w:tcW w:w="2234" w:type="dxa"/>
          </w:tcPr>
          <w:p w14:paraId="0BFAE941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teintech</w:t>
            </w:r>
            <w:proofErr w:type="spellEnd"/>
          </w:p>
        </w:tc>
        <w:tc>
          <w:tcPr>
            <w:tcW w:w="1842" w:type="dxa"/>
          </w:tcPr>
          <w:p w14:paraId="33D30C46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56B">
              <w:rPr>
                <w:rFonts w:ascii="Times New Roman" w:hAnsi="Times New Roman" w:cs="Times New Roman"/>
                <w:sz w:val="24"/>
                <w:szCs w:val="24"/>
              </w:rPr>
              <w:t>16001-1-AP</w:t>
            </w:r>
          </w:p>
        </w:tc>
        <w:tc>
          <w:tcPr>
            <w:tcW w:w="2092" w:type="dxa"/>
          </w:tcPr>
          <w:p w14:paraId="428AB2F8" w14:textId="77777777" w:rsidR="00CF7791" w:rsidRPr="007E40C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CF7791" w:rsidRPr="007E40CB" w14:paraId="0F8F793D" w14:textId="77777777" w:rsidTr="00BE6059">
        <w:tc>
          <w:tcPr>
            <w:tcW w:w="2138" w:type="dxa"/>
          </w:tcPr>
          <w:p w14:paraId="5B76977C" w14:textId="77777777" w:rsidR="00CF7791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7004">
              <w:rPr>
                <w:rFonts w:ascii="Times New Roman" w:hAnsi="Times New Roman" w:cs="Times New Roman"/>
                <w:sz w:val="24"/>
                <w:szCs w:val="24"/>
              </w:rPr>
              <w:t xml:space="preserve">HepPar-1 </w:t>
            </w:r>
          </w:p>
        </w:tc>
        <w:tc>
          <w:tcPr>
            <w:tcW w:w="2234" w:type="dxa"/>
          </w:tcPr>
          <w:p w14:paraId="6F9E6322" w14:textId="77777777" w:rsidR="00CF7791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7004">
              <w:rPr>
                <w:rFonts w:ascii="Times New Roman" w:hAnsi="Times New Roman" w:cs="Times New Roman"/>
                <w:sz w:val="24"/>
                <w:szCs w:val="24"/>
              </w:rPr>
              <w:t>ZHONGSHAN GOLDEN BRIDGE BIOTECHNOLOGY</w:t>
            </w:r>
          </w:p>
        </w:tc>
        <w:tc>
          <w:tcPr>
            <w:tcW w:w="1842" w:type="dxa"/>
          </w:tcPr>
          <w:p w14:paraId="2A4E0F8E" w14:textId="77777777" w:rsidR="00CF7791" w:rsidRPr="00F9156B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-0131</w:t>
            </w:r>
          </w:p>
        </w:tc>
        <w:tc>
          <w:tcPr>
            <w:tcW w:w="2092" w:type="dxa"/>
          </w:tcPr>
          <w:p w14:paraId="0FB78C56" w14:textId="77777777" w:rsidR="00CF7791" w:rsidRDefault="00CF7791" w:rsidP="00BE60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</w:tbl>
    <w:p w14:paraId="2CE3FD40" w14:textId="77777777" w:rsidR="00492B29" w:rsidRPr="007E40CB" w:rsidRDefault="00492B29" w:rsidP="00492B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7742B6" w14:textId="77777777" w:rsidR="00492B29" w:rsidRPr="007E40CB" w:rsidRDefault="00492B29" w:rsidP="00492B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E40CB">
        <w:rPr>
          <w:rFonts w:ascii="Times New Roman" w:hAnsi="Times New Roman" w:cs="Times New Roman"/>
          <w:sz w:val="24"/>
          <w:szCs w:val="24"/>
        </w:rPr>
        <w:t xml:space="preserve">Supplementary Table 2. Inhibitors </w:t>
      </w:r>
      <w:r>
        <w:rPr>
          <w:rFonts w:ascii="Times New Roman" w:hAnsi="Times New Roman" w:cs="Times New Roman" w:hint="eastAsia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e</w:t>
      </w:r>
      <w:r>
        <w:rPr>
          <w:rFonts w:ascii="Times New Roman" w:hAnsi="Times New Roman" w:cs="Times New Roman"/>
          <w:sz w:val="24"/>
          <w:szCs w:val="24"/>
        </w:rPr>
        <w:t xml:space="preserve">agents </w:t>
      </w:r>
      <w:r w:rsidRPr="007E40CB">
        <w:rPr>
          <w:rFonts w:ascii="Times New Roman" w:hAnsi="Times New Roman" w:cs="Times New Roman"/>
          <w:sz w:val="24"/>
          <w:szCs w:val="24"/>
        </w:rPr>
        <w:t>used in the stud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2"/>
        <w:gridCol w:w="1666"/>
        <w:gridCol w:w="1528"/>
        <w:gridCol w:w="3000"/>
      </w:tblGrid>
      <w:tr w:rsidR="00492B29" w:rsidRPr="007E40CB" w14:paraId="7503B57C" w14:textId="77777777" w:rsidTr="009C580C"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</w:tcPr>
          <w:p w14:paraId="17471E61" w14:textId="77777777" w:rsidR="00492B29" w:rsidRPr="007E40CB" w:rsidRDefault="00492B29" w:rsidP="009C5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 xml:space="preserve">Antibody name 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1E65360C" w14:textId="77777777" w:rsidR="00492B29" w:rsidRPr="007E40CB" w:rsidRDefault="00492B29" w:rsidP="009C5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Corpor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BD736CA" w14:textId="77777777" w:rsidR="00492B29" w:rsidRPr="007E40CB" w:rsidRDefault="00492B29" w:rsidP="009C5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Catalog</w:t>
            </w:r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</w:tcPr>
          <w:p w14:paraId="7A5DA158" w14:textId="77777777" w:rsidR="00492B29" w:rsidRPr="007E40CB" w:rsidRDefault="00492B29" w:rsidP="009C5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Application</w:t>
            </w:r>
          </w:p>
        </w:tc>
      </w:tr>
      <w:tr w:rsidR="00492B29" w:rsidRPr="007E40CB" w14:paraId="39BC984C" w14:textId="77777777" w:rsidTr="009C580C">
        <w:tc>
          <w:tcPr>
            <w:tcW w:w="2138" w:type="dxa"/>
            <w:tcBorders>
              <w:top w:val="single" w:sz="4" w:space="0" w:color="auto"/>
            </w:tcBorders>
          </w:tcPr>
          <w:p w14:paraId="2A565474" w14:textId="77777777" w:rsidR="00492B29" w:rsidRPr="007E40CB" w:rsidRDefault="00492B29" w:rsidP="009C5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MG132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4CF2AA1A" w14:textId="77777777" w:rsidR="00492B29" w:rsidRPr="007E40CB" w:rsidRDefault="00492B29" w:rsidP="009C5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MC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474779F" w14:textId="77777777" w:rsidR="00492B29" w:rsidRPr="007E40CB" w:rsidRDefault="00492B29" w:rsidP="009C5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color w:val="331515"/>
                <w:sz w:val="24"/>
                <w:szCs w:val="24"/>
                <w:shd w:val="clear" w:color="auto" w:fill="FFFFFF"/>
              </w:rPr>
              <w:t>HY-13259 </w:t>
            </w:r>
          </w:p>
        </w:tc>
        <w:tc>
          <w:tcPr>
            <w:tcW w:w="3061" w:type="dxa"/>
            <w:tcBorders>
              <w:top w:val="single" w:sz="4" w:space="0" w:color="auto"/>
            </w:tcBorders>
          </w:tcPr>
          <w:p w14:paraId="531DCFE0" w14:textId="77777777" w:rsidR="00492B29" w:rsidRPr="007E40CB" w:rsidRDefault="00492B29" w:rsidP="009C5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Proteasome inhibitor</w:t>
            </w:r>
          </w:p>
        </w:tc>
      </w:tr>
      <w:tr w:rsidR="00492B29" w:rsidRPr="007E40CB" w14:paraId="7DFE4350" w14:textId="77777777" w:rsidTr="009C580C">
        <w:tc>
          <w:tcPr>
            <w:tcW w:w="2138" w:type="dxa"/>
          </w:tcPr>
          <w:p w14:paraId="132B5FDF" w14:textId="77777777" w:rsidR="00492B29" w:rsidRPr="007E40CB" w:rsidRDefault="00492B29" w:rsidP="009C5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3-Methyladenine</w:t>
            </w:r>
          </w:p>
        </w:tc>
        <w:tc>
          <w:tcPr>
            <w:tcW w:w="1548" w:type="dxa"/>
          </w:tcPr>
          <w:p w14:paraId="0209B3B3" w14:textId="77777777" w:rsidR="00492B29" w:rsidRPr="007E40CB" w:rsidRDefault="00492B29" w:rsidP="009C5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MCE</w:t>
            </w:r>
          </w:p>
        </w:tc>
        <w:tc>
          <w:tcPr>
            <w:tcW w:w="1559" w:type="dxa"/>
          </w:tcPr>
          <w:p w14:paraId="493F8AA8" w14:textId="77777777" w:rsidR="00492B29" w:rsidRPr="007E40CB" w:rsidRDefault="00492B29" w:rsidP="009C5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color w:val="331515"/>
                <w:sz w:val="24"/>
                <w:szCs w:val="24"/>
                <w:shd w:val="clear" w:color="auto" w:fill="FFFFFF"/>
              </w:rPr>
              <w:t>HY-19312</w:t>
            </w:r>
          </w:p>
        </w:tc>
        <w:tc>
          <w:tcPr>
            <w:tcW w:w="3061" w:type="dxa"/>
          </w:tcPr>
          <w:p w14:paraId="25B72474" w14:textId="77777777" w:rsidR="00492B29" w:rsidRPr="007E40CB" w:rsidRDefault="00492B29" w:rsidP="009C5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Autophagy inhibitor</w:t>
            </w:r>
          </w:p>
        </w:tc>
      </w:tr>
      <w:tr w:rsidR="00492B29" w:rsidRPr="007E40CB" w14:paraId="13EC7978" w14:textId="77777777" w:rsidTr="009C580C">
        <w:tc>
          <w:tcPr>
            <w:tcW w:w="2138" w:type="dxa"/>
          </w:tcPr>
          <w:p w14:paraId="1E6957B7" w14:textId="77777777" w:rsidR="00492B29" w:rsidRPr="007E40CB" w:rsidRDefault="00492B29" w:rsidP="009C5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Cycloheximide</w:t>
            </w:r>
          </w:p>
        </w:tc>
        <w:tc>
          <w:tcPr>
            <w:tcW w:w="1548" w:type="dxa"/>
          </w:tcPr>
          <w:p w14:paraId="4A56C080" w14:textId="77777777" w:rsidR="00492B29" w:rsidRPr="007E40CB" w:rsidRDefault="00492B29" w:rsidP="009C5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MCE</w:t>
            </w:r>
          </w:p>
        </w:tc>
        <w:tc>
          <w:tcPr>
            <w:tcW w:w="1559" w:type="dxa"/>
          </w:tcPr>
          <w:p w14:paraId="7D23D11A" w14:textId="77777777" w:rsidR="00492B29" w:rsidRPr="007E40CB" w:rsidRDefault="00492B29" w:rsidP="009C5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color w:val="331515"/>
                <w:sz w:val="24"/>
                <w:szCs w:val="24"/>
                <w:shd w:val="clear" w:color="auto" w:fill="FFFFFF"/>
              </w:rPr>
              <w:t>HY-12320</w:t>
            </w:r>
          </w:p>
        </w:tc>
        <w:tc>
          <w:tcPr>
            <w:tcW w:w="3061" w:type="dxa"/>
          </w:tcPr>
          <w:p w14:paraId="6219D425" w14:textId="77777777" w:rsidR="00492B29" w:rsidRPr="007E40CB" w:rsidRDefault="00492B29" w:rsidP="009C5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Protein synthesis inhibitor</w:t>
            </w:r>
          </w:p>
        </w:tc>
      </w:tr>
      <w:tr w:rsidR="00492B29" w:rsidRPr="007E40CB" w14:paraId="48092A58" w14:textId="77777777" w:rsidTr="009C580C">
        <w:tc>
          <w:tcPr>
            <w:tcW w:w="2138" w:type="dxa"/>
          </w:tcPr>
          <w:p w14:paraId="71FCA4E4" w14:textId="77777777" w:rsidR="00492B29" w:rsidRPr="007E40CB" w:rsidRDefault="00492B29" w:rsidP="009C5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STM2457</w:t>
            </w:r>
          </w:p>
        </w:tc>
        <w:tc>
          <w:tcPr>
            <w:tcW w:w="1548" w:type="dxa"/>
          </w:tcPr>
          <w:p w14:paraId="044EB6CB" w14:textId="77777777" w:rsidR="00492B29" w:rsidRPr="007E40CB" w:rsidRDefault="00492B29" w:rsidP="009C5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TOPSCIENCE</w:t>
            </w:r>
          </w:p>
        </w:tc>
        <w:tc>
          <w:tcPr>
            <w:tcW w:w="1559" w:type="dxa"/>
          </w:tcPr>
          <w:p w14:paraId="5AC735E1" w14:textId="77777777" w:rsidR="00492B29" w:rsidRPr="007E40CB" w:rsidRDefault="00492B29" w:rsidP="009C5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T9060</w:t>
            </w:r>
          </w:p>
        </w:tc>
        <w:tc>
          <w:tcPr>
            <w:tcW w:w="3061" w:type="dxa"/>
          </w:tcPr>
          <w:p w14:paraId="276AD20E" w14:textId="77777777" w:rsidR="00492B29" w:rsidRPr="007E40CB" w:rsidRDefault="00492B29" w:rsidP="009C5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METTL3 inhibitor</w:t>
            </w:r>
          </w:p>
        </w:tc>
      </w:tr>
      <w:tr w:rsidR="00492B29" w:rsidRPr="007E40CB" w14:paraId="49AC979E" w14:textId="77777777" w:rsidTr="009C580C">
        <w:tc>
          <w:tcPr>
            <w:tcW w:w="2138" w:type="dxa"/>
          </w:tcPr>
          <w:p w14:paraId="22AA41D8" w14:textId="77777777" w:rsidR="00492B29" w:rsidRPr="007E40CB" w:rsidRDefault="00492B29" w:rsidP="009C5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oxaliplatin</w:t>
            </w:r>
          </w:p>
        </w:tc>
        <w:tc>
          <w:tcPr>
            <w:tcW w:w="1548" w:type="dxa"/>
          </w:tcPr>
          <w:p w14:paraId="78ACC711" w14:textId="77777777" w:rsidR="00492B29" w:rsidRPr="007E40CB" w:rsidRDefault="00492B29" w:rsidP="009C5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MCE</w:t>
            </w:r>
          </w:p>
        </w:tc>
        <w:tc>
          <w:tcPr>
            <w:tcW w:w="1559" w:type="dxa"/>
          </w:tcPr>
          <w:p w14:paraId="175DE1F2" w14:textId="77777777" w:rsidR="00492B29" w:rsidRPr="007E40CB" w:rsidRDefault="00492B29" w:rsidP="009C5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color w:val="331515"/>
                <w:sz w:val="24"/>
                <w:szCs w:val="24"/>
                <w:shd w:val="clear" w:color="auto" w:fill="FFFFFF"/>
              </w:rPr>
              <w:t>HY-17371</w:t>
            </w:r>
          </w:p>
        </w:tc>
        <w:tc>
          <w:tcPr>
            <w:tcW w:w="3061" w:type="dxa"/>
          </w:tcPr>
          <w:p w14:paraId="07B1C3AE" w14:textId="77777777" w:rsidR="00492B29" w:rsidRPr="007E40CB" w:rsidRDefault="00492B29" w:rsidP="009C5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Chemotherapeutic agent</w:t>
            </w:r>
          </w:p>
        </w:tc>
      </w:tr>
      <w:tr w:rsidR="00492B29" w:rsidRPr="007E40CB" w14:paraId="4B3C0585" w14:textId="77777777" w:rsidTr="009C580C">
        <w:tc>
          <w:tcPr>
            <w:tcW w:w="2138" w:type="dxa"/>
          </w:tcPr>
          <w:p w14:paraId="7D416515" w14:textId="77777777" w:rsidR="00492B29" w:rsidRPr="007E40CB" w:rsidRDefault="00492B29" w:rsidP="009C5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DHEA</w:t>
            </w:r>
          </w:p>
        </w:tc>
        <w:tc>
          <w:tcPr>
            <w:tcW w:w="1548" w:type="dxa"/>
          </w:tcPr>
          <w:p w14:paraId="50CFCAEB" w14:textId="77777777" w:rsidR="00492B29" w:rsidRPr="007E40CB" w:rsidRDefault="00492B29" w:rsidP="009C5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MCE</w:t>
            </w:r>
          </w:p>
        </w:tc>
        <w:tc>
          <w:tcPr>
            <w:tcW w:w="1559" w:type="dxa"/>
          </w:tcPr>
          <w:p w14:paraId="4EA86F9D" w14:textId="77777777" w:rsidR="00492B29" w:rsidRPr="007E40CB" w:rsidRDefault="00492B29" w:rsidP="009C5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HY-14650</w:t>
            </w:r>
          </w:p>
        </w:tc>
        <w:tc>
          <w:tcPr>
            <w:tcW w:w="3061" w:type="dxa"/>
          </w:tcPr>
          <w:p w14:paraId="2ECEB67F" w14:textId="77777777" w:rsidR="00492B29" w:rsidRPr="007E40CB" w:rsidRDefault="00492B29" w:rsidP="009C5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G6PD inhibitor</w:t>
            </w:r>
          </w:p>
        </w:tc>
      </w:tr>
      <w:tr w:rsidR="00492B29" w:rsidRPr="007E40CB" w14:paraId="77649E44" w14:textId="77777777" w:rsidTr="009C580C">
        <w:tc>
          <w:tcPr>
            <w:tcW w:w="2138" w:type="dxa"/>
          </w:tcPr>
          <w:p w14:paraId="58ACA1EC" w14:textId="77777777" w:rsidR="00492B29" w:rsidRPr="007E40CB" w:rsidRDefault="00492B29" w:rsidP="009C5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D-Luciferin Potassium Salt</w:t>
            </w:r>
          </w:p>
        </w:tc>
        <w:tc>
          <w:tcPr>
            <w:tcW w:w="1548" w:type="dxa"/>
          </w:tcPr>
          <w:p w14:paraId="71CCB612" w14:textId="77777777" w:rsidR="00492B29" w:rsidRPr="007E40CB" w:rsidRDefault="00492B29" w:rsidP="009C5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bioWORLD</w:t>
            </w:r>
            <w:proofErr w:type="spellEnd"/>
          </w:p>
        </w:tc>
        <w:tc>
          <w:tcPr>
            <w:tcW w:w="1559" w:type="dxa"/>
          </w:tcPr>
          <w:p w14:paraId="5571BA7D" w14:textId="77777777" w:rsidR="00492B29" w:rsidRPr="007E40CB" w:rsidRDefault="00492B29" w:rsidP="009C5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115144-35-9</w:t>
            </w:r>
          </w:p>
        </w:tc>
        <w:tc>
          <w:tcPr>
            <w:tcW w:w="3061" w:type="dxa"/>
          </w:tcPr>
          <w:p w14:paraId="070C2142" w14:textId="77777777" w:rsidR="00492B29" w:rsidRPr="007E40CB" w:rsidRDefault="00492B29" w:rsidP="009C5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i/>
                <w:sz w:val="24"/>
                <w:szCs w:val="24"/>
              </w:rPr>
              <w:t>In vivo</w:t>
            </w: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 xml:space="preserve"> imaging</w:t>
            </w:r>
          </w:p>
        </w:tc>
      </w:tr>
      <w:tr w:rsidR="00492B29" w:rsidRPr="007E40CB" w14:paraId="2CF72158" w14:textId="77777777" w:rsidTr="009C580C">
        <w:tc>
          <w:tcPr>
            <w:tcW w:w="2138" w:type="dxa"/>
          </w:tcPr>
          <w:p w14:paraId="6A1886DE" w14:textId="77777777" w:rsidR="00492B29" w:rsidRPr="007E40CB" w:rsidRDefault="00492B29" w:rsidP="009C5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Thymidine</w:t>
            </w:r>
          </w:p>
        </w:tc>
        <w:tc>
          <w:tcPr>
            <w:tcW w:w="1548" w:type="dxa"/>
          </w:tcPr>
          <w:p w14:paraId="49FAEFB4" w14:textId="77777777" w:rsidR="00492B29" w:rsidRPr="007E40CB" w:rsidRDefault="00492B29" w:rsidP="009C5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MCE</w:t>
            </w:r>
          </w:p>
        </w:tc>
        <w:tc>
          <w:tcPr>
            <w:tcW w:w="1559" w:type="dxa"/>
          </w:tcPr>
          <w:p w14:paraId="3ACAAC4D" w14:textId="77777777" w:rsidR="00492B29" w:rsidRPr="007E40CB" w:rsidRDefault="00492B29" w:rsidP="009C5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color w:val="331515"/>
                <w:sz w:val="24"/>
                <w:szCs w:val="24"/>
                <w:shd w:val="clear" w:color="auto" w:fill="FFFFFF"/>
              </w:rPr>
              <w:t>HY-N1150</w:t>
            </w:r>
          </w:p>
        </w:tc>
        <w:tc>
          <w:tcPr>
            <w:tcW w:w="3061" w:type="dxa"/>
          </w:tcPr>
          <w:p w14:paraId="0C40CCA2" w14:textId="77777777" w:rsidR="00492B29" w:rsidRPr="007E40CB" w:rsidRDefault="00492B29" w:rsidP="009C5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Cell cycle inhibitor</w:t>
            </w:r>
          </w:p>
        </w:tc>
      </w:tr>
      <w:tr w:rsidR="00492B29" w:rsidRPr="007E40CB" w14:paraId="0651BC2C" w14:textId="77777777" w:rsidTr="009C580C">
        <w:tc>
          <w:tcPr>
            <w:tcW w:w="2138" w:type="dxa"/>
          </w:tcPr>
          <w:p w14:paraId="1FC6F32E" w14:textId="77777777" w:rsidR="00492B29" w:rsidRPr="007E40CB" w:rsidRDefault="00492B29" w:rsidP="009C5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CCK-8</w:t>
            </w:r>
          </w:p>
        </w:tc>
        <w:tc>
          <w:tcPr>
            <w:tcW w:w="1548" w:type="dxa"/>
          </w:tcPr>
          <w:p w14:paraId="2E6BE6C1" w14:textId="77777777" w:rsidR="00492B29" w:rsidRPr="007E40CB" w:rsidRDefault="00492B29" w:rsidP="009C5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MCE</w:t>
            </w:r>
          </w:p>
        </w:tc>
        <w:tc>
          <w:tcPr>
            <w:tcW w:w="1559" w:type="dxa"/>
          </w:tcPr>
          <w:p w14:paraId="7C80590B" w14:textId="77777777" w:rsidR="00492B29" w:rsidRPr="007E40CB" w:rsidRDefault="00492B29" w:rsidP="009C5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HY-K0301</w:t>
            </w:r>
          </w:p>
        </w:tc>
        <w:tc>
          <w:tcPr>
            <w:tcW w:w="3061" w:type="dxa"/>
          </w:tcPr>
          <w:p w14:paraId="62E50084" w14:textId="77777777" w:rsidR="00492B29" w:rsidRPr="007E40CB" w:rsidRDefault="00492B29" w:rsidP="009C5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0CB">
              <w:rPr>
                <w:rFonts w:ascii="Times New Roman" w:hAnsi="Times New Roman" w:cs="Times New Roman"/>
                <w:sz w:val="24"/>
                <w:szCs w:val="24"/>
              </w:rPr>
              <w:t>Detecting cell viability</w:t>
            </w:r>
          </w:p>
        </w:tc>
      </w:tr>
    </w:tbl>
    <w:p w14:paraId="54AD50C8" w14:textId="5E45CD6C" w:rsidR="00700BB8" w:rsidRPr="0015782B" w:rsidRDefault="00700BB8" w:rsidP="00700BB8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</w:pPr>
      <w:r w:rsidRPr="0015782B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Pr="0015782B">
        <w:rPr>
          <w:rFonts w:ascii="Times New Roman" w:hAnsi="Times New Roman" w:cs="Times New Roman" w:hint="eastAsia"/>
          <w:sz w:val="24"/>
          <w:szCs w:val="24"/>
        </w:rPr>
        <w:t>3</w:t>
      </w:r>
      <w:r w:rsidRPr="0015782B">
        <w:rPr>
          <w:rFonts w:ascii="Times New Roman" w:hAnsi="Times New Roman" w:cs="Times New Roman"/>
          <w:sz w:val="24"/>
          <w:szCs w:val="24"/>
        </w:rPr>
        <w:t>.</w:t>
      </w:r>
      <w:r w:rsidRPr="0015782B">
        <w:rPr>
          <w:rFonts w:ascii="等线" w:eastAsia="等线" w:hAnsi="等线" w:cs="Times New Roman"/>
        </w:rPr>
        <w:t xml:space="preserve"> </w:t>
      </w:r>
      <w:r w:rsidRPr="0015782B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The </w:t>
      </w:r>
      <w:r w:rsidRPr="0015782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>target</w:t>
      </w:r>
      <w:r w:rsidRPr="0015782B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 sequences of s</w:t>
      </w:r>
      <w:r w:rsidR="0015782B" w:rsidRPr="0015782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>h</w:t>
      </w:r>
      <w:r w:rsidRPr="0015782B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RNA and siRNA.</w:t>
      </w:r>
    </w:p>
    <w:tbl>
      <w:tblPr>
        <w:tblStyle w:val="1"/>
        <w:tblW w:w="852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0"/>
        <w:gridCol w:w="6160"/>
      </w:tblGrid>
      <w:tr w:rsidR="00700BB8" w:rsidRPr="0028130D" w14:paraId="3F16E32E" w14:textId="77777777" w:rsidTr="009C580C">
        <w:trPr>
          <w:jc w:val="center"/>
        </w:trPr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00FB73" w14:textId="77777777" w:rsidR="00700BB8" w:rsidRPr="0028130D" w:rsidRDefault="00700BB8" w:rsidP="009C580C">
            <w:pPr>
              <w:widowControl/>
              <w:spacing w:line="480" w:lineRule="auto"/>
              <w:jc w:val="center"/>
              <w:rPr>
                <w:rFonts w:eastAsia="等线"/>
                <w:b/>
                <w:bCs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b/>
                <w:bCs/>
                <w:color w:val="000000"/>
                <w:sz w:val="24"/>
                <w:szCs w:val="24"/>
                <w:lang w:bidi="ar"/>
              </w:rPr>
              <w:t>Name</w:t>
            </w:r>
          </w:p>
        </w:tc>
        <w:tc>
          <w:tcPr>
            <w:tcW w:w="6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BB28BD" w14:textId="77777777" w:rsidR="00700BB8" w:rsidRPr="0028130D" w:rsidRDefault="00700BB8" w:rsidP="009C580C">
            <w:pPr>
              <w:widowControl/>
              <w:spacing w:line="480" w:lineRule="auto"/>
              <w:ind w:firstLineChars="900" w:firstLine="2160"/>
              <w:jc w:val="left"/>
              <w:rPr>
                <w:rFonts w:eastAsia="等线"/>
                <w:b/>
                <w:bCs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b/>
                <w:bCs/>
                <w:color w:val="000000"/>
                <w:sz w:val="24"/>
                <w:szCs w:val="24"/>
                <w:lang w:bidi="ar"/>
              </w:rPr>
              <w:t>Sequence</w:t>
            </w:r>
          </w:p>
        </w:tc>
      </w:tr>
      <w:tr w:rsidR="00A25DC2" w:rsidRPr="0028130D" w14:paraId="10EC0E01" w14:textId="77777777" w:rsidTr="009C580C">
        <w:trPr>
          <w:jc w:val="center"/>
        </w:trPr>
        <w:tc>
          <w:tcPr>
            <w:tcW w:w="2360" w:type="dxa"/>
            <w:vAlign w:val="center"/>
          </w:tcPr>
          <w:p w14:paraId="539E51D4" w14:textId="5C69E12F" w:rsidR="00A25DC2" w:rsidRPr="0028130D" w:rsidRDefault="00A25DC2" w:rsidP="00A25DC2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METTL3</w:t>
            </w:r>
          </w:p>
        </w:tc>
        <w:tc>
          <w:tcPr>
            <w:tcW w:w="6160" w:type="dxa"/>
            <w:vAlign w:val="bottom"/>
          </w:tcPr>
          <w:p w14:paraId="7BB60508" w14:textId="0753D8C1" w:rsidR="00A25DC2" w:rsidRPr="0028130D" w:rsidRDefault="00A25DC2" w:rsidP="00A25DC2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sh#1 5’-</w:t>
            </w:r>
            <w:r w:rsidRPr="0028130D">
              <w:rPr>
                <w:sz w:val="24"/>
                <w:szCs w:val="24"/>
              </w:rPr>
              <w:t xml:space="preserve"> GCACTTGGATCTACGGAATCC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A25DC2" w:rsidRPr="0028130D" w14:paraId="10E8A0E7" w14:textId="77777777" w:rsidTr="009C580C">
        <w:trPr>
          <w:jc w:val="center"/>
        </w:trPr>
        <w:tc>
          <w:tcPr>
            <w:tcW w:w="2360" w:type="dxa"/>
            <w:vAlign w:val="center"/>
          </w:tcPr>
          <w:p w14:paraId="30D4F380" w14:textId="77777777" w:rsidR="00A25DC2" w:rsidRPr="0028130D" w:rsidRDefault="00A25DC2" w:rsidP="00A25DC2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748E448C" w14:textId="36AF26CD" w:rsidR="00A25DC2" w:rsidRPr="0028130D" w:rsidRDefault="00A25DC2" w:rsidP="00A25DC2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sh#2 5’-</w:t>
            </w:r>
            <w:r w:rsidRPr="0028130D">
              <w:rPr>
                <w:sz w:val="24"/>
                <w:szCs w:val="24"/>
              </w:rPr>
              <w:t xml:space="preserve"> GGAGATCCTAGAGCTATTAA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A25DC2" w:rsidRPr="0028130D" w14:paraId="691C53BE" w14:textId="77777777" w:rsidTr="009C580C">
        <w:trPr>
          <w:jc w:val="center"/>
        </w:trPr>
        <w:tc>
          <w:tcPr>
            <w:tcW w:w="2360" w:type="dxa"/>
            <w:vAlign w:val="center"/>
          </w:tcPr>
          <w:p w14:paraId="0285D33E" w14:textId="77777777" w:rsidR="00A25DC2" w:rsidRPr="0028130D" w:rsidRDefault="00A25DC2" w:rsidP="00A25DC2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63059B1B" w14:textId="67CED423" w:rsidR="00A25DC2" w:rsidRPr="0028130D" w:rsidRDefault="00A25DC2" w:rsidP="00A25DC2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si#1 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28130D">
              <w:rPr>
                <w:rFonts w:eastAsia="等线"/>
                <w:sz w:val="24"/>
                <w:szCs w:val="24"/>
              </w:rPr>
              <w:t>CAAGTATGTTCACTATGA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A25DC2" w:rsidRPr="0028130D" w14:paraId="5D2F0FC2" w14:textId="77777777" w:rsidTr="009C580C">
        <w:trPr>
          <w:jc w:val="center"/>
        </w:trPr>
        <w:tc>
          <w:tcPr>
            <w:tcW w:w="2360" w:type="dxa"/>
            <w:vAlign w:val="center"/>
          </w:tcPr>
          <w:p w14:paraId="6538DA82" w14:textId="77777777" w:rsidR="00A25DC2" w:rsidRPr="0028130D" w:rsidRDefault="00A25DC2" w:rsidP="00A25DC2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5123959A" w14:textId="2230C958" w:rsidR="00A25DC2" w:rsidRPr="0028130D" w:rsidRDefault="00A25DC2" w:rsidP="00A25DC2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2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28130D">
              <w:rPr>
                <w:rFonts w:eastAsia="等线"/>
                <w:sz w:val="24"/>
                <w:szCs w:val="24"/>
              </w:rPr>
              <w:t>GACTGCTCTTTCCTTAAT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A25DC2" w:rsidRPr="0028130D" w14:paraId="50247AA7" w14:textId="77777777" w:rsidTr="009C580C">
        <w:trPr>
          <w:jc w:val="center"/>
        </w:trPr>
        <w:tc>
          <w:tcPr>
            <w:tcW w:w="2360" w:type="dxa"/>
            <w:vAlign w:val="center"/>
          </w:tcPr>
          <w:p w14:paraId="3230A050" w14:textId="77777777" w:rsidR="00A25DC2" w:rsidRPr="0028130D" w:rsidRDefault="00A25DC2" w:rsidP="00A25DC2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0E82EF56" w14:textId="5DEC6D05" w:rsidR="00A25DC2" w:rsidRPr="0028130D" w:rsidRDefault="00A25DC2" w:rsidP="00A25DC2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3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28130D">
              <w:rPr>
                <w:rFonts w:eastAsia="等线"/>
                <w:sz w:val="24"/>
                <w:szCs w:val="24"/>
              </w:rPr>
              <w:t>GGACTCGACTACAGTAGCT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A25DC2" w:rsidRPr="0028130D" w14:paraId="62B2F4CD" w14:textId="77777777" w:rsidTr="009C580C">
        <w:trPr>
          <w:jc w:val="center"/>
        </w:trPr>
        <w:tc>
          <w:tcPr>
            <w:tcW w:w="2360" w:type="dxa"/>
            <w:vAlign w:val="center"/>
          </w:tcPr>
          <w:p w14:paraId="4AE1E6D9" w14:textId="7EAB2329" w:rsidR="00A25DC2" w:rsidRPr="0028130D" w:rsidRDefault="00A25DC2" w:rsidP="00A25DC2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TRIM21</w:t>
            </w:r>
          </w:p>
        </w:tc>
        <w:tc>
          <w:tcPr>
            <w:tcW w:w="6160" w:type="dxa"/>
            <w:vAlign w:val="bottom"/>
          </w:tcPr>
          <w:p w14:paraId="5761EC4C" w14:textId="326A35AF" w:rsidR="00A25DC2" w:rsidRPr="0028130D" w:rsidRDefault="00A25DC2" w:rsidP="00A25DC2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si#1 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28130D">
              <w:rPr>
                <w:rFonts w:eastAsia="等线"/>
                <w:sz w:val="24"/>
                <w:szCs w:val="24"/>
              </w:rPr>
              <w:t>GCAGCACGCTTGACAATG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A25DC2" w:rsidRPr="0028130D" w14:paraId="2B7E5559" w14:textId="77777777" w:rsidTr="009C580C">
        <w:trPr>
          <w:jc w:val="center"/>
        </w:trPr>
        <w:tc>
          <w:tcPr>
            <w:tcW w:w="2360" w:type="dxa"/>
            <w:vAlign w:val="center"/>
          </w:tcPr>
          <w:p w14:paraId="3BBD2CC6" w14:textId="77777777" w:rsidR="00A25DC2" w:rsidRPr="0028130D" w:rsidRDefault="00A25DC2" w:rsidP="00A25DC2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636B6E96" w14:textId="4F3211D8" w:rsidR="00A25DC2" w:rsidRPr="0028130D" w:rsidRDefault="00A25DC2" w:rsidP="00A25DC2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2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28130D">
              <w:rPr>
                <w:rFonts w:eastAsia="等线"/>
                <w:sz w:val="24"/>
                <w:szCs w:val="24"/>
              </w:rPr>
              <w:t>GGACAATTTGGTTGTGGA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A25DC2" w:rsidRPr="0028130D" w14:paraId="47DB8646" w14:textId="77777777" w:rsidTr="009C580C">
        <w:trPr>
          <w:jc w:val="center"/>
        </w:trPr>
        <w:tc>
          <w:tcPr>
            <w:tcW w:w="2360" w:type="dxa"/>
            <w:vAlign w:val="center"/>
          </w:tcPr>
          <w:p w14:paraId="06664A79" w14:textId="5EBF4622" w:rsidR="00A25DC2" w:rsidRPr="0028130D" w:rsidRDefault="00A25DC2" w:rsidP="00A25DC2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NSUN3</w:t>
            </w:r>
          </w:p>
        </w:tc>
        <w:tc>
          <w:tcPr>
            <w:tcW w:w="6160" w:type="dxa"/>
            <w:vAlign w:val="bottom"/>
          </w:tcPr>
          <w:p w14:paraId="1D43A9F3" w14:textId="317190AA" w:rsidR="00A25DC2" w:rsidRPr="0028130D" w:rsidRDefault="00A25DC2" w:rsidP="00A25DC2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si#1 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28130D">
              <w:rPr>
                <w:rFonts w:eastAsia="等线"/>
                <w:sz w:val="24"/>
                <w:szCs w:val="24"/>
              </w:rPr>
              <w:t>GGCAGACGTTGGAATCTTT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A25DC2" w:rsidRPr="0028130D" w14:paraId="564DC634" w14:textId="77777777" w:rsidTr="009C580C">
        <w:trPr>
          <w:jc w:val="center"/>
        </w:trPr>
        <w:tc>
          <w:tcPr>
            <w:tcW w:w="2360" w:type="dxa"/>
            <w:vAlign w:val="center"/>
          </w:tcPr>
          <w:p w14:paraId="21E540AD" w14:textId="77777777" w:rsidR="00A25DC2" w:rsidRPr="0028130D" w:rsidRDefault="00A25DC2" w:rsidP="00A25DC2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72EF02DD" w14:textId="4829C357" w:rsidR="00A25DC2" w:rsidRPr="0028130D" w:rsidRDefault="00A25DC2" w:rsidP="00A25DC2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2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28130D">
              <w:rPr>
                <w:rFonts w:eastAsia="等线"/>
                <w:sz w:val="24"/>
                <w:szCs w:val="24"/>
              </w:rPr>
              <w:t>GATCGAAGCTGGTTGTTTT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A25DC2" w:rsidRPr="0028130D" w14:paraId="5745CAF4" w14:textId="77777777" w:rsidTr="009C580C">
        <w:trPr>
          <w:jc w:val="center"/>
        </w:trPr>
        <w:tc>
          <w:tcPr>
            <w:tcW w:w="2360" w:type="dxa"/>
            <w:vAlign w:val="center"/>
          </w:tcPr>
          <w:p w14:paraId="6B651675" w14:textId="77777777" w:rsidR="00A25DC2" w:rsidRPr="0028130D" w:rsidRDefault="00A25DC2" w:rsidP="00A25DC2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201B6D88" w14:textId="4BCA04E0" w:rsidR="00A25DC2" w:rsidRPr="0028130D" w:rsidRDefault="00A25DC2" w:rsidP="00A25DC2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3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28130D">
              <w:rPr>
                <w:rFonts w:eastAsia="等线"/>
                <w:sz w:val="24"/>
                <w:szCs w:val="24"/>
              </w:rPr>
              <w:t>GGCCGAATCCCTTCAGAA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A25DC2" w:rsidRPr="0028130D" w14:paraId="27B34AE7" w14:textId="77777777" w:rsidTr="009C580C">
        <w:trPr>
          <w:trHeight w:val="292"/>
          <w:jc w:val="center"/>
        </w:trPr>
        <w:tc>
          <w:tcPr>
            <w:tcW w:w="2360" w:type="dxa"/>
            <w:vAlign w:val="center"/>
          </w:tcPr>
          <w:p w14:paraId="4BBB11B5" w14:textId="6F5D900B" w:rsidR="00A25DC2" w:rsidRPr="0028130D" w:rsidRDefault="00A25DC2" w:rsidP="00A25DC2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HDAC1</w:t>
            </w:r>
          </w:p>
        </w:tc>
        <w:tc>
          <w:tcPr>
            <w:tcW w:w="6160" w:type="dxa"/>
            <w:vAlign w:val="bottom"/>
          </w:tcPr>
          <w:p w14:paraId="62A32445" w14:textId="502A537B" w:rsidR="00A25DC2" w:rsidRPr="0028130D" w:rsidRDefault="00A25DC2" w:rsidP="00A25DC2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si#1 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28130D">
              <w:rPr>
                <w:rFonts w:eastAsia="等线"/>
                <w:sz w:val="24"/>
                <w:szCs w:val="24"/>
              </w:rPr>
              <w:t>GCGACTGTTTGAGAACCTT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A25DC2" w:rsidRPr="0028130D" w14:paraId="21294EEF" w14:textId="77777777" w:rsidTr="009C580C">
        <w:trPr>
          <w:trHeight w:val="292"/>
          <w:jc w:val="center"/>
        </w:trPr>
        <w:tc>
          <w:tcPr>
            <w:tcW w:w="2360" w:type="dxa"/>
            <w:vAlign w:val="center"/>
          </w:tcPr>
          <w:p w14:paraId="6351BFB0" w14:textId="77777777" w:rsidR="00A25DC2" w:rsidRPr="0028130D" w:rsidRDefault="00A25DC2" w:rsidP="00A25DC2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52339D60" w14:textId="0F0F2064" w:rsidR="00A25DC2" w:rsidRPr="0028130D" w:rsidRDefault="00A25DC2" w:rsidP="00A25DC2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2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28130D">
              <w:rPr>
                <w:rFonts w:eastAsia="等线"/>
                <w:sz w:val="24"/>
                <w:szCs w:val="24"/>
              </w:rPr>
              <w:t>GGGATCGGTTAGGTTGCTT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A25DC2" w:rsidRPr="0028130D" w14:paraId="024808EB" w14:textId="77777777" w:rsidTr="009C580C">
        <w:trPr>
          <w:trHeight w:val="292"/>
          <w:jc w:val="center"/>
        </w:trPr>
        <w:tc>
          <w:tcPr>
            <w:tcW w:w="2360" w:type="dxa"/>
            <w:vAlign w:val="center"/>
          </w:tcPr>
          <w:p w14:paraId="59F2191D" w14:textId="77777777" w:rsidR="00A25DC2" w:rsidRPr="0028130D" w:rsidRDefault="00A25DC2" w:rsidP="00A25DC2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37BA547D" w14:textId="03780418" w:rsidR="00A25DC2" w:rsidRPr="0028130D" w:rsidRDefault="00A25DC2" w:rsidP="00A25DC2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3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28130D">
              <w:rPr>
                <w:rFonts w:eastAsia="等线"/>
                <w:sz w:val="24"/>
                <w:szCs w:val="24"/>
              </w:rPr>
              <w:t>GGCCGAATCCCTTCAGAA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A25DC2" w:rsidRPr="0028130D" w14:paraId="5D93E45A" w14:textId="77777777" w:rsidTr="009C580C">
        <w:trPr>
          <w:jc w:val="center"/>
        </w:trPr>
        <w:tc>
          <w:tcPr>
            <w:tcW w:w="2360" w:type="dxa"/>
            <w:vAlign w:val="center"/>
          </w:tcPr>
          <w:p w14:paraId="244D3F9C" w14:textId="55D31106" w:rsidR="00A25DC2" w:rsidRPr="0028130D" w:rsidRDefault="00A25DC2" w:rsidP="00A25DC2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HDAC</w:t>
            </w:r>
            <w:r w:rsidR="004F486C"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6160" w:type="dxa"/>
            <w:vAlign w:val="bottom"/>
          </w:tcPr>
          <w:p w14:paraId="428E0649" w14:textId="552B26B5" w:rsidR="00A25DC2" w:rsidRPr="0028130D" w:rsidRDefault="00A25DC2" w:rsidP="00A25DC2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si#1 5’-</w:t>
            </w:r>
            <w:r w:rsidRPr="0028130D">
              <w:rPr>
                <w:sz w:val="24"/>
                <w:szCs w:val="24"/>
              </w:rPr>
              <w:t xml:space="preserve"> </w:t>
            </w:r>
            <w:r w:rsidR="004F486C" w:rsidRPr="0028130D">
              <w:rPr>
                <w:rFonts w:eastAsia="等线"/>
                <w:sz w:val="24"/>
                <w:szCs w:val="24"/>
              </w:rPr>
              <w:t>CCGTAATGTTGCTCGATGT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A25DC2" w:rsidRPr="0028130D" w14:paraId="6D825815" w14:textId="77777777" w:rsidTr="009C580C">
        <w:trPr>
          <w:jc w:val="center"/>
        </w:trPr>
        <w:tc>
          <w:tcPr>
            <w:tcW w:w="2360" w:type="dxa"/>
            <w:vAlign w:val="center"/>
          </w:tcPr>
          <w:p w14:paraId="361384A7" w14:textId="77777777" w:rsidR="00A25DC2" w:rsidRPr="0028130D" w:rsidRDefault="00A25DC2" w:rsidP="00A25DC2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25D4BDCE" w14:textId="61009E24" w:rsidR="00A25DC2" w:rsidRPr="0028130D" w:rsidRDefault="00A25DC2" w:rsidP="00A25DC2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2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="004F486C" w:rsidRPr="0028130D">
              <w:rPr>
                <w:rFonts w:eastAsia="等线"/>
                <w:sz w:val="24"/>
                <w:szCs w:val="24"/>
              </w:rPr>
              <w:t>GACCCATAACTTGCTGTT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A25DC2" w:rsidRPr="0028130D" w14:paraId="22D89A8C" w14:textId="77777777" w:rsidTr="009C580C">
        <w:trPr>
          <w:jc w:val="center"/>
        </w:trPr>
        <w:tc>
          <w:tcPr>
            <w:tcW w:w="2360" w:type="dxa"/>
            <w:vAlign w:val="center"/>
          </w:tcPr>
          <w:p w14:paraId="4D7CF1C4" w14:textId="77777777" w:rsidR="00A25DC2" w:rsidRPr="0028130D" w:rsidRDefault="00A25DC2" w:rsidP="00A25DC2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4D53CC7C" w14:textId="43E96F82" w:rsidR="00A25DC2" w:rsidRPr="0028130D" w:rsidRDefault="00A25DC2" w:rsidP="00A25DC2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3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="00B531EC" w:rsidRPr="0028130D">
              <w:rPr>
                <w:rFonts w:eastAsia="等线"/>
                <w:sz w:val="24"/>
                <w:szCs w:val="24"/>
              </w:rPr>
              <w:t>AACCGACAACAGACTGAT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B531EC" w:rsidRPr="0028130D" w14:paraId="57554F42" w14:textId="77777777" w:rsidTr="009C580C">
        <w:trPr>
          <w:jc w:val="center"/>
        </w:trPr>
        <w:tc>
          <w:tcPr>
            <w:tcW w:w="2360" w:type="dxa"/>
            <w:vAlign w:val="center"/>
          </w:tcPr>
          <w:p w14:paraId="0DAC35A1" w14:textId="76461A23" w:rsidR="00B531EC" w:rsidRPr="0028130D" w:rsidRDefault="00B531EC" w:rsidP="00B531EC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DNMT1</w:t>
            </w:r>
          </w:p>
        </w:tc>
        <w:tc>
          <w:tcPr>
            <w:tcW w:w="6160" w:type="dxa"/>
            <w:vAlign w:val="bottom"/>
          </w:tcPr>
          <w:p w14:paraId="2292084E" w14:textId="32C0947F" w:rsidR="00B531EC" w:rsidRPr="0028130D" w:rsidRDefault="00B531EC" w:rsidP="00B531EC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si#1 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28130D">
              <w:rPr>
                <w:rFonts w:eastAsia="等线"/>
                <w:sz w:val="24"/>
                <w:szCs w:val="24"/>
              </w:rPr>
              <w:t>GAAGAGACGTAGAGTTAC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B531EC" w:rsidRPr="0028130D" w14:paraId="4A99DC9A" w14:textId="77777777" w:rsidTr="009C580C">
        <w:trPr>
          <w:jc w:val="center"/>
        </w:trPr>
        <w:tc>
          <w:tcPr>
            <w:tcW w:w="2360" w:type="dxa"/>
            <w:vAlign w:val="center"/>
          </w:tcPr>
          <w:p w14:paraId="7F4FC469" w14:textId="77777777" w:rsidR="00B531EC" w:rsidRPr="0028130D" w:rsidRDefault="00B531EC" w:rsidP="00B531EC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322EDB25" w14:textId="3967EAAF" w:rsidR="00B531EC" w:rsidRPr="0028130D" w:rsidRDefault="00B531EC" w:rsidP="00B531EC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2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28130D">
              <w:rPr>
                <w:rFonts w:eastAsia="等线"/>
                <w:sz w:val="24"/>
                <w:szCs w:val="24"/>
              </w:rPr>
              <w:t>GGAACTTTGTCTCCTTCA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B531EC" w:rsidRPr="0028130D" w14:paraId="6FFD6539" w14:textId="77777777" w:rsidTr="009C580C">
        <w:trPr>
          <w:jc w:val="center"/>
        </w:trPr>
        <w:tc>
          <w:tcPr>
            <w:tcW w:w="2360" w:type="dxa"/>
            <w:vAlign w:val="center"/>
          </w:tcPr>
          <w:p w14:paraId="372C40EF" w14:textId="77777777" w:rsidR="00B531EC" w:rsidRPr="0028130D" w:rsidRDefault="00B531EC" w:rsidP="00B531EC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37C3DCE1" w14:textId="65CEA186" w:rsidR="00B531EC" w:rsidRPr="0028130D" w:rsidRDefault="00B531EC" w:rsidP="00B531EC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3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28130D">
              <w:rPr>
                <w:rFonts w:eastAsia="等线"/>
                <w:sz w:val="24"/>
                <w:szCs w:val="24"/>
              </w:rPr>
              <w:t>CAATGAGACTGACATCAA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B531EC" w:rsidRPr="0028130D" w14:paraId="0238A012" w14:textId="77777777" w:rsidTr="009C580C">
        <w:trPr>
          <w:jc w:val="center"/>
        </w:trPr>
        <w:tc>
          <w:tcPr>
            <w:tcW w:w="2360" w:type="dxa"/>
            <w:vAlign w:val="center"/>
          </w:tcPr>
          <w:p w14:paraId="7ECE7648" w14:textId="7DC03B43" w:rsidR="00B531EC" w:rsidRPr="0028130D" w:rsidRDefault="00B531EC" w:rsidP="00B531EC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PRMT1</w:t>
            </w:r>
          </w:p>
        </w:tc>
        <w:tc>
          <w:tcPr>
            <w:tcW w:w="6160" w:type="dxa"/>
            <w:vAlign w:val="bottom"/>
          </w:tcPr>
          <w:p w14:paraId="519CAA28" w14:textId="7BB35264" w:rsidR="00B531EC" w:rsidRPr="0028130D" w:rsidRDefault="00B531EC" w:rsidP="00B531EC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si#1 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28130D">
              <w:rPr>
                <w:rFonts w:eastAsia="等线"/>
                <w:sz w:val="24"/>
                <w:szCs w:val="24"/>
              </w:rPr>
              <w:t>GCAACTCCATGTTTCATA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B531EC" w:rsidRPr="0028130D" w14:paraId="3B5346A1" w14:textId="77777777" w:rsidTr="009C580C">
        <w:trPr>
          <w:jc w:val="center"/>
        </w:trPr>
        <w:tc>
          <w:tcPr>
            <w:tcW w:w="2360" w:type="dxa"/>
            <w:vAlign w:val="center"/>
          </w:tcPr>
          <w:p w14:paraId="51595D76" w14:textId="77777777" w:rsidR="00B531EC" w:rsidRPr="0028130D" w:rsidRDefault="00B531EC" w:rsidP="00B531EC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6C635F7E" w14:textId="57E90221" w:rsidR="00B531EC" w:rsidRPr="0028130D" w:rsidRDefault="00B531EC" w:rsidP="00B531EC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2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28130D">
              <w:rPr>
                <w:rFonts w:eastAsia="等线"/>
                <w:sz w:val="24"/>
                <w:szCs w:val="24"/>
              </w:rPr>
              <w:t>AGACGGTGTTCTACATGG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B531EC" w:rsidRPr="0028130D" w14:paraId="271DDE15" w14:textId="77777777" w:rsidTr="009C580C">
        <w:trPr>
          <w:jc w:val="center"/>
        </w:trPr>
        <w:tc>
          <w:tcPr>
            <w:tcW w:w="2360" w:type="dxa"/>
            <w:vAlign w:val="center"/>
          </w:tcPr>
          <w:p w14:paraId="3C917625" w14:textId="77777777" w:rsidR="00B531EC" w:rsidRPr="0028130D" w:rsidRDefault="00B531EC" w:rsidP="00B531EC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336E3CC3" w14:textId="4EA8661B" w:rsidR="00B531EC" w:rsidRPr="0028130D" w:rsidRDefault="00B531EC" w:rsidP="00B531EC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3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28130D">
              <w:rPr>
                <w:rFonts w:eastAsia="等线"/>
                <w:sz w:val="24"/>
                <w:szCs w:val="24"/>
              </w:rPr>
              <w:t>CCATCGACCTGGACTTCA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B531EC" w:rsidRPr="0028130D" w14:paraId="1A19EC8F" w14:textId="77777777" w:rsidTr="009C580C">
        <w:trPr>
          <w:jc w:val="center"/>
        </w:trPr>
        <w:tc>
          <w:tcPr>
            <w:tcW w:w="2360" w:type="dxa"/>
            <w:vAlign w:val="center"/>
          </w:tcPr>
          <w:p w14:paraId="0263566B" w14:textId="20292375" w:rsidR="00B531EC" w:rsidRPr="0028130D" w:rsidRDefault="00B531EC" w:rsidP="00B531EC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PRMT5</w:t>
            </w:r>
          </w:p>
        </w:tc>
        <w:tc>
          <w:tcPr>
            <w:tcW w:w="6160" w:type="dxa"/>
            <w:vAlign w:val="bottom"/>
          </w:tcPr>
          <w:p w14:paraId="37F70224" w14:textId="7B44032F" w:rsidR="00B531EC" w:rsidRPr="0028130D" w:rsidRDefault="00B531EC" w:rsidP="00B531EC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si#1 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28130D">
              <w:rPr>
                <w:rFonts w:eastAsia="等线"/>
                <w:sz w:val="24"/>
                <w:szCs w:val="24"/>
              </w:rPr>
              <w:t>GCACCAGTCTGTTCTGCT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B531EC" w:rsidRPr="0028130D" w14:paraId="2C2D8B53" w14:textId="77777777" w:rsidTr="009C580C">
        <w:trPr>
          <w:jc w:val="center"/>
        </w:trPr>
        <w:tc>
          <w:tcPr>
            <w:tcW w:w="2360" w:type="dxa"/>
            <w:vAlign w:val="center"/>
          </w:tcPr>
          <w:p w14:paraId="6F18FB3D" w14:textId="77777777" w:rsidR="00B531EC" w:rsidRPr="0028130D" w:rsidRDefault="00B531EC" w:rsidP="00B531EC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2C6B51CA" w14:textId="17ECBF1F" w:rsidR="00B531EC" w:rsidRPr="0028130D" w:rsidRDefault="00B531EC" w:rsidP="00B531EC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2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28130D">
              <w:rPr>
                <w:rFonts w:eastAsia="等线"/>
                <w:sz w:val="24"/>
                <w:szCs w:val="24"/>
              </w:rPr>
              <w:t>GAGGTGCAGTTCATCATC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B531EC" w:rsidRPr="0028130D" w14:paraId="61DBBD24" w14:textId="77777777" w:rsidTr="009C580C">
        <w:trPr>
          <w:jc w:val="center"/>
        </w:trPr>
        <w:tc>
          <w:tcPr>
            <w:tcW w:w="2360" w:type="dxa"/>
            <w:vAlign w:val="center"/>
          </w:tcPr>
          <w:p w14:paraId="277646B3" w14:textId="77777777" w:rsidR="00B531EC" w:rsidRPr="0028130D" w:rsidRDefault="00B531EC" w:rsidP="00B531EC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7F830ECD" w14:textId="5309BA0D" w:rsidR="00B531EC" w:rsidRPr="0028130D" w:rsidRDefault="00B531EC" w:rsidP="00B531EC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3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28130D">
              <w:rPr>
                <w:rFonts w:eastAsia="等线"/>
                <w:sz w:val="24"/>
                <w:szCs w:val="24"/>
              </w:rPr>
              <w:t>TGGACAATCTGGAATCTC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B531EC" w:rsidRPr="0028130D" w14:paraId="5A7EF71B" w14:textId="77777777" w:rsidTr="009C580C">
        <w:trPr>
          <w:jc w:val="center"/>
        </w:trPr>
        <w:tc>
          <w:tcPr>
            <w:tcW w:w="2360" w:type="dxa"/>
            <w:vAlign w:val="center"/>
          </w:tcPr>
          <w:p w14:paraId="125A783A" w14:textId="0D955E91" w:rsidR="00B531EC" w:rsidRPr="0028130D" w:rsidRDefault="00B531EC" w:rsidP="00B531EC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KDM2A</w:t>
            </w:r>
          </w:p>
        </w:tc>
        <w:tc>
          <w:tcPr>
            <w:tcW w:w="6160" w:type="dxa"/>
            <w:vAlign w:val="bottom"/>
          </w:tcPr>
          <w:p w14:paraId="33C2FD5F" w14:textId="5688910B" w:rsidR="00B531EC" w:rsidRPr="0028130D" w:rsidRDefault="00B531EC" w:rsidP="00B531EC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si#1 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28130D">
              <w:rPr>
                <w:rFonts w:eastAsia="等线"/>
                <w:sz w:val="24"/>
                <w:szCs w:val="24"/>
              </w:rPr>
              <w:t>GCAAGCAGATCACTCGAA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B531EC" w:rsidRPr="0028130D" w14:paraId="64779972" w14:textId="77777777" w:rsidTr="009C580C">
        <w:trPr>
          <w:jc w:val="center"/>
        </w:trPr>
        <w:tc>
          <w:tcPr>
            <w:tcW w:w="2360" w:type="dxa"/>
            <w:vAlign w:val="center"/>
          </w:tcPr>
          <w:p w14:paraId="27FA10A1" w14:textId="5B469DBA" w:rsidR="00B531EC" w:rsidRPr="0028130D" w:rsidRDefault="00B531EC" w:rsidP="00B531EC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3F5CC17C" w14:textId="0E76AF74" w:rsidR="00B531EC" w:rsidRPr="0028130D" w:rsidRDefault="00B531EC" w:rsidP="00B531EC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2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28130D">
              <w:rPr>
                <w:rFonts w:eastAsia="等线"/>
                <w:sz w:val="24"/>
                <w:szCs w:val="24"/>
              </w:rPr>
              <w:t>GCACCATGGTACGGGAAA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B531EC" w:rsidRPr="0028130D" w14:paraId="215F066E" w14:textId="77777777" w:rsidTr="009C580C">
        <w:trPr>
          <w:jc w:val="center"/>
        </w:trPr>
        <w:tc>
          <w:tcPr>
            <w:tcW w:w="2360" w:type="dxa"/>
            <w:vAlign w:val="center"/>
          </w:tcPr>
          <w:p w14:paraId="580B876C" w14:textId="558665E7" w:rsidR="00B531EC" w:rsidRPr="0028130D" w:rsidRDefault="00B531EC" w:rsidP="00B531EC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4D5718CB" w14:textId="3CC24A73" w:rsidR="00B531EC" w:rsidRPr="0028130D" w:rsidRDefault="00B531EC" w:rsidP="00B531EC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3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28130D">
              <w:rPr>
                <w:rFonts w:eastAsia="等线"/>
                <w:sz w:val="24"/>
                <w:szCs w:val="24"/>
              </w:rPr>
              <w:t>GGTGGGCAGTAGGAATCA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B531EC" w:rsidRPr="0028130D" w14:paraId="19737EE6" w14:textId="77777777" w:rsidTr="009C580C">
        <w:trPr>
          <w:jc w:val="center"/>
        </w:trPr>
        <w:tc>
          <w:tcPr>
            <w:tcW w:w="2360" w:type="dxa"/>
            <w:vAlign w:val="center"/>
          </w:tcPr>
          <w:p w14:paraId="6004BE47" w14:textId="60A83452" w:rsidR="00B531EC" w:rsidRPr="0028130D" w:rsidRDefault="00B531EC" w:rsidP="00B531EC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SIRT1</w:t>
            </w:r>
          </w:p>
        </w:tc>
        <w:tc>
          <w:tcPr>
            <w:tcW w:w="6160" w:type="dxa"/>
            <w:vAlign w:val="bottom"/>
          </w:tcPr>
          <w:p w14:paraId="31049FCE" w14:textId="563BA5C8" w:rsidR="00B531EC" w:rsidRPr="0028130D" w:rsidRDefault="00B531EC" w:rsidP="00B531EC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si#1 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28130D">
              <w:rPr>
                <w:rFonts w:eastAsia="等线"/>
                <w:sz w:val="24"/>
                <w:szCs w:val="24"/>
              </w:rPr>
              <w:t>GCCTGATGTTCCAGAGAG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B531EC" w:rsidRPr="0028130D" w14:paraId="35AFB39E" w14:textId="77777777" w:rsidTr="009C580C">
        <w:trPr>
          <w:jc w:val="center"/>
        </w:trPr>
        <w:tc>
          <w:tcPr>
            <w:tcW w:w="2360" w:type="dxa"/>
            <w:vAlign w:val="center"/>
          </w:tcPr>
          <w:p w14:paraId="168A120E" w14:textId="77777777" w:rsidR="00B531EC" w:rsidRPr="0028130D" w:rsidRDefault="00B531EC" w:rsidP="00B531EC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49E37296" w14:textId="2C1DCAC7" w:rsidR="00B531EC" w:rsidRPr="0028130D" w:rsidRDefault="00B531EC" w:rsidP="00B531EC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2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28130D">
              <w:rPr>
                <w:rFonts w:eastAsia="等线"/>
                <w:sz w:val="24"/>
                <w:szCs w:val="24"/>
              </w:rPr>
              <w:t>GACATGAACTATCCATCA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B531EC" w:rsidRPr="0028130D" w14:paraId="227C3614" w14:textId="77777777" w:rsidTr="009C580C">
        <w:trPr>
          <w:jc w:val="center"/>
        </w:trPr>
        <w:tc>
          <w:tcPr>
            <w:tcW w:w="2360" w:type="dxa"/>
            <w:vAlign w:val="center"/>
          </w:tcPr>
          <w:p w14:paraId="33BC8E44" w14:textId="77777777" w:rsidR="00B531EC" w:rsidRPr="0028130D" w:rsidRDefault="00B531EC" w:rsidP="00B531EC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63AA9753" w14:textId="2D30AE99" w:rsidR="00B531EC" w:rsidRPr="0028130D" w:rsidRDefault="00B531EC" w:rsidP="00B531EC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3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28130D">
              <w:rPr>
                <w:rFonts w:eastAsia="等线"/>
                <w:sz w:val="24"/>
                <w:szCs w:val="24"/>
              </w:rPr>
              <w:t>GGATGAAAGTGAAATTGA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B531EC" w:rsidRPr="0028130D" w14:paraId="132C52D3" w14:textId="77777777" w:rsidTr="009C580C">
        <w:trPr>
          <w:jc w:val="center"/>
        </w:trPr>
        <w:tc>
          <w:tcPr>
            <w:tcW w:w="2360" w:type="dxa"/>
            <w:vAlign w:val="center"/>
          </w:tcPr>
          <w:p w14:paraId="54D1D2CA" w14:textId="6CCA4EA7" w:rsidR="00B531EC" w:rsidRPr="0028130D" w:rsidRDefault="00B531EC" w:rsidP="00B531EC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TET1</w:t>
            </w:r>
          </w:p>
        </w:tc>
        <w:tc>
          <w:tcPr>
            <w:tcW w:w="6160" w:type="dxa"/>
            <w:vAlign w:val="bottom"/>
          </w:tcPr>
          <w:p w14:paraId="10908433" w14:textId="021ECCA2" w:rsidR="00B531EC" w:rsidRPr="0028130D" w:rsidRDefault="00B531EC" w:rsidP="00B531EC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si#1 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28130D">
              <w:rPr>
                <w:rFonts w:eastAsia="等线"/>
                <w:sz w:val="24"/>
                <w:szCs w:val="24"/>
              </w:rPr>
              <w:t>GCAGTATGCTCCAGTAGCT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B531EC" w:rsidRPr="0028130D" w14:paraId="4B36D66B" w14:textId="77777777" w:rsidTr="009C580C">
        <w:trPr>
          <w:jc w:val="center"/>
        </w:trPr>
        <w:tc>
          <w:tcPr>
            <w:tcW w:w="2360" w:type="dxa"/>
            <w:vAlign w:val="center"/>
          </w:tcPr>
          <w:p w14:paraId="2E5F0213" w14:textId="77777777" w:rsidR="00B531EC" w:rsidRPr="0028130D" w:rsidRDefault="00B531EC" w:rsidP="00B531EC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0DDF5119" w14:textId="6DE1C79C" w:rsidR="00B531EC" w:rsidRPr="0028130D" w:rsidRDefault="00B531EC" w:rsidP="00B531EC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2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28130D">
              <w:rPr>
                <w:rFonts w:eastAsia="等线"/>
                <w:sz w:val="24"/>
                <w:szCs w:val="24"/>
              </w:rPr>
              <w:t>GGACTCAGATGATCTATC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B531EC" w:rsidRPr="0028130D" w14:paraId="0CD1CD8D" w14:textId="77777777" w:rsidTr="009C580C">
        <w:trPr>
          <w:jc w:val="center"/>
        </w:trPr>
        <w:tc>
          <w:tcPr>
            <w:tcW w:w="2360" w:type="dxa"/>
            <w:vAlign w:val="center"/>
          </w:tcPr>
          <w:p w14:paraId="116618A9" w14:textId="77777777" w:rsidR="00B531EC" w:rsidRPr="0028130D" w:rsidRDefault="00B531EC" w:rsidP="00B531EC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14CCB894" w14:textId="20AF73DB" w:rsidR="00B531EC" w:rsidRPr="0028130D" w:rsidRDefault="00B531EC" w:rsidP="00B531EC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3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28130D">
              <w:rPr>
                <w:rFonts w:eastAsia="等线"/>
                <w:sz w:val="24"/>
                <w:szCs w:val="24"/>
              </w:rPr>
              <w:t>GCAACACGGTGGTTTTCA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B531EC" w:rsidRPr="0028130D" w14:paraId="09F2CF0E" w14:textId="77777777" w:rsidTr="009C580C">
        <w:trPr>
          <w:jc w:val="center"/>
        </w:trPr>
        <w:tc>
          <w:tcPr>
            <w:tcW w:w="2360" w:type="dxa"/>
            <w:vAlign w:val="center"/>
          </w:tcPr>
          <w:p w14:paraId="02E130C4" w14:textId="4B343202" w:rsidR="00B531EC" w:rsidRPr="0028130D" w:rsidRDefault="00B531EC" w:rsidP="00B531EC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PUS1</w:t>
            </w:r>
          </w:p>
        </w:tc>
        <w:tc>
          <w:tcPr>
            <w:tcW w:w="6160" w:type="dxa"/>
            <w:vAlign w:val="bottom"/>
          </w:tcPr>
          <w:p w14:paraId="14187951" w14:textId="37A88E6A" w:rsidR="00B531EC" w:rsidRPr="0028130D" w:rsidRDefault="00B531EC" w:rsidP="00B531EC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si#1 5’-</w:t>
            </w:r>
            <w:r w:rsidRPr="0028130D">
              <w:rPr>
                <w:sz w:val="24"/>
                <w:szCs w:val="24"/>
              </w:rPr>
              <w:t xml:space="preserve"> </w:t>
            </w:r>
            <w:r w:rsidR="00C051B7" w:rsidRPr="0028130D">
              <w:rPr>
                <w:rFonts w:eastAsia="等线"/>
                <w:sz w:val="24"/>
                <w:szCs w:val="24"/>
              </w:rPr>
              <w:t>GCCAGAGCTTCATGATGC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ED3796" w:rsidRPr="0028130D" w14:paraId="728B9E36" w14:textId="77777777" w:rsidTr="009C580C">
        <w:trPr>
          <w:jc w:val="center"/>
        </w:trPr>
        <w:tc>
          <w:tcPr>
            <w:tcW w:w="2360" w:type="dxa"/>
            <w:vAlign w:val="center"/>
          </w:tcPr>
          <w:p w14:paraId="6392D40F" w14:textId="77777777" w:rsidR="00ED3796" w:rsidRPr="0028130D" w:rsidRDefault="00ED3796" w:rsidP="00ED3796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12DE3B0A" w14:textId="7415010F" w:rsidR="00ED3796" w:rsidRPr="0028130D" w:rsidRDefault="00ED3796" w:rsidP="00ED3796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2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28130D">
              <w:rPr>
                <w:rFonts w:eastAsia="等线"/>
                <w:sz w:val="24"/>
                <w:szCs w:val="24"/>
              </w:rPr>
              <w:t>GTCGGGTCCTCACAATTC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ED3796" w:rsidRPr="0028130D" w14:paraId="7ED1EC08" w14:textId="77777777" w:rsidTr="009C580C">
        <w:trPr>
          <w:jc w:val="center"/>
        </w:trPr>
        <w:tc>
          <w:tcPr>
            <w:tcW w:w="2360" w:type="dxa"/>
            <w:vAlign w:val="center"/>
          </w:tcPr>
          <w:p w14:paraId="6B26BB6B" w14:textId="77777777" w:rsidR="00ED3796" w:rsidRPr="0028130D" w:rsidRDefault="00ED3796" w:rsidP="00ED3796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47F0E019" w14:textId="4EA1573E" w:rsidR="00ED3796" w:rsidRPr="0028130D" w:rsidRDefault="00ED3796" w:rsidP="00ED3796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3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28130D">
              <w:rPr>
                <w:rFonts w:eastAsia="等线"/>
                <w:sz w:val="24"/>
                <w:szCs w:val="24"/>
              </w:rPr>
              <w:t>GGGTGCACTTCGAGAAGT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B531EC" w:rsidRPr="0028130D" w14:paraId="76D863FC" w14:textId="77777777" w:rsidTr="009C580C">
        <w:trPr>
          <w:jc w:val="center"/>
        </w:trPr>
        <w:tc>
          <w:tcPr>
            <w:tcW w:w="2360" w:type="dxa"/>
            <w:vAlign w:val="center"/>
          </w:tcPr>
          <w:p w14:paraId="5E035513" w14:textId="532F9BD3" w:rsidR="00B531EC" w:rsidRPr="0028130D" w:rsidRDefault="00C051B7" w:rsidP="00B531EC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TET2</w:t>
            </w:r>
          </w:p>
        </w:tc>
        <w:tc>
          <w:tcPr>
            <w:tcW w:w="6160" w:type="dxa"/>
            <w:vAlign w:val="bottom"/>
          </w:tcPr>
          <w:p w14:paraId="40E39BAF" w14:textId="3BCD3638" w:rsidR="00B531EC" w:rsidRPr="0028130D" w:rsidRDefault="00B531EC" w:rsidP="00B531EC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si#1 5’-</w:t>
            </w:r>
            <w:r w:rsidRPr="0028130D">
              <w:rPr>
                <w:sz w:val="24"/>
                <w:szCs w:val="24"/>
              </w:rPr>
              <w:t xml:space="preserve"> </w:t>
            </w:r>
            <w:r w:rsidR="00ED3796" w:rsidRPr="0028130D">
              <w:rPr>
                <w:rFonts w:eastAsia="等线"/>
                <w:sz w:val="24"/>
                <w:szCs w:val="24"/>
              </w:rPr>
              <w:t>GCAACATAAGCCTCATAA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B531EC" w:rsidRPr="0028130D" w14:paraId="0DB6761F" w14:textId="77777777" w:rsidTr="009C580C">
        <w:trPr>
          <w:jc w:val="center"/>
        </w:trPr>
        <w:tc>
          <w:tcPr>
            <w:tcW w:w="2360" w:type="dxa"/>
            <w:vAlign w:val="center"/>
          </w:tcPr>
          <w:p w14:paraId="0FED6BCD" w14:textId="77777777" w:rsidR="00B531EC" w:rsidRPr="0028130D" w:rsidRDefault="00B531EC" w:rsidP="00B531EC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224D6207" w14:textId="229659A5" w:rsidR="00B531EC" w:rsidRPr="0028130D" w:rsidRDefault="00B531EC" w:rsidP="00B531EC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2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="00ED3796" w:rsidRPr="0028130D">
              <w:rPr>
                <w:rFonts w:eastAsia="等线"/>
                <w:sz w:val="24"/>
                <w:szCs w:val="24"/>
              </w:rPr>
              <w:t>GTAGCAGTGGAGAGCTAC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B531EC" w:rsidRPr="0028130D" w14:paraId="7B7AF98C" w14:textId="77777777" w:rsidTr="009C580C">
        <w:trPr>
          <w:jc w:val="center"/>
        </w:trPr>
        <w:tc>
          <w:tcPr>
            <w:tcW w:w="2360" w:type="dxa"/>
            <w:vAlign w:val="center"/>
          </w:tcPr>
          <w:p w14:paraId="53F961BC" w14:textId="77777777" w:rsidR="00B531EC" w:rsidRPr="0028130D" w:rsidRDefault="00B531EC" w:rsidP="00B531EC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21274B28" w14:textId="7C0B7400" w:rsidR="00B531EC" w:rsidRPr="0028130D" w:rsidRDefault="00B531EC" w:rsidP="00B531EC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3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="00ED3796" w:rsidRPr="0028130D">
              <w:rPr>
                <w:rFonts w:eastAsia="等线"/>
                <w:sz w:val="24"/>
                <w:szCs w:val="24"/>
              </w:rPr>
              <w:t>CCAGTAAACTAGCTGCAAT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C051B7" w:rsidRPr="0028130D" w14:paraId="613716CB" w14:textId="77777777" w:rsidTr="009C580C">
        <w:trPr>
          <w:jc w:val="center"/>
        </w:trPr>
        <w:tc>
          <w:tcPr>
            <w:tcW w:w="2360" w:type="dxa"/>
            <w:vAlign w:val="center"/>
          </w:tcPr>
          <w:p w14:paraId="53DB322F" w14:textId="604739C2" w:rsidR="00C051B7" w:rsidRPr="0028130D" w:rsidRDefault="00ED3796" w:rsidP="00C051B7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NSUN2</w:t>
            </w:r>
          </w:p>
        </w:tc>
        <w:tc>
          <w:tcPr>
            <w:tcW w:w="6160" w:type="dxa"/>
            <w:vAlign w:val="bottom"/>
          </w:tcPr>
          <w:p w14:paraId="1B21228C" w14:textId="738FBF4E" w:rsidR="00C051B7" w:rsidRPr="0028130D" w:rsidRDefault="00C051B7" w:rsidP="00C051B7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si#1 5’-</w:t>
            </w:r>
            <w:r w:rsidRPr="0028130D">
              <w:rPr>
                <w:sz w:val="24"/>
                <w:szCs w:val="24"/>
              </w:rPr>
              <w:t xml:space="preserve"> </w:t>
            </w:r>
            <w:r w:rsidR="00ED3796" w:rsidRPr="0028130D">
              <w:rPr>
                <w:rFonts w:eastAsia="等线"/>
                <w:sz w:val="24"/>
                <w:szCs w:val="24"/>
              </w:rPr>
              <w:t>GAAGCATCGTGCTGAAGT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C051B7" w:rsidRPr="0028130D" w14:paraId="5B953666" w14:textId="77777777" w:rsidTr="009C580C">
        <w:trPr>
          <w:jc w:val="center"/>
        </w:trPr>
        <w:tc>
          <w:tcPr>
            <w:tcW w:w="2360" w:type="dxa"/>
            <w:vAlign w:val="center"/>
          </w:tcPr>
          <w:p w14:paraId="6A3973F0" w14:textId="77777777" w:rsidR="00C051B7" w:rsidRPr="0028130D" w:rsidRDefault="00C051B7" w:rsidP="00C051B7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3921AA76" w14:textId="5C04ABBD" w:rsidR="00C051B7" w:rsidRPr="0028130D" w:rsidRDefault="00C051B7" w:rsidP="00C051B7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2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="00ED3796" w:rsidRPr="0028130D">
              <w:rPr>
                <w:rFonts w:eastAsia="等线"/>
                <w:sz w:val="24"/>
                <w:szCs w:val="24"/>
              </w:rPr>
              <w:t>GGGTTATCCTCACAAATG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C051B7" w:rsidRPr="0028130D" w14:paraId="1E8693CE" w14:textId="77777777" w:rsidTr="009C580C">
        <w:trPr>
          <w:jc w:val="center"/>
        </w:trPr>
        <w:tc>
          <w:tcPr>
            <w:tcW w:w="2360" w:type="dxa"/>
            <w:vAlign w:val="center"/>
          </w:tcPr>
          <w:p w14:paraId="4CFC9D8E" w14:textId="77777777" w:rsidR="00C051B7" w:rsidRPr="0028130D" w:rsidRDefault="00C051B7" w:rsidP="00C051B7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123536DE" w14:textId="7901AA9C" w:rsidR="00C051B7" w:rsidRPr="0028130D" w:rsidRDefault="00C051B7" w:rsidP="00C051B7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3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="00ED3796" w:rsidRPr="0028130D">
              <w:rPr>
                <w:rFonts w:eastAsia="等线"/>
                <w:sz w:val="24"/>
                <w:szCs w:val="24"/>
              </w:rPr>
              <w:t>GCATCATGGTGGTCAACC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C051B7" w:rsidRPr="0028130D" w14:paraId="7A23C886" w14:textId="77777777" w:rsidTr="009C580C">
        <w:trPr>
          <w:jc w:val="center"/>
        </w:trPr>
        <w:tc>
          <w:tcPr>
            <w:tcW w:w="2360" w:type="dxa"/>
            <w:vAlign w:val="center"/>
          </w:tcPr>
          <w:p w14:paraId="3E75995F" w14:textId="27C3C9E9" w:rsidR="00C051B7" w:rsidRPr="0028130D" w:rsidRDefault="00ED3796" w:rsidP="00C051B7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ALKBH5</w:t>
            </w:r>
          </w:p>
        </w:tc>
        <w:tc>
          <w:tcPr>
            <w:tcW w:w="6160" w:type="dxa"/>
            <w:vAlign w:val="bottom"/>
          </w:tcPr>
          <w:p w14:paraId="40899B9E" w14:textId="438CE343" w:rsidR="00C051B7" w:rsidRPr="0028130D" w:rsidRDefault="00C051B7" w:rsidP="00C051B7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si#1 5’-</w:t>
            </w:r>
            <w:r w:rsidRPr="0028130D">
              <w:rPr>
                <w:sz w:val="24"/>
                <w:szCs w:val="24"/>
              </w:rPr>
              <w:t xml:space="preserve"> </w:t>
            </w:r>
            <w:r w:rsidR="00ED3796" w:rsidRPr="0028130D">
              <w:rPr>
                <w:rFonts w:eastAsia="等线"/>
                <w:sz w:val="24"/>
                <w:szCs w:val="24"/>
              </w:rPr>
              <w:t>GATCGCCTGTCAGGAAAC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C051B7" w:rsidRPr="0028130D" w14:paraId="324C174C" w14:textId="77777777" w:rsidTr="009C580C">
        <w:trPr>
          <w:jc w:val="center"/>
        </w:trPr>
        <w:tc>
          <w:tcPr>
            <w:tcW w:w="2360" w:type="dxa"/>
            <w:vAlign w:val="center"/>
          </w:tcPr>
          <w:p w14:paraId="7FE99E9E" w14:textId="77777777" w:rsidR="00C051B7" w:rsidRPr="0028130D" w:rsidRDefault="00C051B7" w:rsidP="00C051B7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40770D75" w14:textId="5F6036B9" w:rsidR="00C051B7" w:rsidRPr="0028130D" w:rsidRDefault="00C051B7" w:rsidP="00C051B7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2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="00ED3796" w:rsidRPr="0028130D">
              <w:rPr>
                <w:rFonts w:eastAsia="等线"/>
                <w:sz w:val="24"/>
                <w:szCs w:val="24"/>
              </w:rPr>
              <w:t>GTCCTTCTTTAGCGACTCT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C051B7" w:rsidRPr="0028130D" w14:paraId="7635DAE1" w14:textId="77777777" w:rsidTr="009C580C">
        <w:trPr>
          <w:jc w:val="center"/>
        </w:trPr>
        <w:tc>
          <w:tcPr>
            <w:tcW w:w="2360" w:type="dxa"/>
            <w:vAlign w:val="center"/>
          </w:tcPr>
          <w:p w14:paraId="71015E64" w14:textId="77777777" w:rsidR="00C051B7" w:rsidRPr="0028130D" w:rsidRDefault="00C051B7" w:rsidP="00C051B7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5C8F0814" w14:textId="68CE9C39" w:rsidR="00C051B7" w:rsidRPr="0028130D" w:rsidRDefault="00C051B7" w:rsidP="00C051B7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3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="00ED3796" w:rsidRPr="0028130D">
              <w:rPr>
                <w:rFonts w:eastAsia="等线"/>
                <w:sz w:val="24"/>
                <w:szCs w:val="24"/>
              </w:rPr>
              <w:t>GCTGCAAGTTCCAGTTCA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C051B7" w:rsidRPr="0028130D" w14:paraId="059316A4" w14:textId="77777777" w:rsidTr="009C580C">
        <w:trPr>
          <w:jc w:val="center"/>
        </w:trPr>
        <w:tc>
          <w:tcPr>
            <w:tcW w:w="2360" w:type="dxa"/>
            <w:vAlign w:val="center"/>
          </w:tcPr>
          <w:p w14:paraId="07EB102D" w14:textId="21723413" w:rsidR="00C051B7" w:rsidRPr="0028130D" w:rsidRDefault="00ED3796" w:rsidP="00C051B7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METTL14</w:t>
            </w:r>
          </w:p>
        </w:tc>
        <w:tc>
          <w:tcPr>
            <w:tcW w:w="6160" w:type="dxa"/>
            <w:vAlign w:val="bottom"/>
          </w:tcPr>
          <w:p w14:paraId="5FD83C6D" w14:textId="1328E55F" w:rsidR="00C051B7" w:rsidRPr="0028130D" w:rsidRDefault="00C051B7" w:rsidP="00C051B7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si#1 5’-</w:t>
            </w:r>
            <w:r w:rsidRPr="0028130D">
              <w:rPr>
                <w:sz w:val="24"/>
                <w:szCs w:val="24"/>
              </w:rPr>
              <w:t xml:space="preserve"> </w:t>
            </w:r>
            <w:r w:rsidR="00ED3796" w:rsidRPr="0028130D">
              <w:rPr>
                <w:rFonts w:eastAsia="等线"/>
                <w:sz w:val="24"/>
                <w:szCs w:val="24"/>
              </w:rPr>
              <w:t>CAACTACAATGCAGAAAC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C051B7" w:rsidRPr="0028130D" w14:paraId="2CBBE781" w14:textId="77777777" w:rsidTr="009C580C">
        <w:trPr>
          <w:jc w:val="center"/>
        </w:trPr>
        <w:tc>
          <w:tcPr>
            <w:tcW w:w="2360" w:type="dxa"/>
            <w:vAlign w:val="center"/>
          </w:tcPr>
          <w:p w14:paraId="09B2BE2D" w14:textId="77777777" w:rsidR="00C051B7" w:rsidRPr="0028130D" w:rsidRDefault="00C051B7" w:rsidP="00C051B7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29368C95" w14:textId="6D051B23" w:rsidR="00C051B7" w:rsidRPr="0028130D" w:rsidRDefault="00C051B7" w:rsidP="00C051B7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2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="00ED3796" w:rsidRPr="0028130D">
              <w:rPr>
                <w:rFonts w:eastAsia="等线"/>
                <w:sz w:val="24"/>
                <w:szCs w:val="24"/>
              </w:rPr>
              <w:t>GAAGACGCCTTCATCTATT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C051B7" w:rsidRPr="0028130D" w14:paraId="3E1984B0" w14:textId="77777777" w:rsidTr="009C580C">
        <w:trPr>
          <w:jc w:val="center"/>
        </w:trPr>
        <w:tc>
          <w:tcPr>
            <w:tcW w:w="2360" w:type="dxa"/>
            <w:vAlign w:val="center"/>
          </w:tcPr>
          <w:p w14:paraId="6F2CD39F" w14:textId="77777777" w:rsidR="00C051B7" w:rsidRPr="0028130D" w:rsidRDefault="00C051B7" w:rsidP="00C051B7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25BF7C8A" w14:textId="6A53B6F6" w:rsidR="00C051B7" w:rsidRPr="0028130D" w:rsidRDefault="00C051B7" w:rsidP="00C051B7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3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="00ED3796" w:rsidRPr="0028130D">
              <w:rPr>
                <w:rFonts w:eastAsia="等线"/>
                <w:sz w:val="24"/>
                <w:szCs w:val="24"/>
              </w:rPr>
              <w:t>GGACCAACGCTTACAAAT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C051B7" w:rsidRPr="0028130D" w14:paraId="46002DA3" w14:textId="77777777" w:rsidTr="009C580C">
        <w:trPr>
          <w:jc w:val="center"/>
        </w:trPr>
        <w:tc>
          <w:tcPr>
            <w:tcW w:w="2360" w:type="dxa"/>
            <w:vAlign w:val="center"/>
          </w:tcPr>
          <w:p w14:paraId="473C059A" w14:textId="1F31C0AE" w:rsidR="00C051B7" w:rsidRPr="0028130D" w:rsidRDefault="00ED3796" w:rsidP="00C051B7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FTO</w:t>
            </w:r>
          </w:p>
        </w:tc>
        <w:tc>
          <w:tcPr>
            <w:tcW w:w="6160" w:type="dxa"/>
            <w:vAlign w:val="bottom"/>
          </w:tcPr>
          <w:p w14:paraId="64AFC407" w14:textId="21274B4F" w:rsidR="00C051B7" w:rsidRPr="0028130D" w:rsidRDefault="00C051B7" w:rsidP="00C051B7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si#1 5’-</w:t>
            </w:r>
            <w:r w:rsidRPr="0028130D">
              <w:rPr>
                <w:sz w:val="24"/>
                <w:szCs w:val="24"/>
              </w:rPr>
              <w:t xml:space="preserve"> </w:t>
            </w:r>
            <w:r w:rsidR="00ED3796" w:rsidRPr="0028130D">
              <w:rPr>
                <w:rFonts w:eastAsia="等线"/>
                <w:sz w:val="24"/>
                <w:szCs w:val="24"/>
              </w:rPr>
              <w:t>GTCACGAATTGCCCGAAC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C051B7" w:rsidRPr="0028130D" w14:paraId="504EFD17" w14:textId="77777777" w:rsidTr="009C580C">
        <w:trPr>
          <w:jc w:val="center"/>
        </w:trPr>
        <w:tc>
          <w:tcPr>
            <w:tcW w:w="2360" w:type="dxa"/>
            <w:vAlign w:val="center"/>
          </w:tcPr>
          <w:p w14:paraId="03A0210E" w14:textId="77777777" w:rsidR="00C051B7" w:rsidRPr="0028130D" w:rsidRDefault="00C051B7" w:rsidP="00C051B7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3120BF13" w14:textId="1FF9A64F" w:rsidR="00C051B7" w:rsidRPr="0028130D" w:rsidRDefault="00C051B7" w:rsidP="00C051B7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2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="00ED3796" w:rsidRPr="0028130D">
              <w:rPr>
                <w:rFonts w:eastAsia="等线"/>
                <w:sz w:val="24"/>
                <w:szCs w:val="24"/>
              </w:rPr>
              <w:t>GACAAAGCCTAACCTACTT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C051B7" w:rsidRPr="0028130D" w14:paraId="6C5D029A" w14:textId="77777777" w:rsidTr="009C580C">
        <w:trPr>
          <w:jc w:val="center"/>
        </w:trPr>
        <w:tc>
          <w:tcPr>
            <w:tcW w:w="2360" w:type="dxa"/>
            <w:vAlign w:val="center"/>
          </w:tcPr>
          <w:p w14:paraId="5EBE6C70" w14:textId="77777777" w:rsidR="00C051B7" w:rsidRPr="0028130D" w:rsidRDefault="00C051B7" w:rsidP="00C051B7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4A52FA66" w14:textId="144056EA" w:rsidR="00C051B7" w:rsidRPr="0028130D" w:rsidRDefault="00C051B7" w:rsidP="00C051B7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3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="00ED3796" w:rsidRPr="0028130D">
              <w:rPr>
                <w:rFonts w:eastAsia="等线"/>
                <w:sz w:val="24"/>
                <w:szCs w:val="24"/>
              </w:rPr>
              <w:t>GAGCTTTGAGTCCTATGCT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C051B7" w:rsidRPr="0028130D" w14:paraId="4EF7C1BB" w14:textId="77777777" w:rsidTr="009C580C">
        <w:trPr>
          <w:jc w:val="center"/>
        </w:trPr>
        <w:tc>
          <w:tcPr>
            <w:tcW w:w="2360" w:type="dxa"/>
            <w:vAlign w:val="center"/>
          </w:tcPr>
          <w:p w14:paraId="1E6FD347" w14:textId="771F169A" w:rsidR="00C051B7" w:rsidRPr="0028130D" w:rsidRDefault="00193F0E" w:rsidP="00C051B7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DNMT2</w:t>
            </w:r>
          </w:p>
        </w:tc>
        <w:tc>
          <w:tcPr>
            <w:tcW w:w="6160" w:type="dxa"/>
            <w:vAlign w:val="bottom"/>
          </w:tcPr>
          <w:p w14:paraId="43091858" w14:textId="0BB56AD6" w:rsidR="00C051B7" w:rsidRPr="0028130D" w:rsidRDefault="00C051B7" w:rsidP="00C051B7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si#1 5’-</w:t>
            </w:r>
            <w:r w:rsidRPr="0028130D">
              <w:rPr>
                <w:sz w:val="24"/>
                <w:szCs w:val="24"/>
              </w:rPr>
              <w:t xml:space="preserve"> </w:t>
            </w:r>
            <w:r w:rsidR="00193F0E" w:rsidRPr="0028130D">
              <w:rPr>
                <w:rFonts w:eastAsia="等线"/>
                <w:sz w:val="24"/>
                <w:szCs w:val="24"/>
              </w:rPr>
              <w:t>GCGATATGCTCTTCTGTT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C051B7" w:rsidRPr="0028130D" w14:paraId="56B3FEC2" w14:textId="77777777" w:rsidTr="009C580C">
        <w:trPr>
          <w:jc w:val="center"/>
        </w:trPr>
        <w:tc>
          <w:tcPr>
            <w:tcW w:w="2360" w:type="dxa"/>
            <w:vAlign w:val="center"/>
          </w:tcPr>
          <w:p w14:paraId="40C4FF2A" w14:textId="77777777" w:rsidR="00C051B7" w:rsidRPr="0028130D" w:rsidRDefault="00C051B7" w:rsidP="00C051B7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607DD728" w14:textId="4E1DD795" w:rsidR="00C051B7" w:rsidRPr="0028130D" w:rsidRDefault="00C051B7" w:rsidP="00C051B7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2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="00193F0E" w:rsidRPr="0028130D">
              <w:rPr>
                <w:rFonts w:eastAsia="等线"/>
                <w:sz w:val="24"/>
                <w:szCs w:val="24"/>
              </w:rPr>
              <w:t>CTGCGATATTTCACTCCT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C051B7" w:rsidRPr="0028130D" w14:paraId="4FA9D255" w14:textId="77777777" w:rsidTr="009C580C">
        <w:trPr>
          <w:jc w:val="center"/>
        </w:trPr>
        <w:tc>
          <w:tcPr>
            <w:tcW w:w="2360" w:type="dxa"/>
            <w:vAlign w:val="center"/>
          </w:tcPr>
          <w:p w14:paraId="02F03593" w14:textId="77777777" w:rsidR="00C051B7" w:rsidRPr="0028130D" w:rsidRDefault="00C051B7" w:rsidP="00C051B7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5443FF66" w14:textId="078D4827" w:rsidR="00C051B7" w:rsidRPr="0028130D" w:rsidRDefault="00C051B7" w:rsidP="00C051B7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3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="00193F0E" w:rsidRPr="0028130D">
              <w:rPr>
                <w:rFonts w:eastAsia="等线"/>
                <w:sz w:val="24"/>
                <w:szCs w:val="24"/>
              </w:rPr>
              <w:t>GTAGTAGCTAAACTAATC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C051B7" w:rsidRPr="0028130D" w14:paraId="51143B6C" w14:textId="77777777" w:rsidTr="009C580C">
        <w:trPr>
          <w:jc w:val="center"/>
        </w:trPr>
        <w:tc>
          <w:tcPr>
            <w:tcW w:w="2360" w:type="dxa"/>
            <w:vAlign w:val="center"/>
          </w:tcPr>
          <w:p w14:paraId="480166A9" w14:textId="04A8E8ED" w:rsidR="00C051B7" w:rsidRPr="0028130D" w:rsidRDefault="00F16462" w:rsidP="00C051B7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EP300</w:t>
            </w:r>
          </w:p>
        </w:tc>
        <w:tc>
          <w:tcPr>
            <w:tcW w:w="6160" w:type="dxa"/>
            <w:vAlign w:val="bottom"/>
          </w:tcPr>
          <w:p w14:paraId="78CC4F89" w14:textId="5D28FEDF" w:rsidR="00C051B7" w:rsidRPr="0028130D" w:rsidRDefault="00C051B7" w:rsidP="00C051B7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si#1 5’-</w:t>
            </w:r>
            <w:r w:rsidRPr="0028130D">
              <w:rPr>
                <w:sz w:val="24"/>
                <w:szCs w:val="24"/>
              </w:rPr>
              <w:t xml:space="preserve"> </w:t>
            </w:r>
            <w:r w:rsidR="00F16462" w:rsidRPr="0028130D">
              <w:rPr>
                <w:rFonts w:eastAsia="等线"/>
                <w:sz w:val="24"/>
                <w:szCs w:val="24"/>
              </w:rPr>
              <w:t>GCACAGAAGTGAATTCTC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C051B7" w:rsidRPr="0028130D" w14:paraId="34A1ECF1" w14:textId="77777777" w:rsidTr="009C580C">
        <w:trPr>
          <w:jc w:val="center"/>
        </w:trPr>
        <w:tc>
          <w:tcPr>
            <w:tcW w:w="2360" w:type="dxa"/>
            <w:vAlign w:val="center"/>
          </w:tcPr>
          <w:p w14:paraId="3A4E0E17" w14:textId="77777777" w:rsidR="00C051B7" w:rsidRPr="0028130D" w:rsidRDefault="00C051B7" w:rsidP="00C051B7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5F7F6065" w14:textId="6865F350" w:rsidR="00C051B7" w:rsidRPr="0028130D" w:rsidRDefault="00C051B7" w:rsidP="00C051B7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2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="00F16462" w:rsidRPr="0028130D">
              <w:rPr>
                <w:rFonts w:eastAsia="等线"/>
                <w:sz w:val="24"/>
                <w:szCs w:val="24"/>
              </w:rPr>
              <w:t>GTATGAATCTGCAAACAAT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C051B7" w:rsidRPr="0028130D" w14:paraId="59BA5322" w14:textId="77777777" w:rsidTr="009C580C">
        <w:trPr>
          <w:jc w:val="center"/>
        </w:trPr>
        <w:tc>
          <w:tcPr>
            <w:tcW w:w="2360" w:type="dxa"/>
            <w:vAlign w:val="center"/>
          </w:tcPr>
          <w:p w14:paraId="612ED979" w14:textId="77777777" w:rsidR="00C051B7" w:rsidRPr="0028130D" w:rsidRDefault="00C051B7" w:rsidP="00C051B7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5D59D12B" w14:textId="0F2D4B9B" w:rsidR="00C051B7" w:rsidRPr="0028130D" w:rsidRDefault="00C051B7" w:rsidP="00C051B7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3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="00F16462" w:rsidRPr="0028130D">
              <w:rPr>
                <w:rFonts w:eastAsia="等线"/>
                <w:sz w:val="24"/>
                <w:szCs w:val="24"/>
              </w:rPr>
              <w:t>GGACTGCAGTCTATCATG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C051B7" w:rsidRPr="0028130D" w14:paraId="7BC273DC" w14:textId="77777777" w:rsidTr="009C580C">
        <w:trPr>
          <w:jc w:val="center"/>
        </w:trPr>
        <w:tc>
          <w:tcPr>
            <w:tcW w:w="2360" w:type="dxa"/>
            <w:vAlign w:val="center"/>
          </w:tcPr>
          <w:p w14:paraId="3506F625" w14:textId="19D0515B" w:rsidR="00C051B7" w:rsidRPr="0028130D" w:rsidRDefault="003E4DFA" w:rsidP="00C051B7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  <w:lang w:bidi="ar"/>
              </w:rPr>
              <w:t>KAT2A</w:t>
            </w:r>
          </w:p>
        </w:tc>
        <w:tc>
          <w:tcPr>
            <w:tcW w:w="6160" w:type="dxa"/>
            <w:vAlign w:val="bottom"/>
          </w:tcPr>
          <w:p w14:paraId="671DC2AE" w14:textId="01D7FDEC" w:rsidR="00C051B7" w:rsidRPr="0028130D" w:rsidRDefault="00C051B7" w:rsidP="00C051B7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si#1 5’-</w:t>
            </w:r>
            <w:r w:rsidRPr="0028130D">
              <w:rPr>
                <w:sz w:val="24"/>
                <w:szCs w:val="24"/>
              </w:rPr>
              <w:t xml:space="preserve"> </w:t>
            </w:r>
            <w:r w:rsidR="00B226D5" w:rsidRPr="0028130D">
              <w:rPr>
                <w:rFonts w:eastAsia="等线"/>
                <w:sz w:val="24"/>
                <w:szCs w:val="24"/>
              </w:rPr>
              <w:t>GAAGCTGATTGAGCGCAA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B226D5" w:rsidRPr="0028130D" w14:paraId="03E6EC80" w14:textId="77777777" w:rsidTr="009C580C">
        <w:trPr>
          <w:jc w:val="center"/>
        </w:trPr>
        <w:tc>
          <w:tcPr>
            <w:tcW w:w="2360" w:type="dxa"/>
            <w:vAlign w:val="center"/>
          </w:tcPr>
          <w:p w14:paraId="55DF1606" w14:textId="77777777" w:rsidR="00B226D5" w:rsidRPr="0028130D" w:rsidRDefault="00B226D5" w:rsidP="00B226D5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6A5CC463" w14:textId="4327EA66" w:rsidR="00B226D5" w:rsidRPr="0028130D" w:rsidRDefault="00B226D5" w:rsidP="00B226D5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2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28130D">
              <w:rPr>
                <w:rFonts w:eastAsia="等线"/>
                <w:sz w:val="24"/>
                <w:szCs w:val="24"/>
              </w:rPr>
              <w:t>CGAAACCACTCATGTCTTT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B226D5" w:rsidRPr="0028130D" w14:paraId="3B2F7DD2" w14:textId="77777777" w:rsidTr="009C580C">
        <w:trPr>
          <w:jc w:val="center"/>
        </w:trPr>
        <w:tc>
          <w:tcPr>
            <w:tcW w:w="2360" w:type="dxa"/>
            <w:vAlign w:val="center"/>
          </w:tcPr>
          <w:p w14:paraId="49283E9B" w14:textId="77777777" w:rsidR="00B226D5" w:rsidRPr="0028130D" w:rsidRDefault="00B226D5" w:rsidP="00B226D5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27F69E9C" w14:textId="6783EE45" w:rsidR="00B226D5" w:rsidRPr="0028130D" w:rsidRDefault="00B226D5" w:rsidP="00B226D5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3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28130D">
              <w:rPr>
                <w:rFonts w:eastAsia="等线"/>
                <w:sz w:val="24"/>
                <w:szCs w:val="24"/>
              </w:rPr>
              <w:t>GCCATCGGCTACTTCAAA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B226D5" w:rsidRPr="0028130D" w14:paraId="6D25ACB0" w14:textId="77777777" w:rsidTr="009C580C">
        <w:trPr>
          <w:jc w:val="center"/>
        </w:trPr>
        <w:tc>
          <w:tcPr>
            <w:tcW w:w="2360" w:type="dxa"/>
            <w:vAlign w:val="center"/>
          </w:tcPr>
          <w:p w14:paraId="5483CC8F" w14:textId="0C44E85C" w:rsidR="00B226D5" w:rsidRPr="0028130D" w:rsidRDefault="00B226D5" w:rsidP="00C051B7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CREBBP</w:t>
            </w:r>
          </w:p>
        </w:tc>
        <w:tc>
          <w:tcPr>
            <w:tcW w:w="6160" w:type="dxa"/>
            <w:vAlign w:val="bottom"/>
          </w:tcPr>
          <w:p w14:paraId="5F4B771E" w14:textId="4986DFE0" w:rsidR="00B226D5" w:rsidRPr="0028130D" w:rsidRDefault="00B226D5" w:rsidP="00C051B7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si#1 5’- </w:t>
            </w:r>
            <w:r w:rsidRPr="0028130D">
              <w:rPr>
                <w:rFonts w:eastAsia="等线"/>
                <w:sz w:val="24"/>
                <w:szCs w:val="24"/>
              </w:rPr>
              <w:t xml:space="preserve">GCACAGCCGTTTACCATGA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-3’</w:t>
            </w:r>
          </w:p>
        </w:tc>
      </w:tr>
      <w:tr w:rsidR="00B226D5" w:rsidRPr="0028130D" w14:paraId="05B07652" w14:textId="77777777" w:rsidTr="009C580C">
        <w:trPr>
          <w:jc w:val="center"/>
        </w:trPr>
        <w:tc>
          <w:tcPr>
            <w:tcW w:w="2360" w:type="dxa"/>
            <w:vAlign w:val="center"/>
          </w:tcPr>
          <w:p w14:paraId="549F6709" w14:textId="77777777" w:rsidR="00B226D5" w:rsidRPr="0028130D" w:rsidRDefault="00B226D5" w:rsidP="00B226D5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0240A96D" w14:textId="5CD6C372" w:rsidR="00B226D5" w:rsidRPr="0028130D" w:rsidRDefault="00B226D5" w:rsidP="00B226D5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2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28130D">
              <w:rPr>
                <w:rFonts w:eastAsia="等线"/>
                <w:sz w:val="24"/>
                <w:szCs w:val="24"/>
              </w:rPr>
              <w:t>GCTCTATAATCGCAAGAC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B226D5" w:rsidRPr="0028130D" w14:paraId="5A5B0BD8" w14:textId="77777777" w:rsidTr="009C580C">
        <w:trPr>
          <w:jc w:val="center"/>
        </w:trPr>
        <w:tc>
          <w:tcPr>
            <w:tcW w:w="2360" w:type="dxa"/>
            <w:vAlign w:val="center"/>
          </w:tcPr>
          <w:p w14:paraId="75782557" w14:textId="77777777" w:rsidR="00B226D5" w:rsidRPr="0028130D" w:rsidRDefault="00B226D5" w:rsidP="00B226D5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1D3D7916" w14:textId="7259876C" w:rsidR="00B226D5" w:rsidRPr="0028130D" w:rsidRDefault="00B226D5" w:rsidP="00B226D5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3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28130D">
              <w:rPr>
                <w:rFonts w:eastAsia="等线"/>
                <w:sz w:val="24"/>
                <w:szCs w:val="24"/>
              </w:rPr>
              <w:t>GGAGCCATCTAGTGCATA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B226D5" w:rsidRPr="0028130D" w14:paraId="35ABD712" w14:textId="77777777" w:rsidTr="009C580C">
        <w:trPr>
          <w:jc w:val="center"/>
        </w:trPr>
        <w:tc>
          <w:tcPr>
            <w:tcW w:w="2360" w:type="dxa"/>
            <w:vAlign w:val="center"/>
          </w:tcPr>
          <w:p w14:paraId="32F4D11F" w14:textId="5C23F9C2" w:rsidR="00B226D5" w:rsidRPr="0028130D" w:rsidRDefault="00DA59DF" w:rsidP="00B226D5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  <w:lang w:bidi="ar"/>
              </w:rPr>
              <w:lastRenderedPageBreak/>
              <w:t>KDM1B</w:t>
            </w:r>
          </w:p>
        </w:tc>
        <w:tc>
          <w:tcPr>
            <w:tcW w:w="6160" w:type="dxa"/>
            <w:vAlign w:val="bottom"/>
          </w:tcPr>
          <w:p w14:paraId="75075745" w14:textId="4C53765B" w:rsidR="00B226D5" w:rsidRPr="0028130D" w:rsidRDefault="00B226D5" w:rsidP="00B226D5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si#1 5’- </w:t>
            </w:r>
            <w:r w:rsidRPr="0028130D">
              <w:rPr>
                <w:rFonts w:eastAsia="等线"/>
                <w:sz w:val="24"/>
                <w:szCs w:val="24"/>
              </w:rPr>
              <w:t xml:space="preserve">GCAACTGCATAACTTTGGA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-3’</w:t>
            </w:r>
          </w:p>
        </w:tc>
      </w:tr>
      <w:tr w:rsidR="00B226D5" w:rsidRPr="0028130D" w14:paraId="196BDF07" w14:textId="77777777" w:rsidTr="009C580C">
        <w:trPr>
          <w:jc w:val="center"/>
        </w:trPr>
        <w:tc>
          <w:tcPr>
            <w:tcW w:w="2360" w:type="dxa"/>
            <w:vAlign w:val="center"/>
          </w:tcPr>
          <w:p w14:paraId="3E62F9AF" w14:textId="77777777" w:rsidR="00B226D5" w:rsidRPr="0028130D" w:rsidRDefault="00B226D5" w:rsidP="00B226D5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761186C3" w14:textId="74388B3C" w:rsidR="00B226D5" w:rsidRPr="0028130D" w:rsidRDefault="00B226D5" w:rsidP="00B226D5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2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28130D">
              <w:rPr>
                <w:rFonts w:eastAsia="等线"/>
                <w:sz w:val="24"/>
                <w:szCs w:val="24"/>
              </w:rPr>
              <w:t>GTCAATGGGTGTATTAAC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B226D5" w:rsidRPr="0028130D" w14:paraId="797AE05C" w14:textId="77777777" w:rsidTr="009C580C">
        <w:trPr>
          <w:jc w:val="center"/>
        </w:trPr>
        <w:tc>
          <w:tcPr>
            <w:tcW w:w="2360" w:type="dxa"/>
            <w:vAlign w:val="center"/>
          </w:tcPr>
          <w:p w14:paraId="3A63B454" w14:textId="77777777" w:rsidR="00B226D5" w:rsidRPr="0028130D" w:rsidRDefault="00B226D5" w:rsidP="00B226D5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1E09CFF0" w14:textId="3593C268" w:rsidR="00B226D5" w:rsidRPr="0028130D" w:rsidRDefault="00B226D5" w:rsidP="00B226D5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3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28130D">
              <w:rPr>
                <w:rFonts w:eastAsia="等线"/>
                <w:sz w:val="24"/>
                <w:szCs w:val="24"/>
              </w:rPr>
              <w:t>GGCCTACGATATCATTGCT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5D44C4" w:rsidRPr="0028130D" w14:paraId="5C0F7ED6" w14:textId="77777777" w:rsidTr="009C580C">
        <w:trPr>
          <w:jc w:val="center"/>
        </w:trPr>
        <w:tc>
          <w:tcPr>
            <w:tcW w:w="2360" w:type="dxa"/>
            <w:vAlign w:val="center"/>
          </w:tcPr>
          <w:p w14:paraId="2966B0F0" w14:textId="2DB4F82A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  <w:lang w:bidi="ar"/>
              </w:rPr>
              <w:t>KDM1A</w:t>
            </w:r>
          </w:p>
        </w:tc>
        <w:tc>
          <w:tcPr>
            <w:tcW w:w="6160" w:type="dxa"/>
            <w:vAlign w:val="bottom"/>
          </w:tcPr>
          <w:p w14:paraId="639EBEED" w14:textId="12A139F4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si#1 5’- </w:t>
            </w:r>
            <w:r w:rsidRPr="0028130D">
              <w:rPr>
                <w:rFonts w:eastAsia="等线"/>
                <w:sz w:val="24"/>
                <w:szCs w:val="24"/>
              </w:rPr>
              <w:t xml:space="preserve">GCTCGACAGTTACAAAGTT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-3’</w:t>
            </w:r>
          </w:p>
        </w:tc>
      </w:tr>
      <w:tr w:rsidR="005D44C4" w:rsidRPr="0028130D" w14:paraId="67622814" w14:textId="77777777" w:rsidTr="009C580C">
        <w:trPr>
          <w:jc w:val="center"/>
        </w:trPr>
        <w:tc>
          <w:tcPr>
            <w:tcW w:w="2360" w:type="dxa"/>
            <w:vAlign w:val="center"/>
          </w:tcPr>
          <w:p w14:paraId="5981B16E" w14:textId="77777777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5F80B30F" w14:textId="4E38FF2F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2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28130D">
              <w:rPr>
                <w:rFonts w:eastAsia="等线"/>
                <w:sz w:val="24"/>
                <w:szCs w:val="24"/>
              </w:rPr>
              <w:t>GTTGGATAATCCAAAGATT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5D44C4" w:rsidRPr="0028130D" w14:paraId="70504221" w14:textId="77777777" w:rsidTr="009C580C">
        <w:trPr>
          <w:jc w:val="center"/>
        </w:trPr>
        <w:tc>
          <w:tcPr>
            <w:tcW w:w="2360" w:type="dxa"/>
            <w:vAlign w:val="center"/>
          </w:tcPr>
          <w:p w14:paraId="3BA87B1B" w14:textId="77777777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49878D9B" w14:textId="7BA29B17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3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28130D">
              <w:rPr>
                <w:rFonts w:eastAsia="等线"/>
                <w:sz w:val="24"/>
                <w:szCs w:val="24"/>
              </w:rPr>
              <w:t>GAAGCTACATCTTACCTT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-3’</w:t>
            </w:r>
          </w:p>
        </w:tc>
      </w:tr>
      <w:tr w:rsidR="005D44C4" w:rsidRPr="0028130D" w14:paraId="668B2917" w14:textId="77777777" w:rsidTr="009C580C">
        <w:trPr>
          <w:jc w:val="center"/>
        </w:trPr>
        <w:tc>
          <w:tcPr>
            <w:tcW w:w="2360" w:type="dxa"/>
            <w:vAlign w:val="center"/>
          </w:tcPr>
          <w:p w14:paraId="04BCA6D3" w14:textId="25E0C616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5D44C4">
              <w:rPr>
                <w:rFonts w:eastAsia="等线" w:hint="eastAsia"/>
                <w:color w:val="000000"/>
                <w:sz w:val="24"/>
                <w:szCs w:val="24"/>
                <w:lang w:bidi="ar"/>
              </w:rPr>
              <w:t>RNF114</w:t>
            </w:r>
          </w:p>
        </w:tc>
        <w:tc>
          <w:tcPr>
            <w:tcW w:w="6160" w:type="dxa"/>
            <w:vAlign w:val="bottom"/>
          </w:tcPr>
          <w:p w14:paraId="54589CFB" w14:textId="21C51C81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si#1 5’- </w:t>
            </w:r>
            <w:r w:rsidRPr="005D44C4">
              <w:rPr>
                <w:rFonts w:eastAsia="等线" w:hint="eastAsia"/>
                <w:sz w:val="24"/>
                <w:szCs w:val="24"/>
              </w:rPr>
              <w:t>CCGTGTGCTTAGAGGTGT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-3’</w:t>
            </w:r>
          </w:p>
        </w:tc>
      </w:tr>
      <w:tr w:rsidR="005D44C4" w:rsidRPr="0028130D" w14:paraId="3B58FB24" w14:textId="77777777" w:rsidTr="009C580C">
        <w:trPr>
          <w:jc w:val="center"/>
        </w:trPr>
        <w:tc>
          <w:tcPr>
            <w:tcW w:w="2360" w:type="dxa"/>
            <w:vAlign w:val="center"/>
          </w:tcPr>
          <w:p w14:paraId="03B44461" w14:textId="77777777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35AFFBBB" w14:textId="7C991A5E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2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5D44C4">
              <w:rPr>
                <w:rFonts w:eastAsia="等线" w:hint="eastAsia"/>
                <w:sz w:val="24"/>
                <w:szCs w:val="24"/>
              </w:rPr>
              <w:t>GGCACCGGTTTTCTTATG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-3’</w:t>
            </w:r>
          </w:p>
        </w:tc>
      </w:tr>
      <w:tr w:rsidR="005D44C4" w:rsidRPr="0028130D" w14:paraId="278D2058" w14:textId="77777777" w:rsidTr="009C580C">
        <w:trPr>
          <w:jc w:val="center"/>
        </w:trPr>
        <w:tc>
          <w:tcPr>
            <w:tcW w:w="2360" w:type="dxa"/>
            <w:vAlign w:val="center"/>
          </w:tcPr>
          <w:p w14:paraId="5FA7757C" w14:textId="77777777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3652F4FB" w14:textId="2136ED08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3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5D44C4">
              <w:rPr>
                <w:rFonts w:eastAsia="等线" w:hint="eastAsia"/>
                <w:sz w:val="24"/>
                <w:szCs w:val="24"/>
              </w:rPr>
              <w:t>GGCCACCATTAAGGATGC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-3’</w:t>
            </w:r>
          </w:p>
        </w:tc>
      </w:tr>
      <w:tr w:rsidR="005D44C4" w:rsidRPr="0028130D" w14:paraId="5127B11D" w14:textId="77777777" w:rsidTr="009C580C">
        <w:trPr>
          <w:jc w:val="center"/>
        </w:trPr>
        <w:tc>
          <w:tcPr>
            <w:tcW w:w="2360" w:type="dxa"/>
            <w:vAlign w:val="center"/>
          </w:tcPr>
          <w:p w14:paraId="6C1E9DAB" w14:textId="7FA7EC19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5D44C4">
              <w:rPr>
                <w:rFonts w:eastAsia="等线" w:hint="eastAsia"/>
                <w:color w:val="000000"/>
                <w:sz w:val="24"/>
                <w:szCs w:val="24"/>
                <w:lang w:bidi="ar"/>
              </w:rPr>
              <w:t>BARD1</w:t>
            </w:r>
          </w:p>
        </w:tc>
        <w:tc>
          <w:tcPr>
            <w:tcW w:w="6160" w:type="dxa"/>
            <w:vAlign w:val="bottom"/>
          </w:tcPr>
          <w:p w14:paraId="6D9390D2" w14:textId="2F9CEB07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si#1 5’- </w:t>
            </w:r>
            <w:r w:rsidRPr="005D44C4">
              <w:rPr>
                <w:rFonts w:eastAsia="等线" w:hint="eastAsia"/>
                <w:sz w:val="24"/>
                <w:szCs w:val="24"/>
              </w:rPr>
              <w:t>GAGAGACTTTGCTCCATAT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-3’</w:t>
            </w:r>
          </w:p>
        </w:tc>
      </w:tr>
      <w:tr w:rsidR="005D44C4" w:rsidRPr="0028130D" w14:paraId="11B540D7" w14:textId="77777777" w:rsidTr="009C580C">
        <w:trPr>
          <w:jc w:val="center"/>
        </w:trPr>
        <w:tc>
          <w:tcPr>
            <w:tcW w:w="2360" w:type="dxa"/>
            <w:vAlign w:val="center"/>
          </w:tcPr>
          <w:p w14:paraId="7AC283DE" w14:textId="77777777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1349CFCA" w14:textId="188B6B16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2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5D44C4">
              <w:rPr>
                <w:rFonts w:eastAsia="等线" w:hint="eastAsia"/>
                <w:sz w:val="24"/>
                <w:szCs w:val="24"/>
              </w:rPr>
              <w:t>CAGTGAGCTTGCAGTAATT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-3’</w:t>
            </w:r>
          </w:p>
        </w:tc>
      </w:tr>
      <w:tr w:rsidR="005D44C4" w:rsidRPr="0028130D" w14:paraId="4AC6AFBF" w14:textId="77777777" w:rsidTr="009C580C">
        <w:trPr>
          <w:jc w:val="center"/>
        </w:trPr>
        <w:tc>
          <w:tcPr>
            <w:tcW w:w="2360" w:type="dxa"/>
            <w:vAlign w:val="center"/>
          </w:tcPr>
          <w:p w14:paraId="71854461" w14:textId="77777777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209D39FF" w14:textId="2EF060D3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3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5D44C4">
              <w:rPr>
                <w:rFonts w:eastAsia="等线" w:hint="eastAsia"/>
                <w:sz w:val="24"/>
                <w:szCs w:val="24"/>
              </w:rPr>
              <w:t>GACTCAGACCATCAATAC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-3’</w:t>
            </w:r>
          </w:p>
        </w:tc>
      </w:tr>
      <w:tr w:rsidR="005D44C4" w:rsidRPr="0028130D" w14:paraId="55718C2E" w14:textId="77777777" w:rsidTr="009C580C">
        <w:trPr>
          <w:jc w:val="center"/>
        </w:trPr>
        <w:tc>
          <w:tcPr>
            <w:tcW w:w="2360" w:type="dxa"/>
            <w:vAlign w:val="center"/>
          </w:tcPr>
          <w:p w14:paraId="4351107F" w14:textId="491D436A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5D44C4">
              <w:rPr>
                <w:rFonts w:eastAsia="等线" w:hint="eastAsia"/>
                <w:color w:val="000000"/>
                <w:sz w:val="24"/>
                <w:szCs w:val="24"/>
                <w:lang w:bidi="ar"/>
              </w:rPr>
              <w:t>RNF40</w:t>
            </w:r>
          </w:p>
        </w:tc>
        <w:tc>
          <w:tcPr>
            <w:tcW w:w="6160" w:type="dxa"/>
            <w:vAlign w:val="bottom"/>
          </w:tcPr>
          <w:p w14:paraId="17F2B760" w14:textId="2A0A219E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si#1 5’- </w:t>
            </w:r>
            <w:r w:rsidRPr="005D44C4">
              <w:rPr>
                <w:rFonts w:eastAsia="等线" w:hint="eastAsia"/>
                <w:sz w:val="24"/>
                <w:szCs w:val="24"/>
              </w:rPr>
              <w:t>GCAAGAAGATCGCGGATG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-3’</w:t>
            </w:r>
          </w:p>
        </w:tc>
      </w:tr>
      <w:tr w:rsidR="005D44C4" w:rsidRPr="0028130D" w14:paraId="5C8FC45E" w14:textId="77777777" w:rsidTr="009C580C">
        <w:trPr>
          <w:jc w:val="center"/>
        </w:trPr>
        <w:tc>
          <w:tcPr>
            <w:tcW w:w="2360" w:type="dxa"/>
            <w:vAlign w:val="center"/>
          </w:tcPr>
          <w:p w14:paraId="001BA44B" w14:textId="77777777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3F7A9415" w14:textId="7419099E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2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5D44C4">
              <w:rPr>
                <w:rFonts w:eastAsia="等线" w:hint="eastAsia"/>
                <w:sz w:val="24"/>
                <w:szCs w:val="24"/>
              </w:rPr>
              <w:t>GCATCGAGTTTGAGCAGA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-3’</w:t>
            </w:r>
          </w:p>
        </w:tc>
      </w:tr>
      <w:tr w:rsidR="005D44C4" w:rsidRPr="0028130D" w14:paraId="0DFCFA63" w14:textId="77777777" w:rsidTr="009C580C">
        <w:trPr>
          <w:jc w:val="center"/>
        </w:trPr>
        <w:tc>
          <w:tcPr>
            <w:tcW w:w="2360" w:type="dxa"/>
            <w:vAlign w:val="center"/>
          </w:tcPr>
          <w:p w14:paraId="126D311A" w14:textId="77777777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02017BF4" w14:textId="00A2FD91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3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5D44C4">
              <w:rPr>
                <w:rFonts w:eastAsia="等线" w:hint="eastAsia"/>
                <w:sz w:val="24"/>
                <w:szCs w:val="24"/>
              </w:rPr>
              <w:t>GATGCCAACTTTAAGCTA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-3’</w:t>
            </w:r>
          </w:p>
        </w:tc>
      </w:tr>
      <w:tr w:rsidR="005D44C4" w:rsidRPr="0028130D" w14:paraId="47244727" w14:textId="77777777" w:rsidTr="009C580C">
        <w:trPr>
          <w:jc w:val="center"/>
        </w:trPr>
        <w:tc>
          <w:tcPr>
            <w:tcW w:w="2360" w:type="dxa"/>
            <w:vAlign w:val="center"/>
          </w:tcPr>
          <w:p w14:paraId="3D1E6B07" w14:textId="3BA04B9A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5D44C4">
              <w:rPr>
                <w:rFonts w:eastAsia="等线" w:hint="eastAsia"/>
                <w:color w:val="000000"/>
                <w:sz w:val="24"/>
                <w:szCs w:val="24"/>
                <w:lang w:bidi="ar"/>
              </w:rPr>
              <w:t>PRICKLE3</w:t>
            </w:r>
          </w:p>
        </w:tc>
        <w:tc>
          <w:tcPr>
            <w:tcW w:w="6160" w:type="dxa"/>
            <w:vAlign w:val="bottom"/>
          </w:tcPr>
          <w:p w14:paraId="52FCCBD3" w14:textId="37E2A7FF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si#1 5’- </w:t>
            </w:r>
            <w:r w:rsidRPr="005D44C4">
              <w:rPr>
                <w:rFonts w:eastAsia="等线" w:hint="eastAsia"/>
                <w:sz w:val="24"/>
                <w:szCs w:val="24"/>
              </w:rPr>
              <w:t>GGGTCAGACTCGGAATCTT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-3’</w:t>
            </w:r>
          </w:p>
        </w:tc>
      </w:tr>
      <w:tr w:rsidR="005D44C4" w:rsidRPr="0028130D" w14:paraId="5B643B70" w14:textId="77777777" w:rsidTr="009C580C">
        <w:trPr>
          <w:jc w:val="center"/>
        </w:trPr>
        <w:tc>
          <w:tcPr>
            <w:tcW w:w="2360" w:type="dxa"/>
            <w:vAlign w:val="center"/>
          </w:tcPr>
          <w:p w14:paraId="55CA736A" w14:textId="77777777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52BA97F4" w14:textId="137EA390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2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5D44C4">
              <w:rPr>
                <w:rFonts w:eastAsia="等线" w:hint="eastAsia"/>
                <w:sz w:val="24"/>
                <w:szCs w:val="24"/>
              </w:rPr>
              <w:t>GTCGGCTAATCTCGGACTT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-3’</w:t>
            </w:r>
          </w:p>
        </w:tc>
      </w:tr>
      <w:tr w:rsidR="005D44C4" w:rsidRPr="0028130D" w14:paraId="43D9B3D5" w14:textId="77777777" w:rsidTr="009C580C">
        <w:trPr>
          <w:jc w:val="center"/>
        </w:trPr>
        <w:tc>
          <w:tcPr>
            <w:tcW w:w="2360" w:type="dxa"/>
            <w:vAlign w:val="center"/>
          </w:tcPr>
          <w:p w14:paraId="2F4922B0" w14:textId="77777777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23C47C1A" w14:textId="41ADD040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3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5D44C4">
              <w:rPr>
                <w:rFonts w:eastAsia="等线" w:hint="eastAsia"/>
                <w:sz w:val="24"/>
                <w:szCs w:val="24"/>
              </w:rPr>
              <w:t>GTCGGCTAATCTCGGACTT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-3’</w:t>
            </w:r>
          </w:p>
        </w:tc>
      </w:tr>
      <w:tr w:rsidR="005D44C4" w:rsidRPr="0028130D" w14:paraId="411C2C8F" w14:textId="77777777" w:rsidTr="009C580C">
        <w:trPr>
          <w:jc w:val="center"/>
        </w:trPr>
        <w:tc>
          <w:tcPr>
            <w:tcW w:w="2360" w:type="dxa"/>
            <w:vAlign w:val="center"/>
          </w:tcPr>
          <w:p w14:paraId="11D4C9AC" w14:textId="3FAE3E62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5D44C4">
              <w:rPr>
                <w:rFonts w:eastAsia="等线" w:hint="eastAsia"/>
                <w:color w:val="000000"/>
                <w:sz w:val="24"/>
                <w:szCs w:val="24"/>
                <w:lang w:bidi="ar"/>
              </w:rPr>
              <w:t>TRAIP</w:t>
            </w:r>
          </w:p>
        </w:tc>
        <w:tc>
          <w:tcPr>
            <w:tcW w:w="6160" w:type="dxa"/>
            <w:vAlign w:val="bottom"/>
          </w:tcPr>
          <w:p w14:paraId="2B49966A" w14:textId="6EB87C94" w:rsidR="005D44C4" w:rsidRPr="005D44C4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si#1 5’- </w:t>
            </w:r>
            <w:r w:rsidRPr="005D44C4">
              <w:rPr>
                <w:rFonts w:eastAsia="等线" w:hint="eastAsia"/>
                <w:sz w:val="24"/>
                <w:szCs w:val="24"/>
              </w:rPr>
              <w:t>GAACCATTATCAATAAGCT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-3’</w:t>
            </w:r>
          </w:p>
        </w:tc>
      </w:tr>
      <w:tr w:rsidR="005D44C4" w:rsidRPr="0028130D" w14:paraId="0DD1421C" w14:textId="77777777" w:rsidTr="009C580C">
        <w:trPr>
          <w:jc w:val="center"/>
        </w:trPr>
        <w:tc>
          <w:tcPr>
            <w:tcW w:w="2360" w:type="dxa"/>
            <w:vAlign w:val="center"/>
          </w:tcPr>
          <w:p w14:paraId="70E651CC" w14:textId="77777777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4EDCF5DF" w14:textId="50E9B195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2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5D44C4">
              <w:rPr>
                <w:rFonts w:eastAsia="等线" w:hint="eastAsia"/>
                <w:sz w:val="24"/>
                <w:szCs w:val="24"/>
              </w:rPr>
              <w:t>CCAGCATGGTTACTACGA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-3’</w:t>
            </w:r>
          </w:p>
        </w:tc>
      </w:tr>
      <w:tr w:rsidR="005D44C4" w:rsidRPr="0028130D" w14:paraId="3F9C3EB8" w14:textId="77777777" w:rsidTr="009C580C">
        <w:trPr>
          <w:jc w:val="center"/>
        </w:trPr>
        <w:tc>
          <w:tcPr>
            <w:tcW w:w="2360" w:type="dxa"/>
            <w:vAlign w:val="center"/>
          </w:tcPr>
          <w:p w14:paraId="2FE1D456" w14:textId="77777777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059BA882" w14:textId="672378E4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3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5D44C4">
              <w:rPr>
                <w:rFonts w:eastAsia="等线" w:hint="eastAsia"/>
                <w:sz w:val="24"/>
                <w:szCs w:val="24"/>
              </w:rPr>
              <w:t>GGAAGAACGCAATGCTACT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-3’</w:t>
            </w:r>
          </w:p>
        </w:tc>
      </w:tr>
      <w:tr w:rsidR="005D44C4" w:rsidRPr="0028130D" w14:paraId="063872D1" w14:textId="77777777" w:rsidTr="009C580C">
        <w:trPr>
          <w:jc w:val="center"/>
        </w:trPr>
        <w:tc>
          <w:tcPr>
            <w:tcW w:w="2360" w:type="dxa"/>
            <w:vAlign w:val="center"/>
          </w:tcPr>
          <w:p w14:paraId="681EFB39" w14:textId="24447665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5D44C4">
              <w:rPr>
                <w:rFonts w:eastAsia="等线" w:hint="eastAsia"/>
                <w:color w:val="000000"/>
                <w:sz w:val="24"/>
                <w:szCs w:val="24"/>
                <w:lang w:bidi="ar"/>
              </w:rPr>
              <w:t>SYVN1</w:t>
            </w:r>
          </w:p>
        </w:tc>
        <w:tc>
          <w:tcPr>
            <w:tcW w:w="6160" w:type="dxa"/>
            <w:vAlign w:val="bottom"/>
          </w:tcPr>
          <w:p w14:paraId="0798A682" w14:textId="6E08F47B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si#1 5’- </w:t>
            </w:r>
            <w:r w:rsidRPr="005D44C4">
              <w:rPr>
                <w:rFonts w:eastAsia="等线" w:hint="eastAsia"/>
                <w:sz w:val="24"/>
                <w:szCs w:val="24"/>
              </w:rPr>
              <w:t>CCATCTTCATCAAGTATGT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-3’</w:t>
            </w:r>
          </w:p>
        </w:tc>
      </w:tr>
      <w:tr w:rsidR="005D44C4" w:rsidRPr="0028130D" w14:paraId="1BB6F05A" w14:textId="77777777" w:rsidTr="009C580C">
        <w:trPr>
          <w:jc w:val="center"/>
        </w:trPr>
        <w:tc>
          <w:tcPr>
            <w:tcW w:w="2360" w:type="dxa"/>
            <w:vAlign w:val="center"/>
          </w:tcPr>
          <w:p w14:paraId="3E996822" w14:textId="77777777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1E3CC0A3" w14:textId="0ED4D471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2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5D44C4">
              <w:rPr>
                <w:rFonts w:eastAsia="等线" w:hint="eastAsia"/>
                <w:sz w:val="24"/>
                <w:szCs w:val="24"/>
              </w:rPr>
              <w:t>CCGTATGGATGTCCTTCGT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-3’</w:t>
            </w:r>
          </w:p>
        </w:tc>
      </w:tr>
      <w:tr w:rsidR="005D44C4" w:rsidRPr="0028130D" w14:paraId="6F7A616F" w14:textId="77777777" w:rsidTr="009C580C">
        <w:trPr>
          <w:jc w:val="center"/>
        </w:trPr>
        <w:tc>
          <w:tcPr>
            <w:tcW w:w="2360" w:type="dxa"/>
            <w:vAlign w:val="center"/>
          </w:tcPr>
          <w:p w14:paraId="542F7CF1" w14:textId="77777777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3CD917FF" w14:textId="16ED021C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3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5D44C4">
              <w:rPr>
                <w:rFonts w:eastAsia="等线" w:hint="eastAsia"/>
                <w:sz w:val="24"/>
                <w:szCs w:val="24"/>
              </w:rPr>
              <w:t>TGCTGCAGATCAACCAGT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-3’</w:t>
            </w:r>
          </w:p>
        </w:tc>
      </w:tr>
      <w:tr w:rsidR="005D44C4" w:rsidRPr="0028130D" w14:paraId="3B24A9D0" w14:textId="77777777" w:rsidTr="009C580C">
        <w:trPr>
          <w:jc w:val="center"/>
        </w:trPr>
        <w:tc>
          <w:tcPr>
            <w:tcW w:w="2360" w:type="dxa"/>
            <w:vAlign w:val="center"/>
          </w:tcPr>
          <w:p w14:paraId="44F8CA52" w14:textId="02F77138" w:rsidR="005D44C4" w:rsidRPr="0028130D" w:rsidRDefault="002668A6" w:rsidP="005D44C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668A6">
              <w:rPr>
                <w:rFonts w:eastAsia="等线" w:hint="eastAsia"/>
                <w:color w:val="000000"/>
                <w:sz w:val="24"/>
                <w:szCs w:val="24"/>
                <w:lang w:bidi="ar"/>
              </w:rPr>
              <w:t>MDM2</w:t>
            </w:r>
          </w:p>
        </w:tc>
        <w:tc>
          <w:tcPr>
            <w:tcW w:w="6160" w:type="dxa"/>
            <w:vAlign w:val="bottom"/>
          </w:tcPr>
          <w:p w14:paraId="17769451" w14:textId="72BC5B06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si#1 5’- </w:t>
            </w:r>
            <w:r w:rsidR="002668A6" w:rsidRPr="002668A6">
              <w:rPr>
                <w:rFonts w:eastAsia="等线" w:hint="eastAsia"/>
                <w:sz w:val="24"/>
                <w:szCs w:val="24"/>
              </w:rPr>
              <w:t>GAGAGCAATTAGTGAGAC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-3’</w:t>
            </w:r>
          </w:p>
        </w:tc>
      </w:tr>
      <w:tr w:rsidR="005D44C4" w:rsidRPr="0028130D" w14:paraId="27A01277" w14:textId="77777777" w:rsidTr="009C580C">
        <w:trPr>
          <w:jc w:val="center"/>
        </w:trPr>
        <w:tc>
          <w:tcPr>
            <w:tcW w:w="2360" w:type="dxa"/>
            <w:vAlign w:val="center"/>
          </w:tcPr>
          <w:p w14:paraId="089367DC" w14:textId="77777777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1A04077D" w14:textId="2D646820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2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="002668A6" w:rsidRPr="002668A6">
              <w:rPr>
                <w:rFonts w:eastAsia="等线" w:hint="eastAsia"/>
                <w:sz w:val="24"/>
                <w:szCs w:val="24"/>
              </w:rPr>
              <w:t>GAGAGCAATTAGTGAGAC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-3’</w:t>
            </w:r>
          </w:p>
        </w:tc>
      </w:tr>
      <w:tr w:rsidR="005D44C4" w:rsidRPr="0028130D" w14:paraId="6B66378A" w14:textId="77777777" w:rsidTr="009C580C">
        <w:trPr>
          <w:jc w:val="center"/>
        </w:trPr>
        <w:tc>
          <w:tcPr>
            <w:tcW w:w="2360" w:type="dxa"/>
            <w:vAlign w:val="center"/>
          </w:tcPr>
          <w:p w14:paraId="42F120B8" w14:textId="77777777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3781033E" w14:textId="4AF95602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3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="002668A6" w:rsidRPr="002668A6">
              <w:rPr>
                <w:rFonts w:eastAsia="等线" w:hint="eastAsia"/>
                <w:sz w:val="24"/>
                <w:szCs w:val="24"/>
              </w:rPr>
              <w:t>AGTTGAATCTCTCGACTC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-3’</w:t>
            </w:r>
          </w:p>
        </w:tc>
      </w:tr>
      <w:tr w:rsidR="005D44C4" w:rsidRPr="0028130D" w14:paraId="6F02F1F2" w14:textId="77777777" w:rsidTr="009C580C">
        <w:trPr>
          <w:jc w:val="center"/>
        </w:trPr>
        <w:tc>
          <w:tcPr>
            <w:tcW w:w="2360" w:type="dxa"/>
            <w:vAlign w:val="center"/>
          </w:tcPr>
          <w:p w14:paraId="4B6D970D" w14:textId="6FB40507" w:rsidR="005D44C4" w:rsidRPr="0028130D" w:rsidRDefault="002668A6" w:rsidP="005D44C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668A6">
              <w:rPr>
                <w:rFonts w:eastAsia="等线" w:hint="eastAsia"/>
                <w:color w:val="000000"/>
                <w:sz w:val="24"/>
                <w:szCs w:val="24"/>
                <w:lang w:bidi="ar"/>
              </w:rPr>
              <w:t>RNF113A</w:t>
            </w:r>
          </w:p>
        </w:tc>
        <w:tc>
          <w:tcPr>
            <w:tcW w:w="6160" w:type="dxa"/>
            <w:vAlign w:val="bottom"/>
          </w:tcPr>
          <w:p w14:paraId="4648B98B" w14:textId="4A44F160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si#1 5’- </w:t>
            </w:r>
            <w:r w:rsidR="002668A6" w:rsidRPr="002668A6">
              <w:rPr>
                <w:rFonts w:eastAsia="等线" w:hint="eastAsia"/>
                <w:sz w:val="24"/>
                <w:szCs w:val="24"/>
              </w:rPr>
              <w:t>GACCCACAATCCAATGAT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-3’</w:t>
            </w:r>
          </w:p>
        </w:tc>
      </w:tr>
      <w:tr w:rsidR="005D44C4" w:rsidRPr="0028130D" w14:paraId="2DDCD3B1" w14:textId="77777777" w:rsidTr="009C580C">
        <w:trPr>
          <w:jc w:val="center"/>
        </w:trPr>
        <w:tc>
          <w:tcPr>
            <w:tcW w:w="2360" w:type="dxa"/>
            <w:vAlign w:val="center"/>
          </w:tcPr>
          <w:p w14:paraId="5F08B2B2" w14:textId="77777777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6BBC3226" w14:textId="5426F44E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2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="002668A6" w:rsidRPr="002668A6">
              <w:rPr>
                <w:rFonts w:eastAsia="等线" w:hint="eastAsia"/>
                <w:sz w:val="24"/>
                <w:szCs w:val="24"/>
              </w:rPr>
              <w:t>GCGAAAGAATTGATTGCT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-3’</w:t>
            </w:r>
          </w:p>
        </w:tc>
      </w:tr>
      <w:tr w:rsidR="005D44C4" w:rsidRPr="0028130D" w14:paraId="46EE5122" w14:textId="77777777" w:rsidTr="009C580C">
        <w:trPr>
          <w:jc w:val="center"/>
        </w:trPr>
        <w:tc>
          <w:tcPr>
            <w:tcW w:w="2360" w:type="dxa"/>
            <w:vAlign w:val="center"/>
          </w:tcPr>
          <w:p w14:paraId="0BB1F8C2" w14:textId="77777777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45A0DA95" w14:textId="0A61F94E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3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="002668A6" w:rsidRPr="002668A6">
              <w:rPr>
                <w:rFonts w:eastAsia="等线" w:hint="eastAsia"/>
                <w:sz w:val="24"/>
                <w:szCs w:val="24"/>
              </w:rPr>
              <w:t>GGATGCAATTCCCATTACT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-3’</w:t>
            </w:r>
          </w:p>
        </w:tc>
      </w:tr>
      <w:tr w:rsidR="005D44C4" w:rsidRPr="0028130D" w14:paraId="2030D34C" w14:textId="77777777" w:rsidTr="009C580C">
        <w:trPr>
          <w:jc w:val="center"/>
        </w:trPr>
        <w:tc>
          <w:tcPr>
            <w:tcW w:w="2360" w:type="dxa"/>
            <w:vAlign w:val="center"/>
          </w:tcPr>
          <w:p w14:paraId="3FAB585F" w14:textId="7E1C1E30" w:rsidR="005D44C4" w:rsidRPr="0028130D" w:rsidRDefault="002668A6" w:rsidP="005D44C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668A6">
              <w:rPr>
                <w:rFonts w:eastAsia="等线" w:hint="eastAsia"/>
                <w:color w:val="000000"/>
                <w:sz w:val="24"/>
                <w:szCs w:val="24"/>
                <w:lang w:bidi="ar"/>
              </w:rPr>
              <w:t>TRIM8</w:t>
            </w:r>
          </w:p>
        </w:tc>
        <w:tc>
          <w:tcPr>
            <w:tcW w:w="6160" w:type="dxa"/>
            <w:vAlign w:val="bottom"/>
          </w:tcPr>
          <w:p w14:paraId="2B6A183E" w14:textId="27513754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si#1 5’- </w:t>
            </w:r>
            <w:r w:rsidR="002668A6" w:rsidRPr="002668A6">
              <w:rPr>
                <w:rFonts w:eastAsia="等线" w:hint="eastAsia"/>
                <w:sz w:val="24"/>
                <w:szCs w:val="24"/>
              </w:rPr>
              <w:t>CCGCAAGATTCTCGTCTGT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-3’</w:t>
            </w:r>
          </w:p>
        </w:tc>
      </w:tr>
      <w:tr w:rsidR="005D44C4" w:rsidRPr="0028130D" w14:paraId="10DF48E3" w14:textId="77777777" w:rsidTr="009C580C">
        <w:trPr>
          <w:jc w:val="center"/>
        </w:trPr>
        <w:tc>
          <w:tcPr>
            <w:tcW w:w="2360" w:type="dxa"/>
            <w:vAlign w:val="center"/>
          </w:tcPr>
          <w:p w14:paraId="0C26DD1C" w14:textId="77777777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49FD2E1F" w14:textId="05CED512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2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="002668A6" w:rsidRPr="002668A6">
              <w:rPr>
                <w:rFonts w:eastAsia="等线" w:hint="eastAsia"/>
                <w:sz w:val="24"/>
                <w:szCs w:val="24"/>
              </w:rPr>
              <w:t>GTGGACAACTGTTACTGTT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-3’</w:t>
            </w:r>
          </w:p>
        </w:tc>
      </w:tr>
      <w:tr w:rsidR="005D44C4" w:rsidRPr="0028130D" w14:paraId="6F264AA3" w14:textId="77777777" w:rsidTr="009C580C">
        <w:trPr>
          <w:jc w:val="center"/>
        </w:trPr>
        <w:tc>
          <w:tcPr>
            <w:tcW w:w="2360" w:type="dxa"/>
            <w:vAlign w:val="center"/>
          </w:tcPr>
          <w:p w14:paraId="60FBD5F9" w14:textId="77777777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384CA36C" w14:textId="515D53C6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3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="002668A6" w:rsidRPr="002668A6">
              <w:rPr>
                <w:rFonts w:eastAsia="等线" w:hint="eastAsia"/>
                <w:sz w:val="24"/>
                <w:szCs w:val="24"/>
              </w:rPr>
              <w:t>TGAACGAAGTGGCCAAGA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-3’</w:t>
            </w:r>
          </w:p>
        </w:tc>
      </w:tr>
      <w:tr w:rsidR="005D44C4" w:rsidRPr="0028130D" w14:paraId="68AF606E" w14:textId="77777777" w:rsidTr="009C580C">
        <w:trPr>
          <w:jc w:val="center"/>
        </w:trPr>
        <w:tc>
          <w:tcPr>
            <w:tcW w:w="2360" w:type="dxa"/>
            <w:vAlign w:val="center"/>
          </w:tcPr>
          <w:p w14:paraId="2B0A3857" w14:textId="4D6752B8" w:rsidR="005D44C4" w:rsidRPr="0028130D" w:rsidRDefault="002668A6" w:rsidP="005D44C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668A6">
              <w:rPr>
                <w:rFonts w:eastAsia="等线" w:hint="eastAsia"/>
                <w:color w:val="000000"/>
                <w:sz w:val="24"/>
                <w:szCs w:val="24"/>
                <w:lang w:bidi="ar"/>
              </w:rPr>
              <w:t>TRIM21</w:t>
            </w:r>
          </w:p>
        </w:tc>
        <w:tc>
          <w:tcPr>
            <w:tcW w:w="6160" w:type="dxa"/>
            <w:vAlign w:val="bottom"/>
          </w:tcPr>
          <w:p w14:paraId="42203573" w14:textId="78A4ACC7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si#1 5’- </w:t>
            </w:r>
            <w:r w:rsidR="002668A6" w:rsidRPr="002668A6">
              <w:rPr>
                <w:rFonts w:eastAsia="等线" w:hint="eastAsia"/>
                <w:sz w:val="24"/>
                <w:szCs w:val="24"/>
              </w:rPr>
              <w:t>GCAGCACGCTTGACAATG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-3’</w:t>
            </w:r>
          </w:p>
        </w:tc>
      </w:tr>
      <w:tr w:rsidR="005D44C4" w:rsidRPr="0028130D" w14:paraId="598C673F" w14:textId="77777777" w:rsidTr="009C580C">
        <w:trPr>
          <w:jc w:val="center"/>
        </w:trPr>
        <w:tc>
          <w:tcPr>
            <w:tcW w:w="2360" w:type="dxa"/>
            <w:vAlign w:val="center"/>
          </w:tcPr>
          <w:p w14:paraId="2B134C21" w14:textId="77777777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1E5C649C" w14:textId="743AF490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2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="002668A6" w:rsidRPr="002668A6">
              <w:rPr>
                <w:rFonts w:eastAsia="等线" w:hint="eastAsia"/>
                <w:sz w:val="24"/>
                <w:szCs w:val="24"/>
              </w:rPr>
              <w:t>GGACAATTTGGTTGTGGA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-3’</w:t>
            </w:r>
          </w:p>
        </w:tc>
      </w:tr>
      <w:tr w:rsidR="005D44C4" w:rsidRPr="0028130D" w14:paraId="3F0731FC" w14:textId="77777777" w:rsidTr="009C580C">
        <w:trPr>
          <w:jc w:val="center"/>
        </w:trPr>
        <w:tc>
          <w:tcPr>
            <w:tcW w:w="2360" w:type="dxa"/>
            <w:vAlign w:val="center"/>
          </w:tcPr>
          <w:p w14:paraId="7A61CD06" w14:textId="77777777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15036A06" w14:textId="2C947218" w:rsidR="005D44C4" w:rsidRPr="0028130D" w:rsidRDefault="005D44C4" w:rsidP="005D44C4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3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="002668A6" w:rsidRPr="002668A6">
              <w:rPr>
                <w:rFonts w:eastAsia="等线" w:hint="eastAsia"/>
                <w:sz w:val="24"/>
                <w:szCs w:val="24"/>
              </w:rPr>
              <w:t>GCTTTCTGCTCAAGAATCT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-3’</w:t>
            </w:r>
          </w:p>
        </w:tc>
      </w:tr>
      <w:tr w:rsidR="0034013E" w:rsidRPr="0028130D" w14:paraId="2139624F" w14:textId="77777777" w:rsidTr="009C580C">
        <w:trPr>
          <w:jc w:val="center"/>
        </w:trPr>
        <w:tc>
          <w:tcPr>
            <w:tcW w:w="2360" w:type="dxa"/>
            <w:vAlign w:val="center"/>
          </w:tcPr>
          <w:p w14:paraId="1215672B" w14:textId="4234E68D" w:rsidR="0034013E" w:rsidRPr="0028130D" w:rsidRDefault="0034013E" w:rsidP="0034013E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2668A6">
              <w:rPr>
                <w:rFonts w:eastAsia="等线" w:hint="eastAsia"/>
                <w:color w:val="000000"/>
                <w:sz w:val="24"/>
                <w:szCs w:val="24"/>
                <w:lang w:bidi="ar"/>
              </w:rPr>
              <w:t>STUB1</w:t>
            </w:r>
          </w:p>
        </w:tc>
        <w:tc>
          <w:tcPr>
            <w:tcW w:w="6160" w:type="dxa"/>
            <w:vAlign w:val="bottom"/>
          </w:tcPr>
          <w:p w14:paraId="5A238F32" w14:textId="274A621B" w:rsidR="0034013E" w:rsidRPr="0028130D" w:rsidRDefault="0034013E" w:rsidP="0034013E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si#1 5’- </w:t>
            </w:r>
            <w:r w:rsidRPr="002668A6">
              <w:rPr>
                <w:rFonts w:eastAsia="等线" w:hint="eastAsia"/>
                <w:sz w:val="24"/>
                <w:szCs w:val="24"/>
              </w:rPr>
              <w:t>CTGTGAAGGCGCACTTCTT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-3’</w:t>
            </w:r>
          </w:p>
        </w:tc>
      </w:tr>
      <w:tr w:rsidR="0034013E" w:rsidRPr="0028130D" w14:paraId="1E6CE9AF" w14:textId="77777777" w:rsidTr="009C580C">
        <w:trPr>
          <w:jc w:val="center"/>
        </w:trPr>
        <w:tc>
          <w:tcPr>
            <w:tcW w:w="2360" w:type="dxa"/>
            <w:vAlign w:val="center"/>
          </w:tcPr>
          <w:p w14:paraId="317D2ED1" w14:textId="77777777" w:rsidR="0034013E" w:rsidRPr="0028130D" w:rsidRDefault="0034013E" w:rsidP="0034013E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vAlign w:val="bottom"/>
          </w:tcPr>
          <w:p w14:paraId="2A79D1A8" w14:textId="4EB56948" w:rsidR="0034013E" w:rsidRPr="0028130D" w:rsidRDefault="0034013E" w:rsidP="0034013E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2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2668A6">
              <w:rPr>
                <w:rFonts w:eastAsia="等线" w:hint="eastAsia"/>
                <w:sz w:val="24"/>
                <w:szCs w:val="24"/>
              </w:rPr>
              <w:t>GCTCTTCGAATCGCGAAG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-3’</w:t>
            </w:r>
          </w:p>
        </w:tc>
      </w:tr>
      <w:tr w:rsidR="0034013E" w:rsidRPr="0028130D" w14:paraId="41169B61" w14:textId="77777777" w:rsidTr="007E259B">
        <w:trPr>
          <w:jc w:val="center"/>
        </w:trPr>
        <w:tc>
          <w:tcPr>
            <w:tcW w:w="2360" w:type="dxa"/>
            <w:tcBorders>
              <w:bottom w:val="single" w:sz="4" w:space="0" w:color="auto"/>
            </w:tcBorders>
            <w:vAlign w:val="center"/>
          </w:tcPr>
          <w:p w14:paraId="534D9545" w14:textId="77777777" w:rsidR="0034013E" w:rsidRPr="0028130D" w:rsidRDefault="0034013E" w:rsidP="0034013E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160" w:type="dxa"/>
            <w:tcBorders>
              <w:bottom w:val="single" w:sz="4" w:space="0" w:color="auto"/>
            </w:tcBorders>
            <w:vAlign w:val="bottom"/>
          </w:tcPr>
          <w:p w14:paraId="626468D5" w14:textId="050CC60A" w:rsidR="0034013E" w:rsidRPr="0028130D" w:rsidRDefault="0034013E" w:rsidP="0034013E">
            <w:pPr>
              <w:widowControl/>
              <w:spacing w:line="480" w:lineRule="auto"/>
              <w:jc w:val="center"/>
              <w:rPr>
                <w:rFonts w:eastAsia="等线"/>
                <w:sz w:val="24"/>
                <w:szCs w:val="24"/>
              </w:rPr>
            </w:pPr>
            <w:r w:rsidRPr="0028130D">
              <w:rPr>
                <w:rFonts w:eastAsia="等线"/>
                <w:sz w:val="24"/>
                <w:szCs w:val="24"/>
              </w:rPr>
              <w:t xml:space="preserve">si#3 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5’-</w:t>
            </w:r>
            <w:r w:rsidRPr="0028130D">
              <w:rPr>
                <w:sz w:val="24"/>
                <w:szCs w:val="24"/>
              </w:rPr>
              <w:t xml:space="preserve"> </w:t>
            </w:r>
            <w:r w:rsidRPr="002668A6">
              <w:rPr>
                <w:rFonts w:eastAsia="等线" w:hint="eastAsia"/>
                <w:sz w:val="24"/>
                <w:szCs w:val="24"/>
              </w:rPr>
              <w:t>AGCGCTGGAACAGCATTGA</w:t>
            </w:r>
            <w:r w:rsidRPr="0028130D">
              <w:rPr>
                <w:rFonts w:eastAsia="等线"/>
                <w:color w:val="000000"/>
                <w:sz w:val="24"/>
                <w:szCs w:val="24"/>
                <w:lang w:bidi="ar"/>
              </w:rPr>
              <w:t>-3’</w:t>
            </w:r>
          </w:p>
        </w:tc>
      </w:tr>
    </w:tbl>
    <w:p w14:paraId="4D9D288E" w14:textId="77777777" w:rsidR="00754C04" w:rsidRDefault="00754C04" w:rsidP="00392D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86D572" w14:textId="63F1C847" w:rsidR="00392D5D" w:rsidRPr="0015782B" w:rsidRDefault="00392D5D" w:rsidP="00392D5D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</w:pPr>
      <w:r w:rsidRPr="0015782B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15782B">
        <w:rPr>
          <w:rFonts w:ascii="Times New Roman" w:hAnsi="Times New Roman" w:cs="Times New Roman"/>
          <w:sz w:val="24"/>
          <w:szCs w:val="24"/>
        </w:rPr>
        <w:t>.</w:t>
      </w:r>
      <w:r w:rsidRPr="0015782B">
        <w:rPr>
          <w:rFonts w:ascii="等线" w:eastAsia="等线" w:hAnsi="等线" w:cs="Times New Roman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Primers used in RT-qPCR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2"/>
        <w:gridCol w:w="5826"/>
      </w:tblGrid>
      <w:tr w:rsidR="00392D5D" w:rsidRPr="007E40CB" w14:paraId="074592BF" w14:textId="77777777" w:rsidTr="00392D5D"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</w:tcPr>
          <w:p w14:paraId="14DFEDE6" w14:textId="5DA101E7" w:rsidR="00392D5D" w:rsidRPr="007E40CB" w:rsidRDefault="00392D5D" w:rsidP="00392D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5826" w:type="dxa"/>
            <w:tcBorders>
              <w:top w:val="single" w:sz="4" w:space="0" w:color="auto"/>
              <w:bottom w:val="single" w:sz="4" w:space="0" w:color="auto"/>
            </w:tcBorders>
          </w:tcPr>
          <w:p w14:paraId="58887D8E" w14:textId="4A7DF807" w:rsidR="00392D5D" w:rsidRPr="007E40CB" w:rsidRDefault="00392D5D" w:rsidP="00392D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392D5D" w:rsidRPr="007E40CB" w14:paraId="51D22AAE" w14:textId="77777777" w:rsidTr="00392D5D">
        <w:tc>
          <w:tcPr>
            <w:tcW w:w="2112" w:type="dxa"/>
            <w:tcBorders>
              <w:top w:val="single" w:sz="4" w:space="0" w:color="auto"/>
            </w:tcBorders>
          </w:tcPr>
          <w:p w14:paraId="131B5AEB" w14:textId="4667BD1A" w:rsidR="00392D5D" w:rsidRPr="007E40CB" w:rsidRDefault="00A17C05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TL3</w:t>
            </w:r>
          </w:p>
        </w:tc>
        <w:tc>
          <w:tcPr>
            <w:tcW w:w="5826" w:type="dxa"/>
            <w:tcBorders>
              <w:top w:val="single" w:sz="4" w:space="0" w:color="auto"/>
            </w:tcBorders>
          </w:tcPr>
          <w:p w14:paraId="26A98EA6" w14:textId="09CC0C18" w:rsidR="00392D5D" w:rsidRPr="007E40CB" w:rsidRDefault="00497127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497127">
              <w:rPr>
                <w:rFonts w:ascii="Times New Roman" w:hAnsi="Times New Roman" w:cs="Times New Roman"/>
                <w:sz w:val="24"/>
                <w:szCs w:val="24"/>
              </w:rPr>
              <w:t>TTGTCTCCAACCTTCCGTAGT</w:t>
            </w:r>
          </w:p>
        </w:tc>
      </w:tr>
      <w:tr w:rsidR="00392D5D" w:rsidRPr="007E40CB" w14:paraId="0656A60B" w14:textId="77777777" w:rsidTr="00392D5D">
        <w:tc>
          <w:tcPr>
            <w:tcW w:w="2112" w:type="dxa"/>
          </w:tcPr>
          <w:p w14:paraId="06BC2DC8" w14:textId="153D513E" w:rsidR="00392D5D" w:rsidRPr="007E40CB" w:rsidRDefault="00392D5D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6" w:type="dxa"/>
          </w:tcPr>
          <w:p w14:paraId="2841FB69" w14:textId="35F56A4B" w:rsidR="00392D5D" w:rsidRPr="007E40CB" w:rsidRDefault="00497127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497127">
              <w:rPr>
                <w:rFonts w:ascii="Times New Roman" w:hAnsi="Times New Roman" w:cs="Times New Roman"/>
                <w:sz w:val="24"/>
                <w:szCs w:val="24"/>
              </w:rPr>
              <w:t>CCAGATCAGAGAGGTGGTGTAG</w:t>
            </w:r>
          </w:p>
        </w:tc>
      </w:tr>
      <w:tr w:rsidR="00392D5D" w:rsidRPr="007E40CB" w14:paraId="06A771F2" w14:textId="77777777" w:rsidTr="00392D5D">
        <w:tc>
          <w:tcPr>
            <w:tcW w:w="2112" w:type="dxa"/>
          </w:tcPr>
          <w:p w14:paraId="452C9EA1" w14:textId="573284A2" w:rsidR="00392D5D" w:rsidRPr="007E40CB" w:rsidRDefault="00A41CA5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PD</w:t>
            </w:r>
          </w:p>
        </w:tc>
        <w:tc>
          <w:tcPr>
            <w:tcW w:w="5826" w:type="dxa"/>
          </w:tcPr>
          <w:p w14:paraId="4271110A" w14:textId="6FB94B06" w:rsidR="00392D5D" w:rsidRPr="007E40CB" w:rsidRDefault="00A41CA5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A41CA5">
              <w:rPr>
                <w:rFonts w:ascii="Times New Roman" w:hAnsi="Times New Roman" w:cs="Times New Roman"/>
                <w:sz w:val="24"/>
                <w:szCs w:val="24"/>
              </w:rPr>
              <w:t>CGAGGCCGTCACCAAGAAC</w:t>
            </w:r>
          </w:p>
        </w:tc>
      </w:tr>
      <w:tr w:rsidR="00392D5D" w:rsidRPr="007E40CB" w14:paraId="2EFEB2A9" w14:textId="77777777" w:rsidTr="00392D5D">
        <w:tc>
          <w:tcPr>
            <w:tcW w:w="2112" w:type="dxa"/>
          </w:tcPr>
          <w:p w14:paraId="60CB0510" w14:textId="42312E66" w:rsidR="00392D5D" w:rsidRPr="007E40CB" w:rsidRDefault="00392D5D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6" w:type="dxa"/>
          </w:tcPr>
          <w:p w14:paraId="41AD4361" w14:textId="55A8B206" w:rsidR="00392D5D" w:rsidRPr="007E40CB" w:rsidRDefault="00A41CA5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A41CA5">
              <w:rPr>
                <w:rFonts w:ascii="Times New Roman" w:hAnsi="Times New Roman" w:cs="Times New Roman"/>
                <w:sz w:val="24"/>
                <w:szCs w:val="24"/>
              </w:rPr>
              <w:t>GTAGTGGTCGATGCGGTAGA</w:t>
            </w:r>
          </w:p>
        </w:tc>
      </w:tr>
      <w:tr w:rsidR="00754C04" w:rsidRPr="007E40CB" w14:paraId="223A5EEA" w14:textId="77777777" w:rsidTr="00392D5D">
        <w:tc>
          <w:tcPr>
            <w:tcW w:w="2112" w:type="dxa"/>
          </w:tcPr>
          <w:p w14:paraId="570CE4ED" w14:textId="5A1704CB" w:rsidR="00754C04" w:rsidRPr="007E40CB" w:rsidRDefault="00754C04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GD</w:t>
            </w:r>
          </w:p>
        </w:tc>
        <w:tc>
          <w:tcPr>
            <w:tcW w:w="5826" w:type="dxa"/>
          </w:tcPr>
          <w:p w14:paraId="24B72CB2" w14:textId="09E2139D" w:rsidR="00754C04" w:rsidRDefault="00754C04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754C04">
              <w:rPr>
                <w:rFonts w:ascii="Times New Roman" w:hAnsi="Times New Roman" w:cs="Times New Roman"/>
                <w:sz w:val="24"/>
                <w:szCs w:val="24"/>
              </w:rPr>
              <w:t>ATGGCCCAAGCTGACATCG</w:t>
            </w:r>
          </w:p>
        </w:tc>
      </w:tr>
      <w:tr w:rsidR="00754C04" w:rsidRPr="007E40CB" w14:paraId="11A0F6B4" w14:textId="77777777" w:rsidTr="00392D5D">
        <w:tc>
          <w:tcPr>
            <w:tcW w:w="2112" w:type="dxa"/>
          </w:tcPr>
          <w:p w14:paraId="76E1A256" w14:textId="77777777" w:rsidR="00754C04" w:rsidRPr="007E40CB" w:rsidRDefault="00754C04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6" w:type="dxa"/>
          </w:tcPr>
          <w:p w14:paraId="491DA71E" w14:textId="5C9D85EF" w:rsidR="00754C04" w:rsidRDefault="00754C04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4C04">
              <w:rPr>
                <w:rFonts w:ascii="Times New Roman" w:hAnsi="Times New Roman" w:cs="Times New Roman"/>
                <w:sz w:val="24"/>
                <w:szCs w:val="24"/>
              </w:rPr>
              <w:t>AAAGCCGTGGTCATTCATGTT</w:t>
            </w:r>
          </w:p>
        </w:tc>
      </w:tr>
      <w:tr w:rsidR="00754C04" w:rsidRPr="007E40CB" w14:paraId="6E75F632" w14:textId="77777777" w:rsidTr="00392D5D">
        <w:tc>
          <w:tcPr>
            <w:tcW w:w="2112" w:type="dxa"/>
          </w:tcPr>
          <w:p w14:paraId="0AB4B77B" w14:textId="00066578" w:rsidR="00754C04" w:rsidRPr="007E40CB" w:rsidRDefault="00754C04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LS</w:t>
            </w:r>
          </w:p>
        </w:tc>
        <w:tc>
          <w:tcPr>
            <w:tcW w:w="5826" w:type="dxa"/>
          </w:tcPr>
          <w:p w14:paraId="51EF900C" w14:textId="192A81C2" w:rsidR="00754C04" w:rsidRDefault="00754C04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4C04">
              <w:rPr>
                <w:rFonts w:ascii="Times New Roman" w:hAnsi="Times New Roman" w:cs="Times New Roman"/>
                <w:sz w:val="24"/>
                <w:szCs w:val="24"/>
              </w:rPr>
              <w:t>GGAGCCTCGTCTCGATGCTA</w:t>
            </w:r>
          </w:p>
        </w:tc>
      </w:tr>
      <w:tr w:rsidR="00754C04" w:rsidRPr="007E40CB" w14:paraId="244D5DE0" w14:textId="77777777" w:rsidTr="00392D5D">
        <w:tc>
          <w:tcPr>
            <w:tcW w:w="2112" w:type="dxa"/>
          </w:tcPr>
          <w:p w14:paraId="3500BFCE" w14:textId="77777777" w:rsidR="00754C04" w:rsidRPr="007E40CB" w:rsidRDefault="00754C04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6" w:type="dxa"/>
          </w:tcPr>
          <w:p w14:paraId="78CB24BD" w14:textId="20097563" w:rsidR="00754C04" w:rsidRDefault="00754C04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754C04">
              <w:rPr>
                <w:rFonts w:ascii="Times New Roman" w:hAnsi="Times New Roman" w:cs="Times New Roman"/>
                <w:sz w:val="24"/>
                <w:szCs w:val="24"/>
              </w:rPr>
              <w:t>GAGAGAAGATGCGTCCGGT</w:t>
            </w:r>
          </w:p>
        </w:tc>
      </w:tr>
      <w:tr w:rsidR="00392D5D" w:rsidRPr="007E40CB" w14:paraId="5A6DDD90" w14:textId="77777777" w:rsidTr="00392D5D">
        <w:tc>
          <w:tcPr>
            <w:tcW w:w="2112" w:type="dxa"/>
          </w:tcPr>
          <w:p w14:paraId="7C18CFBD" w14:textId="4E944BD2" w:rsidR="00392D5D" w:rsidRPr="007E40CB" w:rsidRDefault="00A41CA5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M21</w:t>
            </w:r>
          </w:p>
        </w:tc>
        <w:tc>
          <w:tcPr>
            <w:tcW w:w="5826" w:type="dxa"/>
          </w:tcPr>
          <w:p w14:paraId="177ABB3D" w14:textId="347AC803" w:rsidR="00392D5D" w:rsidRPr="007E40CB" w:rsidRDefault="00A41CA5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A41CA5">
              <w:rPr>
                <w:rFonts w:ascii="Times New Roman" w:hAnsi="Times New Roman" w:cs="Times New Roman"/>
                <w:sz w:val="24"/>
                <w:szCs w:val="24"/>
              </w:rPr>
              <w:t>TGCTTCTGAGCGGAAACTGA</w:t>
            </w:r>
          </w:p>
        </w:tc>
      </w:tr>
      <w:tr w:rsidR="00392D5D" w:rsidRPr="007E40CB" w14:paraId="22E28748" w14:textId="77777777" w:rsidTr="00392D5D">
        <w:tc>
          <w:tcPr>
            <w:tcW w:w="2112" w:type="dxa"/>
          </w:tcPr>
          <w:p w14:paraId="43D9C550" w14:textId="5E5E57EC" w:rsidR="00392D5D" w:rsidRPr="007E40CB" w:rsidRDefault="00392D5D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6" w:type="dxa"/>
          </w:tcPr>
          <w:p w14:paraId="79007DAE" w14:textId="72DABC7F" w:rsidR="00392D5D" w:rsidRPr="007E40CB" w:rsidRDefault="00A41CA5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R: </w:t>
            </w:r>
            <w:r w:rsidRPr="00A41CA5">
              <w:rPr>
                <w:rFonts w:ascii="Times New Roman" w:hAnsi="Times New Roman" w:cs="Times New Roman"/>
                <w:sz w:val="24"/>
                <w:szCs w:val="24"/>
              </w:rPr>
              <w:t>ATCATTGTCAAGCGTGCTGC</w:t>
            </w:r>
          </w:p>
        </w:tc>
      </w:tr>
      <w:tr w:rsidR="00392D5D" w:rsidRPr="007E40CB" w14:paraId="785EE091" w14:textId="77777777" w:rsidTr="00392D5D">
        <w:tc>
          <w:tcPr>
            <w:tcW w:w="2112" w:type="dxa"/>
          </w:tcPr>
          <w:p w14:paraId="676C8D6D" w14:textId="4FC42D88" w:rsidR="00392D5D" w:rsidRPr="007E40CB" w:rsidRDefault="00392D5D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6" w:type="dxa"/>
          </w:tcPr>
          <w:p w14:paraId="2EA483BE" w14:textId="6D20024D" w:rsidR="00392D5D" w:rsidRPr="007E40CB" w:rsidRDefault="00A41CA5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t xml:space="preserve"> </w:t>
            </w:r>
            <w:r w:rsidRPr="00A41CA5">
              <w:rPr>
                <w:rFonts w:ascii="Times New Roman" w:hAnsi="Times New Roman" w:cs="Times New Roman"/>
                <w:sz w:val="24"/>
                <w:szCs w:val="24"/>
              </w:rPr>
              <w:t>GCAGCACGCTTGACAATGAT</w:t>
            </w:r>
          </w:p>
        </w:tc>
      </w:tr>
      <w:tr w:rsidR="00392D5D" w:rsidRPr="007E40CB" w14:paraId="7585647F" w14:textId="77777777" w:rsidTr="00392D5D">
        <w:tc>
          <w:tcPr>
            <w:tcW w:w="2112" w:type="dxa"/>
          </w:tcPr>
          <w:p w14:paraId="6ADA24FE" w14:textId="7121E46A" w:rsidR="00392D5D" w:rsidRPr="007E40CB" w:rsidRDefault="00392D5D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6" w:type="dxa"/>
          </w:tcPr>
          <w:p w14:paraId="1EB08906" w14:textId="4FE35242" w:rsidR="00392D5D" w:rsidRPr="007E40CB" w:rsidRDefault="00A41CA5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>
              <w:t xml:space="preserve"> </w:t>
            </w:r>
            <w:r w:rsidRPr="00A41CA5">
              <w:rPr>
                <w:rFonts w:ascii="Times New Roman" w:hAnsi="Times New Roman" w:cs="Times New Roman"/>
                <w:sz w:val="24"/>
                <w:szCs w:val="24"/>
              </w:rPr>
              <w:t>TTGGCTAGCTGTCGATTGGG</w:t>
            </w:r>
          </w:p>
        </w:tc>
      </w:tr>
      <w:tr w:rsidR="00392D5D" w:rsidRPr="007E40CB" w14:paraId="28B0593D" w14:textId="77777777" w:rsidTr="00392D5D">
        <w:tc>
          <w:tcPr>
            <w:tcW w:w="2112" w:type="dxa"/>
          </w:tcPr>
          <w:p w14:paraId="196D5A9E" w14:textId="31000E70" w:rsidR="00392D5D" w:rsidRPr="007E40CB" w:rsidRDefault="00392D5D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6" w:type="dxa"/>
          </w:tcPr>
          <w:p w14:paraId="294DCCA3" w14:textId="79D5CCBE" w:rsidR="00392D5D" w:rsidRPr="007E40CB" w:rsidRDefault="00A41CA5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t xml:space="preserve"> </w:t>
            </w:r>
            <w:r w:rsidRPr="00A41CA5">
              <w:rPr>
                <w:rFonts w:ascii="Times New Roman" w:hAnsi="Times New Roman" w:cs="Times New Roman"/>
                <w:sz w:val="24"/>
                <w:szCs w:val="24"/>
              </w:rPr>
              <w:t>CCCAATCGACAGCTAGCCAA</w:t>
            </w:r>
          </w:p>
        </w:tc>
      </w:tr>
      <w:tr w:rsidR="00A41CA5" w:rsidRPr="007E40CB" w14:paraId="4011A857" w14:textId="77777777" w:rsidTr="00392D5D">
        <w:tc>
          <w:tcPr>
            <w:tcW w:w="2112" w:type="dxa"/>
          </w:tcPr>
          <w:p w14:paraId="2702646C" w14:textId="77777777" w:rsidR="00A41CA5" w:rsidRPr="007E40CB" w:rsidRDefault="00A41CA5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6" w:type="dxa"/>
          </w:tcPr>
          <w:p w14:paraId="21D33E81" w14:textId="3697B586" w:rsidR="00A41CA5" w:rsidRDefault="00A41CA5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>
              <w:t xml:space="preserve"> </w:t>
            </w:r>
            <w:r w:rsidRPr="00A41CA5">
              <w:rPr>
                <w:rFonts w:ascii="Times New Roman" w:hAnsi="Times New Roman" w:cs="Times New Roman"/>
                <w:sz w:val="24"/>
                <w:szCs w:val="24"/>
              </w:rPr>
              <w:t>CCTAATGCCACCTGGAGCTT</w:t>
            </w:r>
          </w:p>
        </w:tc>
      </w:tr>
      <w:tr w:rsidR="00A41CA5" w:rsidRPr="007E40CB" w14:paraId="5AAAC719" w14:textId="77777777" w:rsidTr="00392D5D">
        <w:tc>
          <w:tcPr>
            <w:tcW w:w="2112" w:type="dxa"/>
          </w:tcPr>
          <w:p w14:paraId="6F8DDB92" w14:textId="77777777" w:rsidR="00A41CA5" w:rsidRPr="007E40CB" w:rsidRDefault="00A41CA5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6" w:type="dxa"/>
          </w:tcPr>
          <w:p w14:paraId="302D733D" w14:textId="60535537" w:rsidR="00A41CA5" w:rsidRDefault="00A41CA5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t xml:space="preserve"> </w:t>
            </w:r>
            <w:r w:rsidRPr="00A41CA5">
              <w:rPr>
                <w:rFonts w:ascii="Times New Roman" w:hAnsi="Times New Roman" w:cs="Times New Roman"/>
                <w:sz w:val="24"/>
                <w:szCs w:val="24"/>
              </w:rPr>
              <w:t>CTCCAGGTGGCATTAGG</w:t>
            </w:r>
          </w:p>
        </w:tc>
      </w:tr>
      <w:tr w:rsidR="00A41CA5" w:rsidRPr="007E40CB" w14:paraId="33B71D4A" w14:textId="77777777" w:rsidTr="00392D5D">
        <w:tc>
          <w:tcPr>
            <w:tcW w:w="2112" w:type="dxa"/>
          </w:tcPr>
          <w:p w14:paraId="5EA73FE1" w14:textId="77777777" w:rsidR="00A41CA5" w:rsidRPr="007E40CB" w:rsidRDefault="00A41CA5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6" w:type="dxa"/>
          </w:tcPr>
          <w:p w14:paraId="514A8AAE" w14:textId="196C66EE" w:rsidR="00A41CA5" w:rsidRDefault="00A41CA5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>
              <w:t xml:space="preserve"> </w:t>
            </w:r>
            <w:r w:rsidRPr="00A41CA5">
              <w:rPr>
                <w:rFonts w:ascii="Times New Roman" w:hAnsi="Times New Roman" w:cs="Times New Roman"/>
                <w:sz w:val="24"/>
                <w:szCs w:val="24"/>
              </w:rPr>
              <w:t>TGAGCTCCTGTAGGGC</w:t>
            </w:r>
          </w:p>
        </w:tc>
      </w:tr>
      <w:tr w:rsidR="00A41CA5" w:rsidRPr="007E40CB" w14:paraId="674AD402" w14:textId="77777777" w:rsidTr="00392D5D">
        <w:tc>
          <w:tcPr>
            <w:tcW w:w="2112" w:type="dxa"/>
          </w:tcPr>
          <w:p w14:paraId="30D1CBC4" w14:textId="77777777" w:rsidR="00A41CA5" w:rsidRPr="007E40CB" w:rsidRDefault="00A41CA5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6" w:type="dxa"/>
          </w:tcPr>
          <w:p w14:paraId="7B82E2FC" w14:textId="3F31CAF0" w:rsidR="00A41CA5" w:rsidRDefault="00A41CA5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t xml:space="preserve"> </w:t>
            </w:r>
            <w:r w:rsidRPr="00A41CA5">
              <w:rPr>
                <w:rFonts w:ascii="Times New Roman" w:hAnsi="Times New Roman" w:cs="Times New Roman"/>
                <w:sz w:val="24"/>
                <w:szCs w:val="24"/>
              </w:rPr>
              <w:t>TAGATCGAAGGTGCCACAGC</w:t>
            </w:r>
          </w:p>
        </w:tc>
      </w:tr>
      <w:tr w:rsidR="00A41CA5" w:rsidRPr="007E40CB" w14:paraId="074FA764" w14:textId="77777777" w:rsidTr="00392D5D">
        <w:tc>
          <w:tcPr>
            <w:tcW w:w="2112" w:type="dxa"/>
          </w:tcPr>
          <w:p w14:paraId="40C3DA47" w14:textId="77777777" w:rsidR="00A41CA5" w:rsidRPr="007E40CB" w:rsidRDefault="00A41CA5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6" w:type="dxa"/>
          </w:tcPr>
          <w:p w14:paraId="3499B208" w14:textId="739A8A38" w:rsidR="00A41CA5" w:rsidRDefault="00A41CA5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>
              <w:t xml:space="preserve"> </w:t>
            </w:r>
            <w:r w:rsidRPr="00A41CA5">
              <w:rPr>
                <w:rFonts w:ascii="Times New Roman" w:hAnsi="Times New Roman" w:cs="Times New Roman"/>
                <w:sz w:val="24"/>
                <w:szCs w:val="24"/>
              </w:rPr>
              <w:t>AGTATCAGCCACGGATTGGC</w:t>
            </w:r>
          </w:p>
        </w:tc>
      </w:tr>
      <w:tr w:rsidR="00A41CA5" w:rsidRPr="007E40CB" w14:paraId="6BFF1718" w14:textId="77777777" w:rsidTr="00392D5D">
        <w:tc>
          <w:tcPr>
            <w:tcW w:w="2112" w:type="dxa"/>
          </w:tcPr>
          <w:p w14:paraId="120A28A0" w14:textId="77777777" w:rsidR="00A41CA5" w:rsidRPr="007E40CB" w:rsidRDefault="00A41CA5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6" w:type="dxa"/>
          </w:tcPr>
          <w:p w14:paraId="2AC53E98" w14:textId="60669119" w:rsidR="00A41CA5" w:rsidRDefault="00A41CA5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t xml:space="preserve"> </w:t>
            </w:r>
            <w:r w:rsidRPr="00A41CA5">
              <w:rPr>
                <w:rFonts w:ascii="Times New Roman" w:hAnsi="Times New Roman" w:cs="Times New Roman"/>
                <w:sz w:val="24"/>
                <w:szCs w:val="24"/>
              </w:rPr>
              <w:t>GAGACAAGTGAGGCTTGGAG</w:t>
            </w:r>
          </w:p>
        </w:tc>
      </w:tr>
      <w:tr w:rsidR="00A41CA5" w:rsidRPr="007E40CB" w14:paraId="7F2690C2" w14:textId="77777777" w:rsidTr="00392D5D">
        <w:tc>
          <w:tcPr>
            <w:tcW w:w="2112" w:type="dxa"/>
          </w:tcPr>
          <w:p w14:paraId="7AAE33E6" w14:textId="77777777" w:rsidR="00A41CA5" w:rsidRPr="007E40CB" w:rsidRDefault="00A41CA5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6" w:type="dxa"/>
          </w:tcPr>
          <w:p w14:paraId="0809E86F" w14:textId="1A633132" w:rsidR="00A41CA5" w:rsidRDefault="00A41CA5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>
              <w:t xml:space="preserve"> </w:t>
            </w:r>
            <w:r w:rsidRPr="00A41CA5">
              <w:rPr>
                <w:rFonts w:ascii="Times New Roman" w:hAnsi="Times New Roman" w:cs="Times New Roman"/>
                <w:sz w:val="24"/>
                <w:szCs w:val="24"/>
              </w:rPr>
              <w:t>CTGAAGGTGGAGGGGAGTCT</w:t>
            </w:r>
          </w:p>
        </w:tc>
      </w:tr>
      <w:tr w:rsidR="00A41CA5" w:rsidRPr="007E40CB" w14:paraId="0517575E" w14:textId="77777777" w:rsidTr="00392D5D">
        <w:tc>
          <w:tcPr>
            <w:tcW w:w="2112" w:type="dxa"/>
          </w:tcPr>
          <w:p w14:paraId="2B27C879" w14:textId="77777777" w:rsidR="00A41CA5" w:rsidRPr="007E40CB" w:rsidRDefault="00A41CA5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6" w:type="dxa"/>
          </w:tcPr>
          <w:p w14:paraId="3042933D" w14:textId="215FD9BF" w:rsidR="00A41CA5" w:rsidRDefault="00A41CA5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t xml:space="preserve"> </w:t>
            </w:r>
            <w:r w:rsidRPr="00A41CA5">
              <w:rPr>
                <w:rFonts w:ascii="Times New Roman" w:hAnsi="Times New Roman" w:cs="Times New Roman"/>
                <w:sz w:val="24"/>
                <w:szCs w:val="24"/>
              </w:rPr>
              <w:t>GCCAAGTTGGGATTTTCCTGG</w:t>
            </w:r>
          </w:p>
        </w:tc>
      </w:tr>
      <w:tr w:rsidR="00A41CA5" w:rsidRPr="007E40CB" w14:paraId="08D8DDE4" w14:textId="77777777" w:rsidTr="00392D5D">
        <w:tc>
          <w:tcPr>
            <w:tcW w:w="2112" w:type="dxa"/>
          </w:tcPr>
          <w:p w14:paraId="6B4EF552" w14:textId="77777777" w:rsidR="00A41CA5" w:rsidRPr="007E40CB" w:rsidRDefault="00A41CA5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6" w:type="dxa"/>
          </w:tcPr>
          <w:p w14:paraId="4F263C01" w14:textId="4A090AA9" w:rsidR="00A41CA5" w:rsidRDefault="00A41CA5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>
              <w:t xml:space="preserve"> </w:t>
            </w:r>
            <w:r w:rsidRPr="00A41CA5">
              <w:rPr>
                <w:rFonts w:ascii="Times New Roman" w:hAnsi="Times New Roman" w:cs="Times New Roman"/>
                <w:sz w:val="24"/>
                <w:szCs w:val="24"/>
              </w:rPr>
              <w:t>AGGTGGTTCAGAGTTCATGG</w:t>
            </w:r>
          </w:p>
        </w:tc>
      </w:tr>
      <w:tr w:rsidR="00A41CA5" w:rsidRPr="007E40CB" w14:paraId="011D1CB8" w14:textId="77777777" w:rsidTr="00392D5D">
        <w:tc>
          <w:tcPr>
            <w:tcW w:w="2112" w:type="dxa"/>
          </w:tcPr>
          <w:p w14:paraId="2891B14C" w14:textId="77777777" w:rsidR="00A41CA5" w:rsidRPr="007E40CB" w:rsidRDefault="00A41CA5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6" w:type="dxa"/>
          </w:tcPr>
          <w:p w14:paraId="784B7038" w14:textId="10ECE6F7" w:rsidR="00A41CA5" w:rsidRDefault="00A41CA5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t xml:space="preserve"> </w:t>
            </w:r>
            <w:r w:rsidRPr="00A41CA5">
              <w:rPr>
                <w:rFonts w:ascii="Times New Roman" w:hAnsi="Times New Roman" w:cs="Times New Roman"/>
                <w:sz w:val="24"/>
                <w:szCs w:val="24"/>
              </w:rPr>
              <w:t>GATCCCAGCAAGCGAGC</w:t>
            </w:r>
          </w:p>
        </w:tc>
      </w:tr>
      <w:tr w:rsidR="00A41CA5" w:rsidRPr="007E40CB" w14:paraId="08D63197" w14:textId="77777777" w:rsidTr="00392D5D">
        <w:tc>
          <w:tcPr>
            <w:tcW w:w="2112" w:type="dxa"/>
          </w:tcPr>
          <w:p w14:paraId="49D2CE55" w14:textId="77777777" w:rsidR="00A41CA5" w:rsidRPr="007E40CB" w:rsidRDefault="00A41CA5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6" w:type="dxa"/>
          </w:tcPr>
          <w:p w14:paraId="374262D4" w14:textId="13EDBD61" w:rsidR="00A41CA5" w:rsidRDefault="00A41CA5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>
              <w:t xml:space="preserve"> </w:t>
            </w:r>
            <w:r w:rsidRPr="00A41CA5">
              <w:rPr>
                <w:rFonts w:ascii="Times New Roman" w:hAnsi="Times New Roman" w:cs="Times New Roman"/>
                <w:sz w:val="24"/>
                <w:szCs w:val="24"/>
              </w:rPr>
              <w:t>CCATACAAGATATAATAGAGATC</w:t>
            </w:r>
          </w:p>
        </w:tc>
      </w:tr>
      <w:tr w:rsidR="001674F7" w:rsidRPr="007E40CB" w14:paraId="4F923FB2" w14:textId="77777777" w:rsidTr="00392D5D">
        <w:tc>
          <w:tcPr>
            <w:tcW w:w="2112" w:type="dxa"/>
          </w:tcPr>
          <w:p w14:paraId="12E42CD9" w14:textId="57C9071B" w:rsidR="001674F7" w:rsidRPr="007E40CB" w:rsidRDefault="001674F7" w:rsidP="00695B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NT1</w:t>
            </w:r>
          </w:p>
        </w:tc>
        <w:tc>
          <w:tcPr>
            <w:tcW w:w="5826" w:type="dxa"/>
          </w:tcPr>
          <w:p w14:paraId="56993BA6" w14:textId="28373494" w:rsidR="001674F7" w:rsidRDefault="001674F7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>
              <w:rPr>
                <w:rFonts w:hint="eastAsia"/>
              </w:rPr>
              <w:t xml:space="preserve"> </w:t>
            </w:r>
            <w:r w:rsidRPr="001674F7">
              <w:rPr>
                <w:rFonts w:ascii="Times New Roman" w:hAnsi="Times New Roman" w:cs="Times New Roman" w:hint="eastAsia"/>
                <w:sz w:val="24"/>
                <w:szCs w:val="24"/>
              </w:rPr>
              <w:t>AGGGGTCTAGCTCTTGCTG</w:t>
            </w:r>
          </w:p>
        </w:tc>
      </w:tr>
      <w:tr w:rsidR="001674F7" w:rsidRPr="007E40CB" w14:paraId="1A663E5C" w14:textId="77777777" w:rsidTr="00392D5D">
        <w:tc>
          <w:tcPr>
            <w:tcW w:w="2112" w:type="dxa"/>
          </w:tcPr>
          <w:p w14:paraId="38A27B30" w14:textId="77777777" w:rsidR="001674F7" w:rsidRPr="007E40CB" w:rsidRDefault="001674F7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6" w:type="dxa"/>
          </w:tcPr>
          <w:p w14:paraId="4C5CAD04" w14:textId="0C43CAC6" w:rsidR="001674F7" w:rsidRDefault="001674F7" w:rsidP="003950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>
              <w:rPr>
                <w:rFonts w:hint="eastAsia"/>
              </w:rPr>
              <w:t xml:space="preserve"> </w:t>
            </w:r>
            <w:r w:rsidRPr="001674F7">
              <w:rPr>
                <w:rFonts w:ascii="Times New Roman" w:hAnsi="Times New Roman" w:cs="Times New Roman" w:hint="eastAsia"/>
                <w:sz w:val="24"/>
                <w:szCs w:val="24"/>
              </w:rPr>
              <w:t>ACGCAATGAATCCTGGTTCTG</w:t>
            </w:r>
          </w:p>
        </w:tc>
      </w:tr>
      <w:tr w:rsidR="001674F7" w:rsidRPr="007E40CB" w14:paraId="5E0D669D" w14:textId="77777777" w:rsidTr="00392D5D">
        <w:tc>
          <w:tcPr>
            <w:tcW w:w="2112" w:type="dxa"/>
          </w:tcPr>
          <w:p w14:paraId="132DCB20" w14:textId="6A6DA594" w:rsidR="001674F7" w:rsidRPr="007E40CB" w:rsidRDefault="001674F7" w:rsidP="00695B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NT2</w:t>
            </w:r>
          </w:p>
        </w:tc>
        <w:tc>
          <w:tcPr>
            <w:tcW w:w="5826" w:type="dxa"/>
          </w:tcPr>
          <w:p w14:paraId="5ED64B23" w14:textId="1537D054" w:rsidR="001674F7" w:rsidRDefault="001674F7" w:rsidP="001674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>
              <w:rPr>
                <w:rFonts w:hint="eastAsia"/>
              </w:rPr>
              <w:t xml:space="preserve"> </w:t>
            </w:r>
            <w:r w:rsidRPr="001674F7">
              <w:rPr>
                <w:rFonts w:ascii="Times New Roman" w:hAnsi="Times New Roman" w:cs="Times New Roman" w:hint="eastAsia"/>
                <w:sz w:val="24"/>
                <w:szCs w:val="24"/>
              </w:rPr>
              <w:t>AGGACTGACGCACAAGGAC</w:t>
            </w:r>
          </w:p>
        </w:tc>
      </w:tr>
      <w:tr w:rsidR="001674F7" w:rsidRPr="007E40CB" w14:paraId="01CBDA22" w14:textId="77777777" w:rsidTr="00392D5D">
        <w:tc>
          <w:tcPr>
            <w:tcW w:w="2112" w:type="dxa"/>
          </w:tcPr>
          <w:p w14:paraId="43267A43" w14:textId="77777777" w:rsidR="001674F7" w:rsidRPr="007E40CB" w:rsidRDefault="001674F7" w:rsidP="001674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6" w:type="dxa"/>
          </w:tcPr>
          <w:p w14:paraId="362D4564" w14:textId="4FE18370" w:rsidR="001674F7" w:rsidRDefault="001674F7" w:rsidP="001674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>
              <w:rPr>
                <w:rFonts w:hint="eastAsia"/>
              </w:rPr>
              <w:t xml:space="preserve"> </w:t>
            </w:r>
            <w:r w:rsidRPr="001674F7">
              <w:rPr>
                <w:rFonts w:ascii="Times New Roman" w:hAnsi="Times New Roman" w:cs="Times New Roman" w:hint="eastAsia"/>
                <w:sz w:val="24"/>
                <w:szCs w:val="24"/>
              </w:rPr>
              <w:t>ATAGGCAGCATAGGCCAAACA</w:t>
            </w:r>
          </w:p>
        </w:tc>
      </w:tr>
      <w:tr w:rsidR="001674F7" w:rsidRPr="007E40CB" w14:paraId="348B4F0B" w14:textId="77777777" w:rsidTr="00392D5D">
        <w:tc>
          <w:tcPr>
            <w:tcW w:w="2112" w:type="dxa"/>
          </w:tcPr>
          <w:p w14:paraId="46CD7045" w14:textId="410CFA54" w:rsidR="001674F7" w:rsidRPr="007E40CB" w:rsidRDefault="001674F7" w:rsidP="00695B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NT3</w:t>
            </w:r>
          </w:p>
        </w:tc>
        <w:tc>
          <w:tcPr>
            <w:tcW w:w="5826" w:type="dxa"/>
          </w:tcPr>
          <w:p w14:paraId="5258D25E" w14:textId="36E6D8F9" w:rsidR="001674F7" w:rsidRDefault="001674F7" w:rsidP="001674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>
              <w:rPr>
                <w:rFonts w:hint="eastAsia"/>
              </w:rPr>
              <w:t xml:space="preserve"> </w:t>
            </w:r>
            <w:r w:rsidRPr="001674F7">
              <w:rPr>
                <w:rFonts w:ascii="Times New Roman" w:hAnsi="Times New Roman" w:cs="Times New Roman" w:hint="eastAsia"/>
                <w:sz w:val="24"/>
                <w:szCs w:val="24"/>
              </w:rPr>
              <w:t>CACAGAGCCCTTCCTCTTTTTG</w:t>
            </w:r>
          </w:p>
        </w:tc>
      </w:tr>
      <w:tr w:rsidR="001674F7" w:rsidRPr="007E40CB" w14:paraId="687E0E84" w14:textId="77777777" w:rsidTr="00392D5D">
        <w:tc>
          <w:tcPr>
            <w:tcW w:w="2112" w:type="dxa"/>
          </w:tcPr>
          <w:p w14:paraId="5F642C3D" w14:textId="77777777" w:rsidR="001674F7" w:rsidRPr="007E40CB" w:rsidRDefault="001674F7" w:rsidP="001674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6" w:type="dxa"/>
          </w:tcPr>
          <w:p w14:paraId="210218CC" w14:textId="11C4A0BA" w:rsidR="001674F7" w:rsidRDefault="001674F7" w:rsidP="001674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>
              <w:rPr>
                <w:rFonts w:hint="eastAsia"/>
              </w:rPr>
              <w:t xml:space="preserve"> </w:t>
            </w:r>
            <w:r w:rsidRPr="001674F7">
              <w:rPr>
                <w:rFonts w:ascii="Times New Roman" w:hAnsi="Times New Roman" w:cs="Times New Roman" w:hint="eastAsia"/>
                <w:sz w:val="24"/>
                <w:szCs w:val="24"/>
              </w:rPr>
              <w:t>GCCAGAACCAATGGCTGTTTAG</w:t>
            </w:r>
          </w:p>
        </w:tc>
      </w:tr>
      <w:tr w:rsidR="001674F7" w:rsidRPr="007E40CB" w14:paraId="25F0E9E5" w14:textId="77777777" w:rsidTr="00392D5D">
        <w:tc>
          <w:tcPr>
            <w:tcW w:w="2112" w:type="dxa"/>
          </w:tcPr>
          <w:p w14:paraId="12E47C7C" w14:textId="6D86B684" w:rsidR="001674F7" w:rsidRPr="007E40CB" w:rsidRDefault="001674F7" w:rsidP="00695B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PDH</w:t>
            </w:r>
          </w:p>
        </w:tc>
        <w:tc>
          <w:tcPr>
            <w:tcW w:w="5826" w:type="dxa"/>
          </w:tcPr>
          <w:p w14:paraId="62886754" w14:textId="09F7D0DC" w:rsidR="001674F7" w:rsidRDefault="001674F7" w:rsidP="001674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>
              <w:rPr>
                <w:rFonts w:hint="eastAsia"/>
              </w:rPr>
              <w:t xml:space="preserve"> </w:t>
            </w:r>
            <w:r w:rsidRPr="001674F7">
              <w:rPr>
                <w:rFonts w:ascii="Times New Roman" w:hAnsi="Times New Roman" w:cs="Times New Roman" w:hint="eastAsia"/>
                <w:sz w:val="24"/>
                <w:szCs w:val="24"/>
              </w:rPr>
              <w:t>TGCACCACCAACTGCTTAGC</w:t>
            </w:r>
          </w:p>
        </w:tc>
      </w:tr>
      <w:tr w:rsidR="001674F7" w:rsidRPr="007E40CB" w14:paraId="4F1663B7" w14:textId="77777777" w:rsidTr="00392D5D">
        <w:tc>
          <w:tcPr>
            <w:tcW w:w="2112" w:type="dxa"/>
          </w:tcPr>
          <w:p w14:paraId="2649AAA5" w14:textId="77777777" w:rsidR="001674F7" w:rsidRPr="007E40CB" w:rsidRDefault="001674F7" w:rsidP="001674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6" w:type="dxa"/>
          </w:tcPr>
          <w:p w14:paraId="7324351C" w14:textId="39A10F1D" w:rsidR="001674F7" w:rsidRDefault="001674F7" w:rsidP="001674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>
              <w:rPr>
                <w:rFonts w:hint="eastAsia"/>
              </w:rPr>
              <w:t xml:space="preserve"> </w:t>
            </w:r>
            <w:r w:rsidRPr="001674F7">
              <w:rPr>
                <w:rFonts w:ascii="Times New Roman" w:hAnsi="Times New Roman" w:cs="Times New Roman" w:hint="eastAsia"/>
                <w:sz w:val="24"/>
                <w:szCs w:val="24"/>
              </w:rPr>
              <w:t>GGCATGGACTGTGGTCATGAG</w:t>
            </w:r>
          </w:p>
        </w:tc>
      </w:tr>
    </w:tbl>
    <w:p w14:paraId="506B48F9" w14:textId="77777777" w:rsidR="00DA7DF3" w:rsidRPr="00392D5D" w:rsidRDefault="00DA7DF3"/>
    <w:sectPr w:rsidR="00DA7DF3" w:rsidRPr="00392D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A202F4" w14:textId="77777777" w:rsidR="00F95158" w:rsidRDefault="00F95158" w:rsidP="00492B29">
      <w:r>
        <w:separator/>
      </w:r>
    </w:p>
  </w:endnote>
  <w:endnote w:type="continuationSeparator" w:id="0">
    <w:p w14:paraId="72A18729" w14:textId="77777777" w:rsidR="00F95158" w:rsidRDefault="00F95158" w:rsidP="00492B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E809EC" w14:textId="77777777" w:rsidR="00F95158" w:rsidRDefault="00F95158" w:rsidP="00492B29">
      <w:r>
        <w:separator/>
      </w:r>
    </w:p>
  </w:footnote>
  <w:footnote w:type="continuationSeparator" w:id="0">
    <w:p w14:paraId="688CB5B0" w14:textId="77777777" w:rsidR="00F95158" w:rsidRDefault="00F95158" w:rsidP="00492B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DF3"/>
    <w:rsid w:val="001129F2"/>
    <w:rsid w:val="0015782B"/>
    <w:rsid w:val="001674F7"/>
    <w:rsid w:val="00193F0E"/>
    <w:rsid w:val="002668A6"/>
    <w:rsid w:val="0028130D"/>
    <w:rsid w:val="0034013E"/>
    <w:rsid w:val="003909EE"/>
    <w:rsid w:val="00392D5D"/>
    <w:rsid w:val="003A491B"/>
    <w:rsid w:val="003E4DFA"/>
    <w:rsid w:val="00492B29"/>
    <w:rsid w:val="00497127"/>
    <w:rsid w:val="004F486C"/>
    <w:rsid w:val="00516572"/>
    <w:rsid w:val="00561B1C"/>
    <w:rsid w:val="00570BA3"/>
    <w:rsid w:val="00592BD3"/>
    <w:rsid w:val="005D44C4"/>
    <w:rsid w:val="00617043"/>
    <w:rsid w:val="00632BD2"/>
    <w:rsid w:val="00695B5E"/>
    <w:rsid w:val="006C4D85"/>
    <w:rsid w:val="00700BB8"/>
    <w:rsid w:val="00754C04"/>
    <w:rsid w:val="008149E7"/>
    <w:rsid w:val="00860461"/>
    <w:rsid w:val="00956D9D"/>
    <w:rsid w:val="00960A21"/>
    <w:rsid w:val="00991D25"/>
    <w:rsid w:val="009C580C"/>
    <w:rsid w:val="00A17C05"/>
    <w:rsid w:val="00A25DC2"/>
    <w:rsid w:val="00A41CA5"/>
    <w:rsid w:val="00A66D72"/>
    <w:rsid w:val="00AC069D"/>
    <w:rsid w:val="00B226D5"/>
    <w:rsid w:val="00B531EC"/>
    <w:rsid w:val="00B77134"/>
    <w:rsid w:val="00BF4C9B"/>
    <w:rsid w:val="00C051B7"/>
    <w:rsid w:val="00C7391E"/>
    <w:rsid w:val="00C80CC9"/>
    <w:rsid w:val="00CF7791"/>
    <w:rsid w:val="00DA59DF"/>
    <w:rsid w:val="00DA7DF3"/>
    <w:rsid w:val="00DD2FE7"/>
    <w:rsid w:val="00DE5034"/>
    <w:rsid w:val="00EA0923"/>
    <w:rsid w:val="00ED25E9"/>
    <w:rsid w:val="00ED3796"/>
    <w:rsid w:val="00EE4B34"/>
    <w:rsid w:val="00EF0093"/>
    <w:rsid w:val="00F16462"/>
    <w:rsid w:val="00F804B8"/>
    <w:rsid w:val="00F93EF3"/>
    <w:rsid w:val="00F95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7F7C47"/>
  <w15:chartTrackingRefBased/>
  <w15:docId w15:val="{9D41412B-492A-47AB-9851-09E052108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92B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2B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2B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2B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2B29"/>
    <w:rPr>
      <w:sz w:val="18"/>
      <w:szCs w:val="18"/>
    </w:rPr>
  </w:style>
  <w:style w:type="table" w:styleId="a7">
    <w:name w:val="Table Grid"/>
    <w:basedOn w:val="a1"/>
    <w:uiPriority w:val="39"/>
    <w:rsid w:val="00492B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700BB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094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8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919</Words>
  <Characters>5241</Characters>
  <Application>Microsoft Office Word</Application>
  <DocSecurity>0</DocSecurity>
  <Lines>43</Lines>
  <Paragraphs>12</Paragraphs>
  <ScaleCrop>false</ScaleCrop>
  <Company/>
  <LinksUpToDate>false</LinksUpToDate>
  <CharactersWithSpaces>6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晓晗</dc:creator>
  <cp:keywords/>
  <dc:description/>
  <cp:lastModifiedBy>金 晓晗</cp:lastModifiedBy>
  <cp:revision>3</cp:revision>
  <dcterms:created xsi:type="dcterms:W3CDTF">2024-10-12T12:01:00Z</dcterms:created>
  <dcterms:modified xsi:type="dcterms:W3CDTF">2024-10-16T07:06:00Z</dcterms:modified>
</cp:coreProperties>
</file>